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D60E9" w14:textId="7D2F94B7" w:rsidR="00B024D0" w:rsidRPr="00384EFF" w:rsidRDefault="005519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proofErr w:type="spellStart"/>
      <w:r w:rsidR="007F3059">
        <w:rPr>
          <w:rFonts w:ascii="Times New Roman" w:hAnsi="Times New Roman" w:cs="Times New Roman"/>
          <w:sz w:val="20"/>
          <w:szCs w:val="20"/>
        </w:rPr>
        <w:t>SurveyDa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643DFE">
        <w:rPr>
          <w:rFonts w:ascii="Times New Roman" w:hAnsi="Times New Roman" w:cs="Times New Roman"/>
          <w:sz w:val="20"/>
          <w:szCs w:val="20"/>
        </w:rPr>
        <w:t>Frequency of responses for survey questions</w:t>
      </w:r>
      <w:r w:rsidR="003A38B0">
        <w:rPr>
          <w:rFonts w:ascii="Times New Roman" w:hAnsi="Times New Roman" w:cs="Times New Roman"/>
          <w:sz w:val="20"/>
          <w:szCs w:val="20"/>
        </w:rPr>
        <w:t xml:space="preserve">. Practice responses are not included here as they are provided in the main text. </w:t>
      </w:r>
    </w:p>
    <w:p w14:paraId="442F3450" w14:textId="0B70AF50" w:rsidR="001C4E82" w:rsidRPr="00384EFF" w:rsidRDefault="001C4E8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4EFF">
        <w:rPr>
          <w:rFonts w:ascii="Times New Roman" w:hAnsi="Times New Roman" w:cs="Times New Roman"/>
          <w:b/>
          <w:bCs/>
          <w:sz w:val="20"/>
          <w:szCs w:val="20"/>
        </w:rPr>
        <w:t>Knowledge questions</w:t>
      </w:r>
    </w:p>
    <w:p w14:paraId="40F48970" w14:textId="2C090CDF" w:rsidR="00B024D0" w:rsidRPr="00384EFF" w:rsidRDefault="00B024D0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How did you find out about hantavirus?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000"/>
        <w:gridCol w:w="1057"/>
        <w:gridCol w:w="831"/>
      </w:tblGrid>
      <w:tr w:rsidR="00B024D0" w:rsidRPr="00384EFF" w14:paraId="639BACF7" w14:textId="77777777" w:rsidTr="00C64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</w:tcPr>
          <w:p w14:paraId="030011EB" w14:textId="4C47C2B0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7" w:type="dxa"/>
          </w:tcPr>
          <w:p w14:paraId="34BC27CF" w14:textId="1DAE5E98" w:rsidR="00B024D0" w:rsidRPr="00384EFF" w:rsidRDefault="009E039D" w:rsidP="00506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 (124)</w:t>
            </w:r>
          </w:p>
        </w:tc>
        <w:tc>
          <w:tcPr>
            <w:tcW w:w="831" w:type="dxa"/>
          </w:tcPr>
          <w:p w14:paraId="314FF5F6" w14:textId="4A145F52" w:rsidR="00B024D0" w:rsidRPr="00384EFF" w:rsidRDefault="00B024D0" w:rsidP="00506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  <w:r w:rsidR="009E039D"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B024D0" w:rsidRPr="00384EFF" w14:paraId="5074D39E" w14:textId="77777777" w:rsidTr="00C64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</w:tcPr>
          <w:p w14:paraId="66476E53" w14:textId="75A0C62B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munity (family, friends, neighbors, cases of hantavirus)</w:t>
            </w:r>
          </w:p>
        </w:tc>
        <w:tc>
          <w:tcPr>
            <w:tcW w:w="1057" w:type="dxa"/>
          </w:tcPr>
          <w:p w14:paraId="5D6043E3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31" w:type="dxa"/>
          </w:tcPr>
          <w:p w14:paraId="51193E38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</w:tr>
      <w:tr w:rsidR="00B024D0" w:rsidRPr="00384EFF" w14:paraId="2564B015" w14:textId="77777777" w:rsidTr="00C6462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</w:tcPr>
          <w:p w14:paraId="2CE7361B" w14:textId="0B55FFC4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levision</w:t>
            </w:r>
          </w:p>
        </w:tc>
        <w:tc>
          <w:tcPr>
            <w:tcW w:w="1057" w:type="dxa"/>
          </w:tcPr>
          <w:p w14:paraId="3D137E41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1" w:type="dxa"/>
          </w:tcPr>
          <w:p w14:paraId="2FDF524A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B024D0" w:rsidRPr="00711FF4" w14:paraId="0D19B857" w14:textId="77777777" w:rsidTr="00C64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</w:tcPr>
          <w:p w14:paraId="22C3EF3F" w14:textId="2CC73B4A" w:rsidR="00B024D0" w:rsidRPr="00711FF4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ealth care professionals </w:t>
            </w:r>
          </w:p>
        </w:tc>
        <w:tc>
          <w:tcPr>
            <w:tcW w:w="1057" w:type="dxa"/>
          </w:tcPr>
          <w:p w14:paraId="51BE00A7" w14:textId="77777777" w:rsidR="00B024D0" w:rsidRPr="00711FF4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1" w:type="dxa"/>
          </w:tcPr>
          <w:p w14:paraId="012BEC6D" w14:textId="77777777" w:rsidR="00B024D0" w:rsidRPr="00711FF4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B024D0" w:rsidRPr="00711FF4" w14:paraId="5CF251A8" w14:textId="77777777" w:rsidTr="00C6462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</w:tcPr>
          <w:p w14:paraId="2EC19190" w14:textId="77777777" w:rsidR="00B024D0" w:rsidRPr="00711FF4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dio</w:t>
            </w:r>
          </w:p>
        </w:tc>
        <w:tc>
          <w:tcPr>
            <w:tcW w:w="1057" w:type="dxa"/>
          </w:tcPr>
          <w:p w14:paraId="52FA09E1" w14:textId="77777777" w:rsidR="00B024D0" w:rsidRPr="00711FF4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1" w:type="dxa"/>
          </w:tcPr>
          <w:p w14:paraId="5D59E6A6" w14:textId="77777777" w:rsidR="00B024D0" w:rsidRPr="00711FF4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B024D0" w:rsidRPr="00384EFF" w14:paraId="5612EFD7" w14:textId="77777777" w:rsidTr="00C64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</w:tcPr>
          <w:p w14:paraId="573394B0" w14:textId="7DE3AE88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wspaper</w:t>
            </w:r>
          </w:p>
        </w:tc>
        <w:tc>
          <w:tcPr>
            <w:tcW w:w="1057" w:type="dxa"/>
          </w:tcPr>
          <w:p w14:paraId="70DC0B09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</w:tcPr>
          <w:p w14:paraId="44A05613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B024D0" w:rsidRPr="00384EFF" w14:paraId="7BDD3362" w14:textId="77777777" w:rsidTr="00C6462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</w:tcPr>
          <w:p w14:paraId="2F87FC40" w14:textId="23BE642C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057" w:type="dxa"/>
          </w:tcPr>
          <w:p w14:paraId="0EE4E15E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1" w:type="dxa"/>
          </w:tcPr>
          <w:p w14:paraId="7DA69CE0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024D0" w:rsidRPr="00384EFF" w14:paraId="0C5D504F" w14:textId="77777777" w:rsidTr="00C64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</w:tcPr>
          <w:p w14:paraId="70093A19" w14:textId="263DF61D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o not know/remember </w:t>
            </w:r>
          </w:p>
        </w:tc>
        <w:tc>
          <w:tcPr>
            <w:tcW w:w="1057" w:type="dxa"/>
          </w:tcPr>
          <w:p w14:paraId="2D06C8E5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1" w:type="dxa"/>
          </w:tcPr>
          <w:p w14:paraId="7855BDBF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</w:tbl>
    <w:p w14:paraId="318AA280" w14:textId="11F15EE8" w:rsidR="00B024D0" w:rsidRPr="00384EFF" w:rsidRDefault="00B024D0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How is hantavirus transmitted to humans?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836"/>
        <w:gridCol w:w="924"/>
        <w:gridCol w:w="1085"/>
      </w:tblGrid>
      <w:tr w:rsidR="00B024D0" w:rsidRPr="00384EFF" w14:paraId="20E63302" w14:textId="77777777" w:rsidTr="002A5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6" w:type="dxa"/>
          </w:tcPr>
          <w:p w14:paraId="01E13AC6" w14:textId="77777777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38987C0C" w14:textId="090E4EB0" w:rsidR="00B024D0" w:rsidRPr="00384EFF" w:rsidRDefault="00B024D0" w:rsidP="00506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 w:rsidR="009E039D"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124)</w:t>
            </w:r>
          </w:p>
        </w:tc>
        <w:tc>
          <w:tcPr>
            <w:tcW w:w="1085" w:type="dxa"/>
          </w:tcPr>
          <w:p w14:paraId="4CDBA217" w14:textId="77777777" w:rsidR="00B024D0" w:rsidRPr="00384EFF" w:rsidRDefault="00B024D0" w:rsidP="00506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</w:tr>
      <w:tr w:rsidR="00B024D0" w:rsidRPr="00384EFF" w14:paraId="1247779F" w14:textId="77777777" w:rsidTr="002A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6" w:type="dxa"/>
          </w:tcPr>
          <w:p w14:paraId="3A3FA7B9" w14:textId="1315D5A5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eathing air contaminated with mouse feces or urine (correct answer)</w:t>
            </w:r>
          </w:p>
        </w:tc>
        <w:tc>
          <w:tcPr>
            <w:tcW w:w="924" w:type="dxa"/>
          </w:tcPr>
          <w:p w14:paraId="37122F70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5" w:type="dxa"/>
          </w:tcPr>
          <w:p w14:paraId="4FB29D40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</w:tr>
      <w:tr w:rsidR="00B024D0" w:rsidRPr="00384EFF" w14:paraId="6A72794C" w14:textId="77777777" w:rsidTr="002A528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6" w:type="dxa"/>
          </w:tcPr>
          <w:p w14:paraId="5AC4BA4B" w14:textId="3409DDFD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erred to mouse (partially correct)</w:t>
            </w:r>
          </w:p>
        </w:tc>
        <w:tc>
          <w:tcPr>
            <w:tcW w:w="924" w:type="dxa"/>
          </w:tcPr>
          <w:p w14:paraId="482BBD8A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5" w:type="dxa"/>
          </w:tcPr>
          <w:p w14:paraId="51133F5B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B024D0" w:rsidRPr="00384EFF" w14:paraId="530755A3" w14:textId="77777777" w:rsidTr="002A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6" w:type="dxa"/>
          </w:tcPr>
          <w:p w14:paraId="44A44063" w14:textId="572C17ED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 not know</w:t>
            </w:r>
          </w:p>
        </w:tc>
        <w:tc>
          <w:tcPr>
            <w:tcW w:w="924" w:type="dxa"/>
          </w:tcPr>
          <w:p w14:paraId="6C46DF64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5" w:type="dxa"/>
          </w:tcPr>
          <w:p w14:paraId="75F4FFD4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</w:tr>
      <w:tr w:rsidR="00B024D0" w:rsidRPr="00384EFF" w14:paraId="5ECA991B" w14:textId="77777777" w:rsidTr="002A528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6" w:type="dxa"/>
          </w:tcPr>
          <w:p w14:paraId="5B6D1E29" w14:textId="4A2792B6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umigations</w:t>
            </w:r>
          </w:p>
        </w:tc>
        <w:tc>
          <w:tcPr>
            <w:tcW w:w="924" w:type="dxa"/>
          </w:tcPr>
          <w:p w14:paraId="042B03D5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5" w:type="dxa"/>
          </w:tcPr>
          <w:p w14:paraId="013EBC4D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</w:tc>
      </w:tr>
      <w:tr w:rsidR="00B024D0" w:rsidRPr="00384EFF" w14:paraId="0240E7FB" w14:textId="77777777" w:rsidTr="002A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6" w:type="dxa"/>
          </w:tcPr>
          <w:p w14:paraId="1D60976C" w14:textId="11D13505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ter</w:t>
            </w:r>
          </w:p>
        </w:tc>
        <w:tc>
          <w:tcPr>
            <w:tcW w:w="924" w:type="dxa"/>
          </w:tcPr>
          <w:p w14:paraId="1D9DDDC8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</w:tcPr>
          <w:p w14:paraId="4C520970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B024D0" w:rsidRPr="00384EFF" w14:paraId="1C102980" w14:textId="77777777" w:rsidTr="002A528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6" w:type="dxa"/>
          </w:tcPr>
          <w:p w14:paraId="0F1036F1" w14:textId="6A1103C1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od</w:t>
            </w:r>
          </w:p>
        </w:tc>
        <w:tc>
          <w:tcPr>
            <w:tcW w:w="924" w:type="dxa"/>
          </w:tcPr>
          <w:p w14:paraId="7C187C37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</w:tcPr>
          <w:p w14:paraId="52623175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B024D0" w:rsidRPr="00384EFF" w14:paraId="5E95BEC2" w14:textId="77777777" w:rsidTr="002A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6" w:type="dxa"/>
          </w:tcPr>
          <w:p w14:paraId="3314DEBB" w14:textId="24E4D59A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924" w:type="dxa"/>
          </w:tcPr>
          <w:p w14:paraId="42B16D7F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5" w:type="dxa"/>
          </w:tcPr>
          <w:p w14:paraId="2BC27881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</w:tbl>
    <w:p w14:paraId="73D29656" w14:textId="40655B40" w:rsidR="00B024D0" w:rsidRPr="00384EFF" w:rsidRDefault="00B024D0">
      <w:pPr>
        <w:rPr>
          <w:rFonts w:ascii="Times New Roman" w:hAnsi="Times New Roman" w:cs="Times New Roman"/>
          <w:sz w:val="20"/>
          <w:szCs w:val="20"/>
        </w:rPr>
      </w:pPr>
    </w:p>
    <w:p w14:paraId="0B6A79F3" w14:textId="5690F33B" w:rsidR="00B024D0" w:rsidRPr="00384EFF" w:rsidRDefault="00B024D0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What are the symptoms of hantavirus?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80"/>
        <w:gridCol w:w="651"/>
        <w:gridCol w:w="711"/>
      </w:tblGrid>
      <w:tr w:rsidR="00B024D0" w:rsidRPr="00384EFF" w14:paraId="536FA2BB" w14:textId="77777777" w:rsidTr="002A5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6FB6A288" w14:textId="77777777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51" w:type="dxa"/>
          </w:tcPr>
          <w:p w14:paraId="4C863E01" w14:textId="111006EF" w:rsidR="00B024D0" w:rsidRPr="00384EFF" w:rsidRDefault="00B024D0" w:rsidP="00506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 w:rsidR="009E039D"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124)</w:t>
            </w:r>
          </w:p>
        </w:tc>
        <w:tc>
          <w:tcPr>
            <w:tcW w:w="711" w:type="dxa"/>
          </w:tcPr>
          <w:p w14:paraId="55059D47" w14:textId="77777777" w:rsidR="00B024D0" w:rsidRPr="00384EFF" w:rsidRDefault="00B024D0" w:rsidP="00506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</w:tr>
      <w:tr w:rsidR="00B024D0" w:rsidRPr="00384EFF" w14:paraId="2867E255" w14:textId="77777777" w:rsidTr="002A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7CC2B606" w14:textId="6241BC20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ver and chills</w:t>
            </w:r>
          </w:p>
        </w:tc>
        <w:tc>
          <w:tcPr>
            <w:tcW w:w="651" w:type="dxa"/>
          </w:tcPr>
          <w:p w14:paraId="54CDF911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11" w:type="dxa"/>
          </w:tcPr>
          <w:p w14:paraId="7CD8E8CC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</w:tr>
      <w:tr w:rsidR="00B024D0" w:rsidRPr="00384EFF" w14:paraId="23C65EE7" w14:textId="77777777" w:rsidTr="002A52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3462930C" w14:textId="6DF659CF" w:rsidR="00B024D0" w:rsidRPr="00384EFF" w:rsidRDefault="009E039D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651" w:type="dxa"/>
          </w:tcPr>
          <w:p w14:paraId="44B007BB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1" w:type="dxa"/>
          </w:tcPr>
          <w:p w14:paraId="302558A4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</w:tr>
      <w:tr w:rsidR="00B024D0" w:rsidRPr="00384EFF" w14:paraId="5251F6F3" w14:textId="77777777" w:rsidTr="002A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C3376CC" w14:textId="080A44D1" w:rsidR="00B024D0" w:rsidRPr="00384EFF" w:rsidRDefault="009E039D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s</w:t>
            </w:r>
          </w:p>
        </w:tc>
        <w:tc>
          <w:tcPr>
            <w:tcW w:w="651" w:type="dxa"/>
          </w:tcPr>
          <w:p w14:paraId="2D613066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11" w:type="dxa"/>
          </w:tcPr>
          <w:p w14:paraId="048A8D0E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</w:tr>
      <w:tr w:rsidR="00B024D0" w:rsidRPr="00384EFF" w14:paraId="4303BC62" w14:textId="77777777" w:rsidTr="002A52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D7BB034" w14:textId="416CA52F" w:rsidR="00B024D0" w:rsidRPr="00384EFF" w:rsidRDefault="00B024D0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</w:t>
            </w:r>
            <w:r w:rsidR="009E039D"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culty breathing</w:t>
            </w:r>
          </w:p>
        </w:tc>
        <w:tc>
          <w:tcPr>
            <w:tcW w:w="651" w:type="dxa"/>
          </w:tcPr>
          <w:p w14:paraId="7D239241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1" w:type="dxa"/>
          </w:tcPr>
          <w:p w14:paraId="58AEBFDF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</w:tr>
      <w:tr w:rsidR="00B024D0" w:rsidRPr="00384EFF" w14:paraId="499465EC" w14:textId="77777777" w:rsidTr="002A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3F5D6A4B" w14:textId="0FD9D5C3" w:rsidR="00B024D0" w:rsidRPr="00384EFF" w:rsidRDefault="009E039D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gh</w:t>
            </w:r>
          </w:p>
        </w:tc>
        <w:tc>
          <w:tcPr>
            <w:tcW w:w="651" w:type="dxa"/>
          </w:tcPr>
          <w:p w14:paraId="7DC38AD8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1" w:type="dxa"/>
          </w:tcPr>
          <w:p w14:paraId="51B28B3C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B024D0" w:rsidRPr="00384EFF" w14:paraId="17563E0D" w14:textId="77777777" w:rsidTr="002A52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5D16E281" w14:textId="64633378" w:rsidR="00B024D0" w:rsidRPr="00384EFF" w:rsidRDefault="009E039D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ointestinal symptoms</w:t>
            </w:r>
          </w:p>
        </w:tc>
        <w:tc>
          <w:tcPr>
            <w:tcW w:w="651" w:type="dxa"/>
          </w:tcPr>
          <w:p w14:paraId="51FC4B8C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1" w:type="dxa"/>
          </w:tcPr>
          <w:p w14:paraId="56EB2E26" w14:textId="77777777" w:rsidR="00B024D0" w:rsidRPr="00384EFF" w:rsidRDefault="00B024D0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B024D0" w:rsidRPr="00384EFF" w14:paraId="2320E7B2" w14:textId="77777777" w:rsidTr="002A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62972ED2" w14:textId="3AA823A9" w:rsidR="00B024D0" w:rsidRPr="00384EFF" w:rsidRDefault="009E039D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ore throat </w:t>
            </w:r>
          </w:p>
        </w:tc>
        <w:tc>
          <w:tcPr>
            <w:tcW w:w="651" w:type="dxa"/>
          </w:tcPr>
          <w:p w14:paraId="5CEC0DAC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1" w:type="dxa"/>
          </w:tcPr>
          <w:p w14:paraId="66D56217" w14:textId="77777777" w:rsidR="00B024D0" w:rsidRPr="00384EFF" w:rsidRDefault="00B024D0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9E039D" w:rsidRPr="00384EFF" w14:paraId="03BD1D40" w14:textId="77777777" w:rsidTr="002A528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5B04BFF7" w14:textId="334480F3" w:rsidR="009E039D" w:rsidRPr="00384EFF" w:rsidRDefault="009E039D" w:rsidP="009E03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s</w:t>
            </w:r>
          </w:p>
        </w:tc>
        <w:tc>
          <w:tcPr>
            <w:tcW w:w="651" w:type="dxa"/>
          </w:tcPr>
          <w:p w14:paraId="60454D15" w14:textId="6613A6BE" w:rsidR="009E039D" w:rsidRPr="00384EFF" w:rsidRDefault="009E039D" w:rsidP="009E0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1" w:type="dxa"/>
          </w:tcPr>
          <w:p w14:paraId="5DAAFD1D" w14:textId="1AF0B745" w:rsidR="009E039D" w:rsidRPr="00384EFF" w:rsidRDefault="009E039D" w:rsidP="009E0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9E039D" w:rsidRPr="00384EFF" w14:paraId="6BBA3F8F" w14:textId="77777777" w:rsidTr="002A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5705060" w14:textId="1FB3894A" w:rsidR="009E039D" w:rsidRPr="00384EFF" w:rsidRDefault="009E039D" w:rsidP="009E03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 not know</w:t>
            </w:r>
          </w:p>
        </w:tc>
        <w:tc>
          <w:tcPr>
            <w:tcW w:w="651" w:type="dxa"/>
          </w:tcPr>
          <w:p w14:paraId="40C83569" w14:textId="45A6B0B4" w:rsidR="009E039D" w:rsidRPr="00384EFF" w:rsidRDefault="009E039D" w:rsidP="009E0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1" w:type="dxa"/>
          </w:tcPr>
          <w:p w14:paraId="5BB5E25F" w14:textId="26D5B48C" w:rsidR="009E039D" w:rsidRPr="00384EFF" w:rsidRDefault="009E039D" w:rsidP="009E0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</w:tr>
    </w:tbl>
    <w:p w14:paraId="71F08BE2" w14:textId="2D9F3D29" w:rsidR="00B024D0" w:rsidRPr="00384EFF" w:rsidRDefault="00B024D0">
      <w:pPr>
        <w:rPr>
          <w:rFonts w:ascii="Times New Roman" w:hAnsi="Times New Roman" w:cs="Times New Roman"/>
          <w:sz w:val="20"/>
          <w:szCs w:val="20"/>
        </w:rPr>
      </w:pPr>
    </w:p>
    <w:p w14:paraId="50FA0F3B" w14:textId="48688EF8" w:rsidR="009E039D" w:rsidRPr="00384EFF" w:rsidRDefault="009E039D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What animals transmit hantavirus?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32"/>
        <w:gridCol w:w="849"/>
        <w:gridCol w:w="714"/>
      </w:tblGrid>
      <w:tr w:rsidR="009E039D" w:rsidRPr="00384EFF" w14:paraId="7B1D12B8" w14:textId="77777777" w:rsidTr="009E0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</w:tcPr>
          <w:p w14:paraId="3F6B6E89" w14:textId="77777777" w:rsidR="009E039D" w:rsidRPr="00384EFF" w:rsidRDefault="009E039D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49" w:type="dxa"/>
          </w:tcPr>
          <w:p w14:paraId="177C416F" w14:textId="77777777" w:rsidR="009E039D" w:rsidRPr="00384EFF" w:rsidRDefault="009E039D" w:rsidP="00506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14E6F3A1" w14:textId="77777777" w:rsidR="009E039D" w:rsidRPr="00384EFF" w:rsidRDefault="009E039D" w:rsidP="00506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</w:tr>
      <w:tr w:rsidR="009E039D" w:rsidRPr="00384EFF" w14:paraId="023428C4" w14:textId="77777777" w:rsidTr="009E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</w:tcPr>
          <w:p w14:paraId="256415A1" w14:textId="11C20311" w:rsidR="009E039D" w:rsidRPr="00384EFF" w:rsidRDefault="009E039D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ce</w:t>
            </w:r>
          </w:p>
        </w:tc>
        <w:tc>
          <w:tcPr>
            <w:tcW w:w="849" w:type="dxa"/>
          </w:tcPr>
          <w:p w14:paraId="0B9E93D7" w14:textId="77777777" w:rsidR="009E039D" w:rsidRPr="00384EFF" w:rsidRDefault="009E039D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14" w:type="dxa"/>
          </w:tcPr>
          <w:p w14:paraId="5D9A441E" w14:textId="77777777" w:rsidR="009E039D" w:rsidRPr="00384EFF" w:rsidRDefault="009E039D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</w:tr>
      <w:tr w:rsidR="009E039D" w:rsidRPr="00384EFF" w14:paraId="3E7FDC4D" w14:textId="77777777" w:rsidTr="009E039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</w:tcPr>
          <w:p w14:paraId="260C8FF7" w14:textId="6DF5B39A" w:rsidR="009E039D" w:rsidRPr="00384EFF" w:rsidRDefault="009E039D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thers </w:t>
            </w:r>
          </w:p>
        </w:tc>
        <w:tc>
          <w:tcPr>
            <w:tcW w:w="849" w:type="dxa"/>
          </w:tcPr>
          <w:p w14:paraId="4AFBC961" w14:textId="77777777" w:rsidR="009E039D" w:rsidRPr="00384EFF" w:rsidRDefault="009E039D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4" w:type="dxa"/>
          </w:tcPr>
          <w:p w14:paraId="38696621" w14:textId="77777777" w:rsidR="009E039D" w:rsidRPr="00384EFF" w:rsidRDefault="009E039D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E039D" w:rsidRPr="00384EFF" w14:paraId="769533F3" w14:textId="77777777" w:rsidTr="009E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</w:tcPr>
          <w:p w14:paraId="4A33476B" w14:textId="7DC0D2F4" w:rsidR="009E039D" w:rsidRPr="00384EFF" w:rsidRDefault="009E039D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 not know</w:t>
            </w:r>
          </w:p>
        </w:tc>
        <w:tc>
          <w:tcPr>
            <w:tcW w:w="849" w:type="dxa"/>
          </w:tcPr>
          <w:p w14:paraId="2C47BEB8" w14:textId="77777777" w:rsidR="009E039D" w:rsidRPr="00384EFF" w:rsidRDefault="009E039D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dxa"/>
          </w:tcPr>
          <w:p w14:paraId="576C736E" w14:textId="77777777" w:rsidR="009E039D" w:rsidRPr="00384EFF" w:rsidRDefault="009E039D" w:rsidP="00506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9E039D" w:rsidRPr="00384EFF" w14:paraId="1531ABF9" w14:textId="77777777" w:rsidTr="009E039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</w:tcPr>
          <w:p w14:paraId="54F6EE2F" w14:textId="6DC08619" w:rsidR="009E039D" w:rsidRPr="00384EFF" w:rsidRDefault="009E039D" w:rsidP="005064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used by fumigation- not animal  </w:t>
            </w:r>
          </w:p>
        </w:tc>
        <w:tc>
          <w:tcPr>
            <w:tcW w:w="849" w:type="dxa"/>
          </w:tcPr>
          <w:p w14:paraId="201C531F" w14:textId="77777777" w:rsidR="009E039D" w:rsidRPr="00384EFF" w:rsidRDefault="009E039D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4" w:type="dxa"/>
          </w:tcPr>
          <w:p w14:paraId="79ADA220" w14:textId="77777777" w:rsidR="009E039D" w:rsidRPr="00384EFF" w:rsidRDefault="009E039D" w:rsidP="00506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</w:tbl>
    <w:p w14:paraId="4F15FB4E" w14:textId="77777777" w:rsidR="00BC185A" w:rsidRPr="00384EFF" w:rsidRDefault="00BC185A">
      <w:pPr>
        <w:rPr>
          <w:rFonts w:ascii="Times New Roman" w:hAnsi="Times New Roman" w:cs="Times New Roman"/>
          <w:b/>
          <w:bCs/>
          <w:sz w:val="20"/>
          <w:szCs w:val="20"/>
        </w:rPr>
        <w:sectPr w:rsidR="00BC185A" w:rsidRPr="00384E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E952A2" w14:textId="545B5699" w:rsidR="009E039D" w:rsidRPr="00384EFF" w:rsidRDefault="001C4E8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4EFF">
        <w:rPr>
          <w:rFonts w:ascii="Times New Roman" w:hAnsi="Times New Roman" w:cs="Times New Roman"/>
          <w:b/>
          <w:bCs/>
          <w:sz w:val="20"/>
          <w:szCs w:val="20"/>
        </w:rPr>
        <w:lastRenderedPageBreak/>
        <w:t>Perceived susceptibility questions</w:t>
      </w:r>
    </w:p>
    <w:p w14:paraId="6843E488" w14:textId="075F2E48" w:rsidR="00A13AA7" w:rsidRPr="00384EFF" w:rsidRDefault="00A13AA7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How worried are you about getting sick with hantavirus?</w:t>
      </w:r>
    </w:p>
    <w:tbl>
      <w:tblPr>
        <w:tblStyle w:val="PlainTable2"/>
        <w:tblW w:w="4136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394"/>
        <w:gridCol w:w="797"/>
        <w:gridCol w:w="945"/>
      </w:tblGrid>
      <w:tr w:rsidR="00A13AA7" w:rsidRPr="00384EFF" w14:paraId="1CF1CC43" w14:textId="77777777" w:rsidTr="00BC185A">
        <w:trPr>
          <w:trHeight w:val="345"/>
        </w:trPr>
        <w:tc>
          <w:tcPr>
            <w:tcW w:w="2394" w:type="dxa"/>
            <w:hideMark/>
          </w:tcPr>
          <w:p w14:paraId="251C5176" w14:textId="77777777" w:rsidR="00A13AA7" w:rsidRPr="00A13AA7" w:rsidRDefault="00A13AA7" w:rsidP="00A13AA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hideMark/>
          </w:tcPr>
          <w:p w14:paraId="4A6DE047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945" w:type="dxa"/>
            <w:hideMark/>
          </w:tcPr>
          <w:p w14:paraId="7441D769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13AA7" w:rsidRPr="00384EFF" w14:paraId="2D59D1F4" w14:textId="77777777" w:rsidTr="00BC185A">
        <w:trPr>
          <w:trHeight w:val="267"/>
        </w:trPr>
        <w:tc>
          <w:tcPr>
            <w:tcW w:w="2394" w:type="dxa"/>
            <w:hideMark/>
          </w:tcPr>
          <w:p w14:paraId="0335D639" w14:textId="24CD958F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1 No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t worried</w:t>
            </w:r>
          </w:p>
        </w:tc>
        <w:tc>
          <w:tcPr>
            <w:tcW w:w="797" w:type="dxa"/>
            <w:hideMark/>
          </w:tcPr>
          <w:p w14:paraId="4367FECE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45" w:type="dxa"/>
            <w:hideMark/>
          </w:tcPr>
          <w:p w14:paraId="07A7043A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A13AA7" w:rsidRPr="00384EFF" w14:paraId="7D046485" w14:textId="77777777" w:rsidTr="00BC185A">
        <w:trPr>
          <w:trHeight w:val="267"/>
        </w:trPr>
        <w:tc>
          <w:tcPr>
            <w:tcW w:w="2394" w:type="dxa"/>
            <w:hideMark/>
          </w:tcPr>
          <w:p w14:paraId="69D84FE9" w14:textId="4BD52F36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A little worried</w:t>
            </w:r>
          </w:p>
        </w:tc>
        <w:tc>
          <w:tcPr>
            <w:tcW w:w="797" w:type="dxa"/>
            <w:hideMark/>
          </w:tcPr>
          <w:p w14:paraId="2A7E886B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5" w:type="dxa"/>
            <w:hideMark/>
          </w:tcPr>
          <w:p w14:paraId="5344447D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A13AA7" w:rsidRPr="00384EFF" w14:paraId="7B8BEA0A" w14:textId="77777777" w:rsidTr="00BC185A">
        <w:trPr>
          <w:trHeight w:val="267"/>
        </w:trPr>
        <w:tc>
          <w:tcPr>
            <w:tcW w:w="2394" w:type="dxa"/>
            <w:hideMark/>
          </w:tcPr>
          <w:p w14:paraId="2C913ED9" w14:textId="0A2637D5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Indifferent</w:t>
            </w:r>
          </w:p>
        </w:tc>
        <w:tc>
          <w:tcPr>
            <w:tcW w:w="797" w:type="dxa"/>
            <w:hideMark/>
          </w:tcPr>
          <w:p w14:paraId="5B24E079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hideMark/>
          </w:tcPr>
          <w:p w14:paraId="30C47366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A13AA7" w:rsidRPr="00384EFF" w14:paraId="7D0B148A" w14:textId="77777777" w:rsidTr="00BC185A">
        <w:trPr>
          <w:trHeight w:val="267"/>
        </w:trPr>
        <w:tc>
          <w:tcPr>
            <w:tcW w:w="2394" w:type="dxa"/>
            <w:hideMark/>
          </w:tcPr>
          <w:p w14:paraId="419E879B" w14:textId="583C5ADF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Worried</w:t>
            </w:r>
          </w:p>
        </w:tc>
        <w:tc>
          <w:tcPr>
            <w:tcW w:w="797" w:type="dxa"/>
            <w:hideMark/>
          </w:tcPr>
          <w:p w14:paraId="79C51674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45" w:type="dxa"/>
            <w:hideMark/>
          </w:tcPr>
          <w:p w14:paraId="18FB557B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</w:tr>
      <w:tr w:rsidR="00A13AA7" w:rsidRPr="00384EFF" w14:paraId="5487638F" w14:textId="77777777" w:rsidTr="00BC185A">
        <w:trPr>
          <w:trHeight w:val="267"/>
        </w:trPr>
        <w:tc>
          <w:tcPr>
            <w:tcW w:w="2394" w:type="dxa"/>
            <w:hideMark/>
          </w:tcPr>
          <w:p w14:paraId="2D1FEF90" w14:textId="0D1E82B4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Very worried</w:t>
            </w:r>
          </w:p>
        </w:tc>
        <w:tc>
          <w:tcPr>
            <w:tcW w:w="797" w:type="dxa"/>
            <w:hideMark/>
          </w:tcPr>
          <w:p w14:paraId="3D3643D9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45" w:type="dxa"/>
            <w:hideMark/>
          </w:tcPr>
          <w:p w14:paraId="65D5C22F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</w:tr>
      <w:tr w:rsidR="00A13AA7" w:rsidRPr="00384EFF" w14:paraId="773D1A9D" w14:textId="77777777" w:rsidTr="00BC185A">
        <w:trPr>
          <w:trHeight w:val="267"/>
        </w:trPr>
        <w:tc>
          <w:tcPr>
            <w:tcW w:w="2394" w:type="dxa"/>
            <w:hideMark/>
          </w:tcPr>
          <w:p w14:paraId="690340A9" w14:textId="2E07260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 xml:space="preserve">Do not know </w:t>
            </w:r>
          </w:p>
        </w:tc>
        <w:tc>
          <w:tcPr>
            <w:tcW w:w="797" w:type="dxa"/>
            <w:hideMark/>
          </w:tcPr>
          <w:p w14:paraId="3CD479D2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  <w:hideMark/>
          </w:tcPr>
          <w:p w14:paraId="3E5252BE" w14:textId="634AA000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A13AA7" w:rsidRPr="00384EFF" w14:paraId="0B1F6CEE" w14:textId="77777777" w:rsidTr="00BC185A">
        <w:trPr>
          <w:trHeight w:val="60"/>
        </w:trPr>
        <w:tc>
          <w:tcPr>
            <w:tcW w:w="2394" w:type="dxa"/>
            <w:hideMark/>
          </w:tcPr>
          <w:p w14:paraId="7E32DFD5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97" w:type="dxa"/>
            <w:hideMark/>
          </w:tcPr>
          <w:p w14:paraId="00C1F6AD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45" w:type="dxa"/>
            <w:hideMark/>
          </w:tcPr>
          <w:p w14:paraId="2C210DE9" w14:textId="77777777" w:rsidR="00A13AA7" w:rsidRPr="00A13AA7" w:rsidRDefault="00A13AA7" w:rsidP="00A13A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50236A6A" w14:textId="7D4FC0D3" w:rsidR="009E039D" w:rsidRPr="00384EFF" w:rsidRDefault="009E039D">
      <w:pPr>
        <w:rPr>
          <w:rFonts w:ascii="Times New Roman" w:hAnsi="Times New Roman" w:cs="Times New Roman"/>
          <w:sz w:val="20"/>
          <w:szCs w:val="20"/>
        </w:rPr>
      </w:pPr>
    </w:p>
    <w:p w14:paraId="77A56A17" w14:textId="2FC04CD1" w:rsidR="003F213F" w:rsidRPr="00384EFF" w:rsidRDefault="003F213F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How worried are you that someone in your family will get sick with hantavirus?</w:t>
      </w:r>
    </w:p>
    <w:tbl>
      <w:tblPr>
        <w:tblStyle w:val="PlainTable2"/>
        <w:tblW w:w="4100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373"/>
        <w:gridCol w:w="790"/>
        <w:gridCol w:w="937"/>
      </w:tblGrid>
      <w:tr w:rsidR="00BC185A" w:rsidRPr="00384EFF" w14:paraId="78CA1577" w14:textId="77777777" w:rsidTr="00BC185A">
        <w:trPr>
          <w:trHeight w:val="350"/>
        </w:trPr>
        <w:tc>
          <w:tcPr>
            <w:tcW w:w="2373" w:type="dxa"/>
            <w:hideMark/>
          </w:tcPr>
          <w:p w14:paraId="5AF766D7" w14:textId="77777777" w:rsidR="003F213F" w:rsidRPr="00A13AA7" w:rsidRDefault="003F213F" w:rsidP="003F213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hideMark/>
          </w:tcPr>
          <w:p w14:paraId="60313842" w14:textId="3411910C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req</w:t>
            </w:r>
          </w:p>
        </w:tc>
        <w:tc>
          <w:tcPr>
            <w:tcW w:w="937" w:type="dxa"/>
            <w:hideMark/>
          </w:tcPr>
          <w:p w14:paraId="5B481E95" w14:textId="23672E46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%</w:t>
            </w:r>
          </w:p>
        </w:tc>
      </w:tr>
      <w:tr w:rsidR="003F213F" w:rsidRPr="00384EFF" w14:paraId="2777EB33" w14:textId="77777777" w:rsidTr="00BC185A">
        <w:trPr>
          <w:trHeight w:val="282"/>
        </w:trPr>
        <w:tc>
          <w:tcPr>
            <w:tcW w:w="2373" w:type="dxa"/>
            <w:hideMark/>
          </w:tcPr>
          <w:p w14:paraId="7BA6602D" w14:textId="77777777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>1 No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t worried</w:t>
            </w:r>
          </w:p>
        </w:tc>
        <w:tc>
          <w:tcPr>
            <w:tcW w:w="790" w:type="dxa"/>
            <w:hideMark/>
          </w:tcPr>
          <w:p w14:paraId="38C4988E" w14:textId="2FAC58D5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3</w:t>
            </w:r>
          </w:p>
        </w:tc>
        <w:tc>
          <w:tcPr>
            <w:tcW w:w="937" w:type="dxa"/>
            <w:hideMark/>
          </w:tcPr>
          <w:p w14:paraId="691D6350" w14:textId="716FEF91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.5</w:t>
            </w:r>
          </w:p>
        </w:tc>
      </w:tr>
      <w:tr w:rsidR="003F213F" w:rsidRPr="00384EFF" w14:paraId="05044A92" w14:textId="77777777" w:rsidTr="00BC185A">
        <w:trPr>
          <w:trHeight w:val="282"/>
        </w:trPr>
        <w:tc>
          <w:tcPr>
            <w:tcW w:w="2373" w:type="dxa"/>
            <w:hideMark/>
          </w:tcPr>
          <w:p w14:paraId="3E86D606" w14:textId="77777777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A little worried</w:t>
            </w:r>
          </w:p>
        </w:tc>
        <w:tc>
          <w:tcPr>
            <w:tcW w:w="790" w:type="dxa"/>
            <w:hideMark/>
          </w:tcPr>
          <w:p w14:paraId="55CD7D7E" w14:textId="223CAABF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937" w:type="dxa"/>
            <w:hideMark/>
          </w:tcPr>
          <w:p w14:paraId="47543865" w14:textId="1D5AAA21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6</w:t>
            </w:r>
          </w:p>
        </w:tc>
      </w:tr>
      <w:tr w:rsidR="003F213F" w:rsidRPr="00384EFF" w14:paraId="1A5025A8" w14:textId="77777777" w:rsidTr="00BC185A">
        <w:trPr>
          <w:trHeight w:val="282"/>
        </w:trPr>
        <w:tc>
          <w:tcPr>
            <w:tcW w:w="2373" w:type="dxa"/>
            <w:hideMark/>
          </w:tcPr>
          <w:p w14:paraId="10AD6848" w14:textId="77777777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Indifferent</w:t>
            </w:r>
          </w:p>
        </w:tc>
        <w:tc>
          <w:tcPr>
            <w:tcW w:w="790" w:type="dxa"/>
            <w:hideMark/>
          </w:tcPr>
          <w:p w14:paraId="67865032" w14:textId="65741B53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37" w:type="dxa"/>
            <w:hideMark/>
          </w:tcPr>
          <w:p w14:paraId="26BF774A" w14:textId="3D166E7E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.2</w:t>
            </w:r>
          </w:p>
        </w:tc>
      </w:tr>
      <w:tr w:rsidR="003F213F" w:rsidRPr="00384EFF" w14:paraId="701B4AD7" w14:textId="77777777" w:rsidTr="00BC185A">
        <w:trPr>
          <w:trHeight w:val="282"/>
        </w:trPr>
        <w:tc>
          <w:tcPr>
            <w:tcW w:w="2373" w:type="dxa"/>
            <w:hideMark/>
          </w:tcPr>
          <w:p w14:paraId="0FC1545C" w14:textId="77777777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Worried</w:t>
            </w:r>
          </w:p>
        </w:tc>
        <w:tc>
          <w:tcPr>
            <w:tcW w:w="790" w:type="dxa"/>
            <w:hideMark/>
          </w:tcPr>
          <w:p w14:paraId="06CDF4FD" w14:textId="42A46CB1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6</w:t>
            </w:r>
          </w:p>
        </w:tc>
        <w:tc>
          <w:tcPr>
            <w:tcW w:w="937" w:type="dxa"/>
            <w:hideMark/>
          </w:tcPr>
          <w:p w14:paraId="263C3DCB" w14:textId="1A3E70B8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3.2</w:t>
            </w:r>
          </w:p>
        </w:tc>
      </w:tr>
      <w:tr w:rsidR="003F213F" w:rsidRPr="00384EFF" w14:paraId="728D1009" w14:textId="77777777" w:rsidTr="00BC185A">
        <w:trPr>
          <w:trHeight w:val="282"/>
        </w:trPr>
        <w:tc>
          <w:tcPr>
            <w:tcW w:w="2373" w:type="dxa"/>
            <w:hideMark/>
          </w:tcPr>
          <w:p w14:paraId="62131FDA" w14:textId="77777777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AA7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Very worried</w:t>
            </w:r>
          </w:p>
        </w:tc>
        <w:tc>
          <w:tcPr>
            <w:tcW w:w="790" w:type="dxa"/>
            <w:hideMark/>
          </w:tcPr>
          <w:p w14:paraId="12B9D0E1" w14:textId="3A389268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4</w:t>
            </w:r>
          </w:p>
        </w:tc>
        <w:tc>
          <w:tcPr>
            <w:tcW w:w="937" w:type="dxa"/>
            <w:hideMark/>
          </w:tcPr>
          <w:p w14:paraId="7D8F03AD" w14:textId="128CB871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7.4</w:t>
            </w:r>
          </w:p>
        </w:tc>
      </w:tr>
      <w:tr w:rsidR="003F213F" w:rsidRPr="00384EFF" w14:paraId="384F2D72" w14:textId="77777777" w:rsidTr="00BC185A">
        <w:trPr>
          <w:trHeight w:val="282"/>
        </w:trPr>
        <w:tc>
          <w:tcPr>
            <w:tcW w:w="2373" w:type="dxa"/>
            <w:hideMark/>
          </w:tcPr>
          <w:p w14:paraId="28AD23C7" w14:textId="4E71F069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790" w:type="dxa"/>
            <w:hideMark/>
          </w:tcPr>
          <w:p w14:paraId="15426289" w14:textId="16C124AB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24</w:t>
            </w:r>
          </w:p>
        </w:tc>
        <w:tc>
          <w:tcPr>
            <w:tcW w:w="937" w:type="dxa"/>
            <w:hideMark/>
          </w:tcPr>
          <w:p w14:paraId="2ECAE20F" w14:textId="7933AEE8" w:rsidR="003F213F" w:rsidRPr="00A13AA7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0.0</w:t>
            </w:r>
          </w:p>
        </w:tc>
      </w:tr>
    </w:tbl>
    <w:p w14:paraId="79BC962E" w14:textId="52DA562D" w:rsidR="003F213F" w:rsidRPr="00384EFF" w:rsidRDefault="003F213F">
      <w:pPr>
        <w:rPr>
          <w:rFonts w:ascii="Times New Roman" w:hAnsi="Times New Roman" w:cs="Times New Roman"/>
          <w:sz w:val="20"/>
          <w:szCs w:val="20"/>
        </w:rPr>
      </w:pPr>
    </w:p>
    <w:p w14:paraId="1D28D2BE" w14:textId="6F883001" w:rsidR="003F213F" w:rsidRPr="00384EFF" w:rsidRDefault="003F213F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 xml:space="preserve">How </w:t>
      </w:r>
      <w:r w:rsidR="006866A3" w:rsidRPr="00384EFF">
        <w:rPr>
          <w:rFonts w:ascii="Times New Roman" w:hAnsi="Times New Roman" w:cs="Times New Roman"/>
          <w:sz w:val="20"/>
          <w:szCs w:val="20"/>
        </w:rPr>
        <w:t>likely</w:t>
      </w:r>
      <w:r w:rsidRPr="00384EFF">
        <w:rPr>
          <w:rFonts w:ascii="Times New Roman" w:hAnsi="Times New Roman" w:cs="Times New Roman"/>
          <w:sz w:val="20"/>
          <w:szCs w:val="20"/>
        </w:rPr>
        <w:t xml:space="preserve"> is it that over your lifetimes, yourself or someone in your family will get sick with hantavirus?</w:t>
      </w:r>
    </w:p>
    <w:tbl>
      <w:tblPr>
        <w:tblStyle w:val="PlainTable2"/>
        <w:tblW w:w="4151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902"/>
        <w:gridCol w:w="583"/>
        <w:gridCol w:w="666"/>
      </w:tblGrid>
      <w:tr w:rsidR="003F213F" w:rsidRPr="003F213F" w14:paraId="2CCFC7D0" w14:textId="77777777" w:rsidTr="00BC185A">
        <w:trPr>
          <w:trHeight w:val="216"/>
        </w:trPr>
        <w:tc>
          <w:tcPr>
            <w:tcW w:w="2968" w:type="dxa"/>
            <w:hideMark/>
          </w:tcPr>
          <w:p w14:paraId="6E641DCC" w14:textId="77777777" w:rsidR="003F213F" w:rsidRPr="003F213F" w:rsidRDefault="003F213F" w:rsidP="003F213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hideMark/>
          </w:tcPr>
          <w:p w14:paraId="11D7FB05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631" w:type="dxa"/>
            <w:hideMark/>
          </w:tcPr>
          <w:p w14:paraId="25C5B57A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F213F" w:rsidRPr="003F213F" w14:paraId="38BF307D" w14:textId="77777777" w:rsidTr="00BC185A">
        <w:trPr>
          <w:trHeight w:val="65"/>
        </w:trPr>
        <w:tc>
          <w:tcPr>
            <w:tcW w:w="2968" w:type="dxa"/>
            <w:hideMark/>
          </w:tcPr>
          <w:p w14:paraId="3A313CC5" w14:textId="5E2F99A8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6866A3" w:rsidRPr="00384EFF"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</w:p>
        </w:tc>
        <w:tc>
          <w:tcPr>
            <w:tcW w:w="552" w:type="dxa"/>
            <w:hideMark/>
          </w:tcPr>
          <w:p w14:paraId="0DF532FA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1" w:type="dxa"/>
            <w:hideMark/>
          </w:tcPr>
          <w:p w14:paraId="12B15965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3F213F" w:rsidRPr="003F213F" w14:paraId="38409501" w14:textId="77777777" w:rsidTr="00BC185A">
        <w:trPr>
          <w:trHeight w:val="148"/>
        </w:trPr>
        <w:tc>
          <w:tcPr>
            <w:tcW w:w="2968" w:type="dxa"/>
            <w:hideMark/>
          </w:tcPr>
          <w:p w14:paraId="19B3F91D" w14:textId="4D53CCB6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 xml:space="preserve">Slightly </w:t>
            </w:r>
            <w:r w:rsidR="006866A3" w:rsidRPr="00384EFF"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</w:p>
        </w:tc>
        <w:tc>
          <w:tcPr>
            <w:tcW w:w="552" w:type="dxa"/>
            <w:hideMark/>
          </w:tcPr>
          <w:p w14:paraId="28688EE0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1" w:type="dxa"/>
            <w:hideMark/>
          </w:tcPr>
          <w:p w14:paraId="4E3DE9D6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3F213F" w:rsidRPr="003F213F" w14:paraId="6367EE1C" w14:textId="77777777" w:rsidTr="00BC185A">
        <w:trPr>
          <w:trHeight w:val="65"/>
        </w:trPr>
        <w:tc>
          <w:tcPr>
            <w:tcW w:w="2968" w:type="dxa"/>
            <w:hideMark/>
          </w:tcPr>
          <w:p w14:paraId="20A10E2C" w14:textId="003BBF02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3 Indif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ferent</w:t>
            </w:r>
          </w:p>
        </w:tc>
        <w:tc>
          <w:tcPr>
            <w:tcW w:w="552" w:type="dxa"/>
            <w:hideMark/>
          </w:tcPr>
          <w:p w14:paraId="5DA97A69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1" w:type="dxa"/>
            <w:hideMark/>
          </w:tcPr>
          <w:p w14:paraId="49C9F279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3F213F" w:rsidRPr="003F213F" w14:paraId="34D96034" w14:textId="77777777" w:rsidTr="00BC185A">
        <w:trPr>
          <w:trHeight w:val="177"/>
        </w:trPr>
        <w:tc>
          <w:tcPr>
            <w:tcW w:w="2968" w:type="dxa"/>
            <w:hideMark/>
          </w:tcPr>
          <w:p w14:paraId="2526A66E" w14:textId="14E1E633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6866A3" w:rsidRPr="00384EFF"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</w:p>
        </w:tc>
        <w:tc>
          <w:tcPr>
            <w:tcW w:w="552" w:type="dxa"/>
            <w:hideMark/>
          </w:tcPr>
          <w:p w14:paraId="56CB7FE9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1" w:type="dxa"/>
            <w:hideMark/>
          </w:tcPr>
          <w:p w14:paraId="57F6DF17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</w:tr>
      <w:tr w:rsidR="003F213F" w:rsidRPr="003F213F" w14:paraId="447A0D48" w14:textId="77777777" w:rsidTr="00BC185A">
        <w:trPr>
          <w:trHeight w:val="187"/>
        </w:trPr>
        <w:tc>
          <w:tcPr>
            <w:tcW w:w="2968" w:type="dxa"/>
            <w:hideMark/>
          </w:tcPr>
          <w:p w14:paraId="124C857B" w14:textId="1F41E0F6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1C4E82" w:rsidRPr="00384EFF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66A3" w:rsidRPr="00384EFF"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2" w:type="dxa"/>
            <w:hideMark/>
          </w:tcPr>
          <w:p w14:paraId="1CA98A51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1" w:type="dxa"/>
            <w:hideMark/>
          </w:tcPr>
          <w:p w14:paraId="2F2BF59B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</w:tr>
      <w:tr w:rsidR="003F213F" w:rsidRPr="003F213F" w14:paraId="364986FA" w14:textId="77777777" w:rsidTr="00BC185A">
        <w:trPr>
          <w:trHeight w:val="357"/>
        </w:trPr>
        <w:tc>
          <w:tcPr>
            <w:tcW w:w="2968" w:type="dxa"/>
            <w:hideMark/>
          </w:tcPr>
          <w:p w14:paraId="195C520F" w14:textId="570E1242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="001C4E82" w:rsidRPr="00384EFF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52" w:type="dxa"/>
            <w:hideMark/>
          </w:tcPr>
          <w:p w14:paraId="05C4C732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1" w:type="dxa"/>
            <w:hideMark/>
          </w:tcPr>
          <w:p w14:paraId="691A700D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3F213F" w:rsidRPr="003F213F" w14:paraId="76C5E08C" w14:textId="77777777" w:rsidTr="00BC185A">
        <w:trPr>
          <w:trHeight w:val="65"/>
        </w:trPr>
        <w:tc>
          <w:tcPr>
            <w:tcW w:w="2968" w:type="dxa"/>
            <w:hideMark/>
          </w:tcPr>
          <w:p w14:paraId="3DCC0002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52" w:type="dxa"/>
            <w:hideMark/>
          </w:tcPr>
          <w:p w14:paraId="562928BD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31" w:type="dxa"/>
            <w:hideMark/>
          </w:tcPr>
          <w:p w14:paraId="040CB69A" w14:textId="77777777" w:rsidR="003F213F" w:rsidRPr="003F213F" w:rsidRDefault="003F213F" w:rsidP="003F21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2F7B70C4" w14:textId="2DA1D0D7" w:rsidR="001C4E82" w:rsidRPr="00384EFF" w:rsidRDefault="001C4E82">
      <w:pPr>
        <w:rPr>
          <w:rFonts w:ascii="Times New Roman" w:hAnsi="Times New Roman" w:cs="Times New Roman"/>
          <w:sz w:val="20"/>
          <w:szCs w:val="20"/>
        </w:rPr>
      </w:pPr>
    </w:p>
    <w:p w14:paraId="33D5A671" w14:textId="485213FE" w:rsidR="001C4E82" w:rsidRPr="00384EFF" w:rsidRDefault="001C4E82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 xml:space="preserve">It is less </w:t>
      </w:r>
      <w:r w:rsidR="006866A3" w:rsidRPr="00384EFF">
        <w:rPr>
          <w:rFonts w:ascii="Times New Roman" w:hAnsi="Times New Roman" w:cs="Times New Roman"/>
          <w:sz w:val="20"/>
          <w:szCs w:val="20"/>
        </w:rPr>
        <w:t>likely</w:t>
      </w:r>
      <w:r w:rsidRPr="00384EFF">
        <w:rPr>
          <w:rFonts w:ascii="Times New Roman" w:hAnsi="Times New Roman" w:cs="Times New Roman"/>
          <w:sz w:val="20"/>
          <w:szCs w:val="20"/>
        </w:rPr>
        <w:t xml:space="preserve"> that I will get sick with hantavirus in comparison to other people my age (Agree/disagree)</w:t>
      </w:r>
    </w:p>
    <w:tbl>
      <w:tblPr>
        <w:tblStyle w:val="PlainTable2"/>
        <w:tblW w:w="4140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530"/>
        <w:gridCol w:w="616"/>
        <w:gridCol w:w="994"/>
      </w:tblGrid>
      <w:tr w:rsidR="001C4E82" w:rsidRPr="00384EFF" w14:paraId="1427D323" w14:textId="77777777" w:rsidTr="00BC185A">
        <w:trPr>
          <w:trHeight w:val="124"/>
        </w:trPr>
        <w:tc>
          <w:tcPr>
            <w:tcW w:w="2530" w:type="dxa"/>
            <w:hideMark/>
          </w:tcPr>
          <w:p w14:paraId="6229E398" w14:textId="77777777" w:rsidR="001C4E82" w:rsidRPr="001C4E82" w:rsidRDefault="001C4E82" w:rsidP="001C4E8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hideMark/>
          </w:tcPr>
          <w:p w14:paraId="7C0D32A8" w14:textId="77777777" w:rsidR="001C4E82" w:rsidRPr="001C4E82" w:rsidRDefault="001C4E82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994" w:type="dxa"/>
            <w:hideMark/>
          </w:tcPr>
          <w:p w14:paraId="215D5237" w14:textId="77777777" w:rsidR="001C4E82" w:rsidRPr="001C4E82" w:rsidRDefault="001C4E82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C185A" w:rsidRPr="00384EFF" w14:paraId="308F02C2" w14:textId="77777777" w:rsidTr="00BC185A">
        <w:trPr>
          <w:trHeight w:val="84"/>
        </w:trPr>
        <w:tc>
          <w:tcPr>
            <w:tcW w:w="2530" w:type="dxa"/>
            <w:hideMark/>
          </w:tcPr>
          <w:p w14:paraId="42A1D230" w14:textId="52587D78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16" w:type="dxa"/>
            <w:hideMark/>
          </w:tcPr>
          <w:p w14:paraId="55094CF5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4" w:type="dxa"/>
            <w:hideMark/>
          </w:tcPr>
          <w:p w14:paraId="60DA44D1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</w:tr>
      <w:tr w:rsidR="00BC185A" w:rsidRPr="00384EFF" w14:paraId="2BB91AC4" w14:textId="77777777" w:rsidTr="00BC185A">
        <w:trPr>
          <w:trHeight w:val="313"/>
        </w:trPr>
        <w:tc>
          <w:tcPr>
            <w:tcW w:w="2530" w:type="dxa"/>
            <w:hideMark/>
          </w:tcPr>
          <w:p w14:paraId="62E51CB4" w14:textId="4665692E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3 Indif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ferent</w:t>
            </w:r>
          </w:p>
        </w:tc>
        <w:tc>
          <w:tcPr>
            <w:tcW w:w="616" w:type="dxa"/>
            <w:hideMark/>
          </w:tcPr>
          <w:p w14:paraId="0A8B0920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4" w:type="dxa"/>
            <w:hideMark/>
          </w:tcPr>
          <w:p w14:paraId="12E9BB0A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BC185A" w:rsidRPr="00384EFF" w14:paraId="4EF5E623" w14:textId="77777777" w:rsidTr="00BC185A">
        <w:trPr>
          <w:trHeight w:val="197"/>
        </w:trPr>
        <w:tc>
          <w:tcPr>
            <w:tcW w:w="2530" w:type="dxa"/>
            <w:hideMark/>
          </w:tcPr>
          <w:p w14:paraId="204E7793" w14:textId="04383353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616" w:type="dxa"/>
            <w:hideMark/>
          </w:tcPr>
          <w:p w14:paraId="7D4E1259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  <w:hideMark/>
          </w:tcPr>
          <w:p w14:paraId="3722D944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</w:tr>
      <w:tr w:rsidR="00BC185A" w:rsidRPr="00384EFF" w14:paraId="25C6FC75" w14:textId="77777777" w:rsidTr="00BC185A">
        <w:trPr>
          <w:trHeight w:val="82"/>
        </w:trPr>
        <w:tc>
          <w:tcPr>
            <w:tcW w:w="2530" w:type="dxa"/>
            <w:hideMark/>
          </w:tcPr>
          <w:p w14:paraId="42D41664" w14:textId="320BFE7F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616" w:type="dxa"/>
            <w:hideMark/>
          </w:tcPr>
          <w:p w14:paraId="5D6BC328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4" w:type="dxa"/>
            <w:hideMark/>
          </w:tcPr>
          <w:p w14:paraId="0A2AC4A7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BC185A" w:rsidRPr="00384EFF" w14:paraId="33DB848A" w14:textId="77777777" w:rsidTr="00BC185A">
        <w:trPr>
          <w:trHeight w:val="82"/>
        </w:trPr>
        <w:tc>
          <w:tcPr>
            <w:tcW w:w="2530" w:type="dxa"/>
            <w:hideMark/>
          </w:tcPr>
          <w:p w14:paraId="09FADA0B" w14:textId="27113A81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616" w:type="dxa"/>
            <w:hideMark/>
          </w:tcPr>
          <w:p w14:paraId="778BA10C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4" w:type="dxa"/>
            <w:hideMark/>
          </w:tcPr>
          <w:p w14:paraId="42AE4D62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</w:tr>
      <w:tr w:rsidR="00BC185A" w:rsidRPr="00384EFF" w14:paraId="585C0500" w14:textId="77777777" w:rsidTr="00BC185A">
        <w:trPr>
          <w:trHeight w:val="82"/>
        </w:trPr>
        <w:tc>
          <w:tcPr>
            <w:tcW w:w="2530" w:type="dxa"/>
            <w:hideMark/>
          </w:tcPr>
          <w:p w14:paraId="337DF989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6" w:type="dxa"/>
            <w:hideMark/>
          </w:tcPr>
          <w:p w14:paraId="02DAD57D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94" w:type="dxa"/>
            <w:hideMark/>
          </w:tcPr>
          <w:p w14:paraId="203CD249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63DACF63" w14:textId="6AB846B4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03D62B26" w14:textId="30D7DA34" w:rsidR="001C4E82" w:rsidRPr="00384EFF" w:rsidRDefault="001C4E82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I am healthy, so I cannot get contract hantavirus (Agree/Disagree)</w:t>
      </w:r>
    </w:p>
    <w:tbl>
      <w:tblPr>
        <w:tblStyle w:val="PlainTable2"/>
        <w:tblW w:w="4104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662"/>
        <w:gridCol w:w="760"/>
        <w:gridCol w:w="682"/>
      </w:tblGrid>
      <w:tr w:rsidR="00BC185A" w:rsidRPr="00384EFF" w14:paraId="4CBBC888" w14:textId="77777777" w:rsidTr="00BC185A">
        <w:trPr>
          <w:trHeight w:val="254"/>
        </w:trPr>
        <w:tc>
          <w:tcPr>
            <w:tcW w:w="2662" w:type="dxa"/>
            <w:hideMark/>
          </w:tcPr>
          <w:p w14:paraId="59CDADD6" w14:textId="77777777" w:rsidR="001C4E82" w:rsidRPr="001C4E82" w:rsidRDefault="001C4E82" w:rsidP="001C4E8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hideMark/>
          </w:tcPr>
          <w:p w14:paraId="4292DC1C" w14:textId="77777777" w:rsidR="001C4E82" w:rsidRPr="001C4E82" w:rsidRDefault="001C4E82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682" w:type="dxa"/>
            <w:hideMark/>
          </w:tcPr>
          <w:p w14:paraId="1712F132" w14:textId="77777777" w:rsidR="001C4E82" w:rsidRPr="001C4E82" w:rsidRDefault="001C4E82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C185A" w:rsidRPr="00384EFF" w14:paraId="535E627B" w14:textId="77777777" w:rsidTr="00BC185A">
        <w:trPr>
          <w:trHeight w:val="196"/>
        </w:trPr>
        <w:tc>
          <w:tcPr>
            <w:tcW w:w="2662" w:type="dxa"/>
            <w:hideMark/>
          </w:tcPr>
          <w:p w14:paraId="7DA6E934" w14:textId="2217869A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760" w:type="dxa"/>
            <w:hideMark/>
          </w:tcPr>
          <w:p w14:paraId="074D6F92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2" w:type="dxa"/>
            <w:hideMark/>
          </w:tcPr>
          <w:p w14:paraId="40BDFB4C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BC185A" w:rsidRPr="00384EFF" w14:paraId="2F740CEA" w14:textId="77777777" w:rsidTr="00BC185A">
        <w:trPr>
          <w:trHeight w:val="196"/>
        </w:trPr>
        <w:tc>
          <w:tcPr>
            <w:tcW w:w="2662" w:type="dxa"/>
            <w:hideMark/>
          </w:tcPr>
          <w:p w14:paraId="5F4096B5" w14:textId="61733FFE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760" w:type="dxa"/>
            <w:hideMark/>
          </w:tcPr>
          <w:p w14:paraId="4BE286E1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82" w:type="dxa"/>
            <w:hideMark/>
          </w:tcPr>
          <w:p w14:paraId="4C5D3982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BC185A" w:rsidRPr="00384EFF" w14:paraId="6AEF70EE" w14:textId="77777777" w:rsidTr="00BC185A">
        <w:trPr>
          <w:trHeight w:val="196"/>
        </w:trPr>
        <w:tc>
          <w:tcPr>
            <w:tcW w:w="2662" w:type="dxa"/>
            <w:hideMark/>
          </w:tcPr>
          <w:p w14:paraId="7981B910" w14:textId="394D70A3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3 Indif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ferent</w:t>
            </w:r>
          </w:p>
        </w:tc>
        <w:tc>
          <w:tcPr>
            <w:tcW w:w="760" w:type="dxa"/>
            <w:hideMark/>
          </w:tcPr>
          <w:p w14:paraId="00A59DA4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2" w:type="dxa"/>
            <w:hideMark/>
          </w:tcPr>
          <w:p w14:paraId="6C9D55BF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BC185A" w:rsidRPr="00384EFF" w14:paraId="50016E24" w14:textId="77777777" w:rsidTr="00BC185A">
        <w:trPr>
          <w:trHeight w:val="196"/>
        </w:trPr>
        <w:tc>
          <w:tcPr>
            <w:tcW w:w="2662" w:type="dxa"/>
            <w:hideMark/>
          </w:tcPr>
          <w:p w14:paraId="7BB73770" w14:textId="7A5F861A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760" w:type="dxa"/>
            <w:hideMark/>
          </w:tcPr>
          <w:p w14:paraId="3ED6CF48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82" w:type="dxa"/>
            <w:hideMark/>
          </w:tcPr>
          <w:p w14:paraId="51DABFEB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</w:tr>
      <w:tr w:rsidR="00BC185A" w:rsidRPr="00384EFF" w14:paraId="4A650793" w14:textId="77777777" w:rsidTr="00BC185A">
        <w:trPr>
          <w:trHeight w:val="196"/>
        </w:trPr>
        <w:tc>
          <w:tcPr>
            <w:tcW w:w="2662" w:type="dxa"/>
            <w:hideMark/>
          </w:tcPr>
          <w:p w14:paraId="17C72822" w14:textId="462ECC31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760" w:type="dxa"/>
            <w:hideMark/>
          </w:tcPr>
          <w:p w14:paraId="4E5B503B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2" w:type="dxa"/>
            <w:hideMark/>
          </w:tcPr>
          <w:p w14:paraId="2021C3E6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BC185A" w:rsidRPr="00384EFF" w14:paraId="415C0D7D" w14:textId="77777777" w:rsidTr="00BC185A">
        <w:trPr>
          <w:trHeight w:val="196"/>
        </w:trPr>
        <w:tc>
          <w:tcPr>
            <w:tcW w:w="2662" w:type="dxa"/>
            <w:hideMark/>
          </w:tcPr>
          <w:p w14:paraId="5DF5A910" w14:textId="39D1856E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760" w:type="dxa"/>
            <w:hideMark/>
          </w:tcPr>
          <w:p w14:paraId="3463B4C3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2" w:type="dxa"/>
            <w:hideMark/>
          </w:tcPr>
          <w:p w14:paraId="701A7088" w14:textId="77777777" w:rsidR="00BC185A" w:rsidRPr="001C4E82" w:rsidRDefault="00BC185A" w:rsidP="001C4E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E82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</w:tbl>
    <w:p w14:paraId="55E9555B" w14:textId="51DF5D65" w:rsidR="001C4E82" w:rsidRPr="00384EFF" w:rsidRDefault="001C4E82">
      <w:pPr>
        <w:rPr>
          <w:rFonts w:ascii="Times New Roman" w:hAnsi="Times New Roman" w:cs="Times New Roman"/>
          <w:sz w:val="20"/>
          <w:szCs w:val="20"/>
        </w:rPr>
      </w:pPr>
    </w:p>
    <w:p w14:paraId="010EC95B" w14:textId="723F9A8E" w:rsidR="001C4E82" w:rsidRPr="00384EFF" w:rsidRDefault="001C4E82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 xml:space="preserve">Other groups in my community have a higher risk of getting sick with hantavirus than me. </w:t>
      </w:r>
      <w:r w:rsidR="00BC185A" w:rsidRPr="00384EFF">
        <w:rPr>
          <w:rFonts w:ascii="Times New Roman" w:hAnsi="Times New Roman" w:cs="Times New Roman"/>
          <w:sz w:val="20"/>
          <w:szCs w:val="20"/>
        </w:rPr>
        <w:t>(Agree/disagree)</w:t>
      </w:r>
    </w:p>
    <w:tbl>
      <w:tblPr>
        <w:tblStyle w:val="PlainTable2"/>
        <w:tblW w:w="4230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625"/>
        <w:gridCol w:w="902"/>
        <w:gridCol w:w="703"/>
      </w:tblGrid>
      <w:tr w:rsidR="00BC185A" w:rsidRPr="00384EFF" w14:paraId="7FD60247" w14:textId="77777777" w:rsidTr="00BC185A">
        <w:trPr>
          <w:trHeight w:val="64"/>
        </w:trPr>
        <w:tc>
          <w:tcPr>
            <w:tcW w:w="2625" w:type="dxa"/>
            <w:hideMark/>
          </w:tcPr>
          <w:p w14:paraId="6175B4D2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hideMark/>
          </w:tcPr>
          <w:p w14:paraId="7BA6B9F2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703" w:type="dxa"/>
            <w:hideMark/>
          </w:tcPr>
          <w:p w14:paraId="46387B11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C185A" w:rsidRPr="00384EFF" w14:paraId="06D7031A" w14:textId="77777777" w:rsidTr="00BC185A">
        <w:trPr>
          <w:trHeight w:val="329"/>
        </w:trPr>
        <w:tc>
          <w:tcPr>
            <w:tcW w:w="2625" w:type="dxa"/>
            <w:hideMark/>
          </w:tcPr>
          <w:p w14:paraId="53A79859" w14:textId="4AF31B0D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902" w:type="dxa"/>
            <w:hideMark/>
          </w:tcPr>
          <w:p w14:paraId="5F8C71FC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3" w:type="dxa"/>
            <w:hideMark/>
          </w:tcPr>
          <w:p w14:paraId="29FDC0B7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BC185A" w:rsidRPr="00384EFF" w14:paraId="1157963C" w14:textId="77777777" w:rsidTr="00BC185A">
        <w:trPr>
          <w:trHeight w:val="171"/>
        </w:trPr>
        <w:tc>
          <w:tcPr>
            <w:tcW w:w="2625" w:type="dxa"/>
            <w:hideMark/>
          </w:tcPr>
          <w:p w14:paraId="3FAD43F5" w14:textId="5DF1FBC0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02" w:type="dxa"/>
            <w:hideMark/>
          </w:tcPr>
          <w:p w14:paraId="7514F27B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3" w:type="dxa"/>
            <w:hideMark/>
          </w:tcPr>
          <w:p w14:paraId="3FA7543E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</w:tr>
      <w:tr w:rsidR="00BC185A" w:rsidRPr="00384EFF" w14:paraId="66B1DFBE" w14:textId="77777777" w:rsidTr="00BC185A">
        <w:trPr>
          <w:trHeight w:val="181"/>
        </w:trPr>
        <w:tc>
          <w:tcPr>
            <w:tcW w:w="2625" w:type="dxa"/>
            <w:hideMark/>
          </w:tcPr>
          <w:p w14:paraId="5AC74D5A" w14:textId="18D19530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3 Indif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ferent</w:t>
            </w:r>
          </w:p>
        </w:tc>
        <w:tc>
          <w:tcPr>
            <w:tcW w:w="902" w:type="dxa"/>
            <w:hideMark/>
          </w:tcPr>
          <w:p w14:paraId="2AEF5C59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3" w:type="dxa"/>
            <w:hideMark/>
          </w:tcPr>
          <w:p w14:paraId="3BB69654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BC185A" w:rsidRPr="00384EFF" w14:paraId="12185C5E" w14:textId="77777777" w:rsidTr="00BC185A">
        <w:trPr>
          <w:trHeight w:val="104"/>
        </w:trPr>
        <w:tc>
          <w:tcPr>
            <w:tcW w:w="2625" w:type="dxa"/>
            <w:hideMark/>
          </w:tcPr>
          <w:p w14:paraId="71C438A4" w14:textId="20ACB1F3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902" w:type="dxa"/>
            <w:hideMark/>
          </w:tcPr>
          <w:p w14:paraId="0FBDE3D7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3" w:type="dxa"/>
            <w:hideMark/>
          </w:tcPr>
          <w:p w14:paraId="02DA771E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</w:tr>
      <w:tr w:rsidR="00BC185A" w:rsidRPr="00384EFF" w14:paraId="0762915F" w14:textId="77777777" w:rsidTr="00BC185A">
        <w:trPr>
          <w:trHeight w:val="210"/>
        </w:trPr>
        <w:tc>
          <w:tcPr>
            <w:tcW w:w="2625" w:type="dxa"/>
            <w:hideMark/>
          </w:tcPr>
          <w:p w14:paraId="45F27F12" w14:textId="12CD3BE6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902" w:type="dxa"/>
            <w:hideMark/>
          </w:tcPr>
          <w:p w14:paraId="0301B8C0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3" w:type="dxa"/>
            <w:hideMark/>
          </w:tcPr>
          <w:p w14:paraId="74193DBE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BC185A" w:rsidRPr="00384EFF" w14:paraId="77DD0C66" w14:textId="77777777" w:rsidTr="00BC185A">
        <w:trPr>
          <w:trHeight w:val="64"/>
        </w:trPr>
        <w:tc>
          <w:tcPr>
            <w:tcW w:w="2625" w:type="dxa"/>
            <w:hideMark/>
          </w:tcPr>
          <w:p w14:paraId="36E3052F" w14:textId="1BB583D8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902" w:type="dxa"/>
            <w:hideMark/>
          </w:tcPr>
          <w:p w14:paraId="3E4A9F6F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3" w:type="dxa"/>
            <w:hideMark/>
          </w:tcPr>
          <w:p w14:paraId="4FD34A7A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</w:tr>
      <w:tr w:rsidR="00BC185A" w:rsidRPr="00384EFF" w14:paraId="6B1C148F" w14:textId="77777777" w:rsidTr="00BC185A">
        <w:trPr>
          <w:trHeight w:val="64"/>
        </w:trPr>
        <w:tc>
          <w:tcPr>
            <w:tcW w:w="2625" w:type="dxa"/>
            <w:hideMark/>
          </w:tcPr>
          <w:p w14:paraId="68479609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02" w:type="dxa"/>
            <w:hideMark/>
          </w:tcPr>
          <w:p w14:paraId="1D53CEC8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03" w:type="dxa"/>
            <w:hideMark/>
          </w:tcPr>
          <w:p w14:paraId="33309DA2" w14:textId="77777777" w:rsidR="00BC185A" w:rsidRPr="00BC185A" w:rsidRDefault="00BC185A" w:rsidP="00BC185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85A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0D1927BC" w14:textId="209695F8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4C040337" w14:textId="50FC30B1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75E4DCBA" w14:textId="67F4B105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31380AEC" w14:textId="4E07CE1C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1C7AE1DD" w14:textId="31379F06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3DDC6473" w14:textId="4B065D41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4E345969" w14:textId="4956DFF8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24DB0A3B" w14:textId="02244ACF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4556A4B7" w14:textId="27F9DF32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37F43C0F" w14:textId="2FB0DC73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2F05E8D1" w14:textId="10C166E1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66948E1E" w14:textId="6C1D0091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2FABBB8E" w14:textId="6A46FA3E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3FFB1D8D" w14:textId="1FA97BD2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43FFF9B6" w14:textId="4E1B8D76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120ED99D" w14:textId="5EBF052B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6136381B" w14:textId="78135CD1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19DCA52E" w14:textId="40B994E0" w:rsidR="00BC185A" w:rsidRPr="00384EFF" w:rsidRDefault="00BC185A">
      <w:pPr>
        <w:rPr>
          <w:rFonts w:ascii="Times New Roman" w:hAnsi="Times New Roman" w:cs="Times New Roman"/>
          <w:sz w:val="20"/>
          <w:szCs w:val="20"/>
        </w:rPr>
      </w:pPr>
    </w:p>
    <w:p w14:paraId="620B492B" w14:textId="3A7D693E" w:rsidR="00BC185A" w:rsidRPr="00384EFF" w:rsidRDefault="00BC185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4EF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Perceived severity questions </w:t>
      </w:r>
    </w:p>
    <w:p w14:paraId="62B569EC" w14:textId="53C407B6" w:rsidR="0094207E" w:rsidRPr="00384EFF" w:rsidRDefault="00BA0FF9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In your opinion, how dangerous is hantavirus?</w:t>
      </w:r>
    </w:p>
    <w:tbl>
      <w:tblPr>
        <w:tblStyle w:val="PlainTable2"/>
        <w:tblW w:w="4429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3113"/>
        <w:gridCol w:w="630"/>
        <w:gridCol w:w="686"/>
      </w:tblGrid>
      <w:tr w:rsidR="002B61D2" w:rsidRPr="00384EFF" w14:paraId="7E42C51A" w14:textId="77777777" w:rsidTr="001C5996">
        <w:trPr>
          <w:trHeight w:val="274"/>
        </w:trPr>
        <w:tc>
          <w:tcPr>
            <w:tcW w:w="3113" w:type="dxa"/>
            <w:hideMark/>
          </w:tcPr>
          <w:p w14:paraId="2CABD4A4" w14:textId="77777777" w:rsidR="004D7132" w:rsidRPr="00711FF4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57097144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686" w:type="dxa"/>
            <w:hideMark/>
          </w:tcPr>
          <w:p w14:paraId="204B27CE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D7132" w:rsidRPr="00384EFF" w14:paraId="30AFC6BE" w14:textId="77777777" w:rsidTr="001C5996">
        <w:trPr>
          <w:trHeight w:val="274"/>
        </w:trPr>
        <w:tc>
          <w:tcPr>
            <w:tcW w:w="3113" w:type="dxa"/>
            <w:hideMark/>
          </w:tcPr>
          <w:p w14:paraId="594A4577" w14:textId="240355BD" w:rsidR="004D7132" w:rsidRPr="00711FF4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>Not dangerous</w:t>
            </w:r>
          </w:p>
        </w:tc>
        <w:tc>
          <w:tcPr>
            <w:tcW w:w="630" w:type="dxa"/>
            <w:hideMark/>
          </w:tcPr>
          <w:p w14:paraId="1157C2FF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hideMark/>
          </w:tcPr>
          <w:p w14:paraId="6EE05F2A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4D7132" w:rsidRPr="00384EFF" w14:paraId="34CBD4E3" w14:textId="77777777" w:rsidTr="001C5996">
        <w:trPr>
          <w:trHeight w:val="274"/>
        </w:trPr>
        <w:tc>
          <w:tcPr>
            <w:tcW w:w="3113" w:type="dxa"/>
            <w:hideMark/>
          </w:tcPr>
          <w:p w14:paraId="55002AC8" w14:textId="133F92FE" w:rsidR="004D7132" w:rsidRPr="00711FF4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>A bit dangerous</w:t>
            </w:r>
          </w:p>
        </w:tc>
        <w:tc>
          <w:tcPr>
            <w:tcW w:w="630" w:type="dxa"/>
            <w:hideMark/>
          </w:tcPr>
          <w:p w14:paraId="02762F06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hideMark/>
          </w:tcPr>
          <w:p w14:paraId="0AF6B008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4D7132" w:rsidRPr="00384EFF" w14:paraId="4297E107" w14:textId="77777777" w:rsidTr="001C5996">
        <w:trPr>
          <w:trHeight w:val="274"/>
        </w:trPr>
        <w:tc>
          <w:tcPr>
            <w:tcW w:w="3113" w:type="dxa"/>
            <w:hideMark/>
          </w:tcPr>
          <w:p w14:paraId="0A361055" w14:textId="7F6E0E59" w:rsidR="004D7132" w:rsidRPr="00711FF4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3 Indif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</w:p>
        </w:tc>
        <w:tc>
          <w:tcPr>
            <w:tcW w:w="630" w:type="dxa"/>
            <w:hideMark/>
          </w:tcPr>
          <w:p w14:paraId="571D42A4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hideMark/>
          </w:tcPr>
          <w:p w14:paraId="189260CA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4D7132" w:rsidRPr="00384EFF" w14:paraId="1C43C57B" w14:textId="77777777" w:rsidTr="001C5996">
        <w:trPr>
          <w:trHeight w:val="274"/>
        </w:trPr>
        <w:tc>
          <w:tcPr>
            <w:tcW w:w="3113" w:type="dxa"/>
            <w:hideMark/>
          </w:tcPr>
          <w:p w14:paraId="464753B1" w14:textId="063949DD" w:rsidR="004D7132" w:rsidRPr="00711FF4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Dangerous </w:t>
            </w:r>
          </w:p>
        </w:tc>
        <w:tc>
          <w:tcPr>
            <w:tcW w:w="630" w:type="dxa"/>
            <w:hideMark/>
          </w:tcPr>
          <w:p w14:paraId="39627E00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86" w:type="dxa"/>
            <w:hideMark/>
          </w:tcPr>
          <w:p w14:paraId="12889188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</w:tr>
      <w:tr w:rsidR="004D7132" w:rsidRPr="00384EFF" w14:paraId="758760A1" w14:textId="77777777" w:rsidTr="001C5996">
        <w:trPr>
          <w:trHeight w:val="274"/>
        </w:trPr>
        <w:tc>
          <w:tcPr>
            <w:tcW w:w="3113" w:type="dxa"/>
            <w:hideMark/>
          </w:tcPr>
          <w:p w14:paraId="4BFD7C12" w14:textId="76F871CB" w:rsidR="004D7132" w:rsidRPr="00711FF4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>Very Dangerous</w:t>
            </w:r>
          </w:p>
        </w:tc>
        <w:tc>
          <w:tcPr>
            <w:tcW w:w="630" w:type="dxa"/>
            <w:hideMark/>
          </w:tcPr>
          <w:p w14:paraId="568D9ED2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86" w:type="dxa"/>
            <w:hideMark/>
          </w:tcPr>
          <w:p w14:paraId="1212C7CB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</w:tr>
      <w:tr w:rsidR="004D7132" w:rsidRPr="00384EFF" w14:paraId="1CF0543C" w14:textId="77777777" w:rsidTr="001C5996">
        <w:trPr>
          <w:trHeight w:val="274"/>
        </w:trPr>
        <w:tc>
          <w:tcPr>
            <w:tcW w:w="3113" w:type="dxa"/>
            <w:hideMark/>
          </w:tcPr>
          <w:p w14:paraId="50E516C6" w14:textId="66020E10" w:rsidR="004D7132" w:rsidRPr="00711FF4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630" w:type="dxa"/>
            <w:hideMark/>
          </w:tcPr>
          <w:p w14:paraId="7FA77C7F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6" w:type="dxa"/>
            <w:hideMark/>
          </w:tcPr>
          <w:p w14:paraId="57601AC8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4D7132" w:rsidRPr="00384EFF" w14:paraId="4B5344AC" w14:textId="77777777" w:rsidTr="001C5996">
        <w:trPr>
          <w:trHeight w:val="274"/>
        </w:trPr>
        <w:tc>
          <w:tcPr>
            <w:tcW w:w="3113" w:type="dxa"/>
            <w:hideMark/>
          </w:tcPr>
          <w:p w14:paraId="7C8FF4A0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hideMark/>
          </w:tcPr>
          <w:p w14:paraId="39A894AA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86" w:type="dxa"/>
            <w:hideMark/>
          </w:tcPr>
          <w:p w14:paraId="135BFF06" w14:textId="77777777" w:rsidR="004D7132" w:rsidRPr="004D7132" w:rsidRDefault="004D7132" w:rsidP="004D713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13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69BF8555" w14:textId="6534615E" w:rsidR="0094207E" w:rsidRPr="00384EFF" w:rsidRDefault="0094207E">
      <w:pPr>
        <w:rPr>
          <w:rFonts w:ascii="Times New Roman" w:hAnsi="Times New Roman" w:cs="Times New Roman"/>
          <w:sz w:val="20"/>
          <w:szCs w:val="20"/>
        </w:rPr>
      </w:pPr>
    </w:p>
    <w:p w14:paraId="783B410B" w14:textId="64AD5C6C" w:rsidR="00BC185A" w:rsidRPr="00384EFF" w:rsidRDefault="00641D7B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If you got sick with hantavirus, how severe do you think the illness would be?</w:t>
      </w:r>
    </w:p>
    <w:tbl>
      <w:tblPr>
        <w:tblStyle w:val="PlainTable2"/>
        <w:tblW w:w="4444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031"/>
        <w:gridCol w:w="1477"/>
        <w:gridCol w:w="936"/>
      </w:tblGrid>
      <w:tr w:rsidR="005B2A16" w:rsidRPr="00384EFF" w14:paraId="663B19A4" w14:textId="77777777" w:rsidTr="005B2A16">
        <w:trPr>
          <w:trHeight w:val="10"/>
        </w:trPr>
        <w:tc>
          <w:tcPr>
            <w:tcW w:w="2031" w:type="dxa"/>
            <w:hideMark/>
          </w:tcPr>
          <w:p w14:paraId="187B1E51" w14:textId="77777777" w:rsidR="004D7132" w:rsidRPr="008317B0" w:rsidRDefault="004D7132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7" w:type="dxa"/>
            <w:hideMark/>
          </w:tcPr>
          <w:p w14:paraId="4646D0AF" w14:textId="77777777" w:rsidR="004D7132" w:rsidRPr="008317B0" w:rsidRDefault="004D7132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936" w:type="dxa"/>
            <w:hideMark/>
          </w:tcPr>
          <w:p w14:paraId="25C09973" w14:textId="77777777" w:rsidR="004D7132" w:rsidRPr="008317B0" w:rsidRDefault="004D7132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B2A16" w:rsidRPr="00384EFF" w14:paraId="4CB3490E" w14:textId="77777777" w:rsidTr="005B2A16">
        <w:trPr>
          <w:trHeight w:val="111"/>
        </w:trPr>
        <w:tc>
          <w:tcPr>
            <w:tcW w:w="2031" w:type="dxa"/>
            <w:hideMark/>
          </w:tcPr>
          <w:p w14:paraId="045391B5" w14:textId="6DE823DF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1 No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t severe</w:t>
            </w:r>
          </w:p>
        </w:tc>
        <w:tc>
          <w:tcPr>
            <w:tcW w:w="1477" w:type="dxa"/>
            <w:hideMark/>
          </w:tcPr>
          <w:p w14:paraId="15097A2A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hideMark/>
          </w:tcPr>
          <w:p w14:paraId="27A05395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5B2A16" w:rsidRPr="00384EFF" w14:paraId="2306B180" w14:textId="77777777" w:rsidTr="005B2A16">
        <w:trPr>
          <w:trHeight w:val="86"/>
        </w:trPr>
        <w:tc>
          <w:tcPr>
            <w:tcW w:w="2031" w:type="dxa"/>
            <w:hideMark/>
          </w:tcPr>
          <w:p w14:paraId="15067455" w14:textId="7F11161E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A bit severe</w:t>
            </w:r>
          </w:p>
        </w:tc>
        <w:tc>
          <w:tcPr>
            <w:tcW w:w="1477" w:type="dxa"/>
            <w:hideMark/>
          </w:tcPr>
          <w:p w14:paraId="33A996FA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6" w:type="dxa"/>
            <w:hideMark/>
          </w:tcPr>
          <w:p w14:paraId="0C11D435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5B2A16" w:rsidRPr="00384EFF" w14:paraId="6B09BA89" w14:textId="77777777" w:rsidTr="005B2A16">
        <w:trPr>
          <w:trHeight w:val="10"/>
        </w:trPr>
        <w:tc>
          <w:tcPr>
            <w:tcW w:w="2031" w:type="dxa"/>
            <w:hideMark/>
          </w:tcPr>
          <w:p w14:paraId="52D43079" w14:textId="0F001481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3 Indif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ferent</w:t>
            </w:r>
          </w:p>
        </w:tc>
        <w:tc>
          <w:tcPr>
            <w:tcW w:w="1477" w:type="dxa"/>
            <w:hideMark/>
          </w:tcPr>
          <w:p w14:paraId="31547BE8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6" w:type="dxa"/>
            <w:hideMark/>
          </w:tcPr>
          <w:p w14:paraId="112246FB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5B2A16" w:rsidRPr="00384EFF" w14:paraId="7259FA36" w14:textId="77777777" w:rsidTr="005B2A16">
        <w:trPr>
          <w:trHeight w:val="10"/>
        </w:trPr>
        <w:tc>
          <w:tcPr>
            <w:tcW w:w="2031" w:type="dxa"/>
            <w:hideMark/>
          </w:tcPr>
          <w:p w14:paraId="6F46122D" w14:textId="5A2D57D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77" w:type="dxa"/>
            <w:hideMark/>
          </w:tcPr>
          <w:p w14:paraId="6E3444A7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36" w:type="dxa"/>
            <w:hideMark/>
          </w:tcPr>
          <w:p w14:paraId="663AA1B1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</w:tr>
      <w:tr w:rsidR="005B2A16" w:rsidRPr="00384EFF" w14:paraId="227E9F82" w14:textId="77777777" w:rsidTr="005B2A16">
        <w:trPr>
          <w:trHeight w:val="10"/>
        </w:trPr>
        <w:tc>
          <w:tcPr>
            <w:tcW w:w="2031" w:type="dxa"/>
            <w:hideMark/>
          </w:tcPr>
          <w:p w14:paraId="00E0CD93" w14:textId="3993DEC6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Very severe</w:t>
            </w:r>
          </w:p>
        </w:tc>
        <w:tc>
          <w:tcPr>
            <w:tcW w:w="1477" w:type="dxa"/>
            <w:hideMark/>
          </w:tcPr>
          <w:p w14:paraId="4B3B3FDE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36" w:type="dxa"/>
            <w:hideMark/>
          </w:tcPr>
          <w:p w14:paraId="3B0DFBB8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</w:tr>
      <w:tr w:rsidR="005B2A16" w:rsidRPr="00384EFF" w14:paraId="41BFB976" w14:textId="77777777" w:rsidTr="005B2A16">
        <w:trPr>
          <w:trHeight w:val="169"/>
        </w:trPr>
        <w:tc>
          <w:tcPr>
            <w:tcW w:w="2031" w:type="dxa"/>
            <w:hideMark/>
          </w:tcPr>
          <w:p w14:paraId="6EB9F3A6" w14:textId="466B5072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 xml:space="preserve"> Do not know</w:t>
            </w:r>
          </w:p>
        </w:tc>
        <w:tc>
          <w:tcPr>
            <w:tcW w:w="1477" w:type="dxa"/>
            <w:hideMark/>
          </w:tcPr>
          <w:p w14:paraId="6EC514B3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36" w:type="dxa"/>
            <w:hideMark/>
          </w:tcPr>
          <w:p w14:paraId="19B7F85D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</w:tr>
      <w:tr w:rsidR="005B2A16" w:rsidRPr="00384EFF" w14:paraId="2502D46A" w14:textId="77777777" w:rsidTr="005B2A16">
        <w:trPr>
          <w:trHeight w:val="147"/>
        </w:trPr>
        <w:tc>
          <w:tcPr>
            <w:tcW w:w="2031" w:type="dxa"/>
            <w:hideMark/>
          </w:tcPr>
          <w:p w14:paraId="733ACE1D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77" w:type="dxa"/>
            <w:hideMark/>
          </w:tcPr>
          <w:p w14:paraId="32021E1B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36" w:type="dxa"/>
            <w:hideMark/>
          </w:tcPr>
          <w:p w14:paraId="1649B71F" w14:textId="77777777" w:rsidR="008317B0" w:rsidRPr="008317B0" w:rsidRDefault="008317B0" w:rsidP="005B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7B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29E9CAB5" w14:textId="4D8A67AC" w:rsidR="00641D7B" w:rsidRPr="00384EFF" w:rsidRDefault="00641D7B">
      <w:pPr>
        <w:rPr>
          <w:rFonts w:ascii="Times New Roman" w:hAnsi="Times New Roman" w:cs="Times New Roman"/>
          <w:sz w:val="20"/>
          <w:szCs w:val="20"/>
        </w:rPr>
      </w:pPr>
    </w:p>
    <w:p w14:paraId="51B8052E" w14:textId="73712215" w:rsidR="008317B0" w:rsidRPr="00384EFF" w:rsidRDefault="004D0AE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 xml:space="preserve">If </w:t>
      </w:r>
      <w:r w:rsidR="00080DB8" w:rsidRPr="00384EFF">
        <w:rPr>
          <w:rFonts w:ascii="Times New Roman" w:hAnsi="Times New Roman" w:cs="Times New Roman"/>
          <w:sz w:val="20"/>
          <w:szCs w:val="20"/>
        </w:rPr>
        <w:t xml:space="preserve">you </w:t>
      </w:r>
      <w:r w:rsidRPr="00384EFF">
        <w:rPr>
          <w:rFonts w:ascii="Times New Roman" w:hAnsi="Times New Roman" w:cs="Times New Roman"/>
          <w:sz w:val="20"/>
          <w:szCs w:val="20"/>
        </w:rPr>
        <w:t xml:space="preserve">got </w:t>
      </w:r>
      <w:r w:rsidR="006866A3" w:rsidRPr="00384EFF">
        <w:rPr>
          <w:rFonts w:ascii="Times New Roman" w:hAnsi="Times New Roman" w:cs="Times New Roman"/>
          <w:sz w:val="20"/>
          <w:szCs w:val="20"/>
        </w:rPr>
        <w:t>sick with hantavirus, how likely is it that you would die from the illness?</w:t>
      </w:r>
    </w:p>
    <w:tbl>
      <w:tblPr>
        <w:tblStyle w:val="PlainTable2"/>
        <w:tblW w:w="4470" w:type="dxa"/>
        <w:tblLook w:val="0600" w:firstRow="0" w:lastRow="0" w:firstColumn="0" w:lastColumn="0" w:noHBand="1" w:noVBand="1"/>
      </w:tblPr>
      <w:tblGrid>
        <w:gridCol w:w="2574"/>
        <w:gridCol w:w="1192"/>
        <w:gridCol w:w="704"/>
      </w:tblGrid>
      <w:tr w:rsidR="00250AC6" w:rsidRPr="00384EFF" w14:paraId="76B1DFAE" w14:textId="77777777" w:rsidTr="001C5996">
        <w:trPr>
          <w:trHeight w:val="249"/>
        </w:trPr>
        <w:tc>
          <w:tcPr>
            <w:tcW w:w="2574" w:type="dxa"/>
            <w:hideMark/>
          </w:tcPr>
          <w:p w14:paraId="706229D0" w14:textId="77777777" w:rsidR="00250AC6" w:rsidRPr="00711FF4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2" w:type="dxa"/>
            <w:hideMark/>
          </w:tcPr>
          <w:p w14:paraId="00EAF1E6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704" w:type="dxa"/>
            <w:hideMark/>
          </w:tcPr>
          <w:p w14:paraId="504EB63B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50AC6" w:rsidRPr="00384EFF" w14:paraId="67F8D52E" w14:textId="77777777" w:rsidTr="001C5996">
        <w:trPr>
          <w:trHeight w:val="249"/>
        </w:trPr>
        <w:tc>
          <w:tcPr>
            <w:tcW w:w="2574" w:type="dxa"/>
            <w:hideMark/>
          </w:tcPr>
          <w:p w14:paraId="28A55B41" w14:textId="181703F7" w:rsidR="00250AC6" w:rsidRPr="00711FF4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>It is not probable</w:t>
            </w:r>
          </w:p>
        </w:tc>
        <w:tc>
          <w:tcPr>
            <w:tcW w:w="1192" w:type="dxa"/>
            <w:hideMark/>
          </w:tcPr>
          <w:p w14:paraId="6AAA9D62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4" w:type="dxa"/>
            <w:hideMark/>
          </w:tcPr>
          <w:p w14:paraId="2E64B176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250AC6" w:rsidRPr="00384EFF" w14:paraId="16E4E53B" w14:textId="77777777" w:rsidTr="001C5996">
        <w:trPr>
          <w:trHeight w:val="514"/>
        </w:trPr>
        <w:tc>
          <w:tcPr>
            <w:tcW w:w="2574" w:type="dxa"/>
            <w:hideMark/>
          </w:tcPr>
          <w:p w14:paraId="251913C1" w14:textId="47DA2DAC" w:rsidR="00250AC6" w:rsidRPr="00711FF4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A little probable </w:t>
            </w:r>
          </w:p>
        </w:tc>
        <w:tc>
          <w:tcPr>
            <w:tcW w:w="1192" w:type="dxa"/>
            <w:hideMark/>
          </w:tcPr>
          <w:p w14:paraId="4E179EB7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4" w:type="dxa"/>
            <w:hideMark/>
          </w:tcPr>
          <w:p w14:paraId="7B30B6E2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250AC6" w:rsidRPr="00384EFF" w14:paraId="6F420945" w14:textId="77777777" w:rsidTr="001C5996">
        <w:trPr>
          <w:trHeight w:val="249"/>
        </w:trPr>
        <w:tc>
          <w:tcPr>
            <w:tcW w:w="2574" w:type="dxa"/>
            <w:hideMark/>
          </w:tcPr>
          <w:p w14:paraId="7561B5A9" w14:textId="04EC5285" w:rsidR="00250AC6" w:rsidRPr="00711FF4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3 Indif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</w:p>
        </w:tc>
        <w:tc>
          <w:tcPr>
            <w:tcW w:w="1192" w:type="dxa"/>
            <w:hideMark/>
          </w:tcPr>
          <w:p w14:paraId="40830490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4" w:type="dxa"/>
            <w:hideMark/>
          </w:tcPr>
          <w:p w14:paraId="7D52DF00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250AC6" w:rsidRPr="00384EFF" w14:paraId="24D297C6" w14:textId="77777777" w:rsidTr="001C5996">
        <w:trPr>
          <w:trHeight w:val="249"/>
        </w:trPr>
        <w:tc>
          <w:tcPr>
            <w:tcW w:w="2574" w:type="dxa"/>
            <w:hideMark/>
          </w:tcPr>
          <w:p w14:paraId="3919F5EC" w14:textId="07F70457" w:rsidR="00250AC6" w:rsidRPr="00711FF4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1192" w:type="dxa"/>
            <w:hideMark/>
          </w:tcPr>
          <w:p w14:paraId="33FC2BE9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4" w:type="dxa"/>
            <w:hideMark/>
          </w:tcPr>
          <w:p w14:paraId="6C2D66EE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</w:tr>
      <w:tr w:rsidR="00250AC6" w:rsidRPr="00384EFF" w14:paraId="3A3D0676" w14:textId="77777777" w:rsidTr="00711FF4">
        <w:trPr>
          <w:trHeight w:val="73"/>
        </w:trPr>
        <w:tc>
          <w:tcPr>
            <w:tcW w:w="2574" w:type="dxa"/>
            <w:hideMark/>
          </w:tcPr>
          <w:p w14:paraId="4FB37659" w14:textId="49A93E67" w:rsidR="00250AC6" w:rsidRPr="00711FF4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>Very probable</w:t>
            </w:r>
          </w:p>
        </w:tc>
        <w:tc>
          <w:tcPr>
            <w:tcW w:w="1192" w:type="dxa"/>
            <w:hideMark/>
          </w:tcPr>
          <w:p w14:paraId="32D01DE8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4" w:type="dxa"/>
            <w:hideMark/>
          </w:tcPr>
          <w:p w14:paraId="7518247F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250AC6" w:rsidRPr="00384EFF" w14:paraId="74DD9C3C" w14:textId="77777777" w:rsidTr="001C5996">
        <w:trPr>
          <w:trHeight w:val="249"/>
        </w:trPr>
        <w:tc>
          <w:tcPr>
            <w:tcW w:w="2574" w:type="dxa"/>
            <w:hideMark/>
          </w:tcPr>
          <w:p w14:paraId="3D571FFB" w14:textId="17BAB062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="00711FF4" w:rsidRPr="00384EFF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1192" w:type="dxa"/>
            <w:hideMark/>
          </w:tcPr>
          <w:p w14:paraId="5272AFFB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4" w:type="dxa"/>
            <w:hideMark/>
          </w:tcPr>
          <w:p w14:paraId="14D61B2F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</w:tr>
      <w:tr w:rsidR="00250AC6" w:rsidRPr="00384EFF" w14:paraId="286EB060" w14:textId="77777777" w:rsidTr="001C5996">
        <w:trPr>
          <w:trHeight w:val="249"/>
        </w:trPr>
        <w:tc>
          <w:tcPr>
            <w:tcW w:w="2574" w:type="dxa"/>
            <w:hideMark/>
          </w:tcPr>
          <w:p w14:paraId="7465DC4C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92" w:type="dxa"/>
            <w:hideMark/>
          </w:tcPr>
          <w:p w14:paraId="02C14EEB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04" w:type="dxa"/>
            <w:hideMark/>
          </w:tcPr>
          <w:p w14:paraId="4CFD31DC" w14:textId="77777777" w:rsidR="00250AC6" w:rsidRPr="00250AC6" w:rsidRDefault="00250AC6" w:rsidP="00250AC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AC6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32F01E51" w14:textId="184DD0CF" w:rsidR="006866A3" w:rsidRPr="00384EFF" w:rsidRDefault="00EB5CCF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ab/>
      </w:r>
      <w:r w:rsidRPr="00384EFF">
        <w:rPr>
          <w:rFonts w:ascii="Times New Roman" w:hAnsi="Times New Roman" w:cs="Times New Roman"/>
          <w:sz w:val="20"/>
          <w:szCs w:val="20"/>
        </w:rPr>
        <w:tab/>
      </w:r>
      <w:r w:rsidRPr="00384EFF">
        <w:rPr>
          <w:rFonts w:ascii="Times New Roman" w:hAnsi="Times New Roman" w:cs="Times New Roman"/>
          <w:sz w:val="20"/>
          <w:szCs w:val="20"/>
        </w:rPr>
        <w:tab/>
      </w:r>
    </w:p>
    <w:p w14:paraId="7C505C9A" w14:textId="31FD841F" w:rsidR="00EB5CCF" w:rsidRPr="00384EFF" w:rsidRDefault="00EB5CCF">
      <w:pPr>
        <w:rPr>
          <w:rFonts w:ascii="Times New Roman" w:hAnsi="Times New Roman" w:cs="Times New Roman"/>
          <w:sz w:val="20"/>
          <w:szCs w:val="20"/>
        </w:rPr>
      </w:pPr>
    </w:p>
    <w:p w14:paraId="65C25C9F" w14:textId="37912442" w:rsidR="00EB5CCF" w:rsidRPr="00384EFF" w:rsidRDefault="00EB5CCF">
      <w:pPr>
        <w:rPr>
          <w:rFonts w:ascii="Times New Roman" w:hAnsi="Times New Roman" w:cs="Times New Roman"/>
          <w:sz w:val="20"/>
          <w:szCs w:val="20"/>
        </w:rPr>
      </w:pPr>
    </w:p>
    <w:p w14:paraId="5628BAA9" w14:textId="738DD88E" w:rsidR="005B2A16" w:rsidRPr="00384EFF" w:rsidRDefault="005B2A16">
      <w:pPr>
        <w:rPr>
          <w:rFonts w:ascii="Times New Roman" w:hAnsi="Times New Roman" w:cs="Times New Roman"/>
          <w:sz w:val="20"/>
          <w:szCs w:val="20"/>
        </w:rPr>
      </w:pPr>
    </w:p>
    <w:p w14:paraId="1E8EBC4F" w14:textId="77777777" w:rsidR="005B2A16" w:rsidRPr="00384EFF" w:rsidRDefault="005B2A16">
      <w:pPr>
        <w:rPr>
          <w:rFonts w:ascii="Times New Roman" w:hAnsi="Times New Roman" w:cs="Times New Roman"/>
          <w:sz w:val="20"/>
          <w:szCs w:val="20"/>
        </w:rPr>
      </w:pPr>
    </w:p>
    <w:p w14:paraId="42D64500" w14:textId="3121DEC7" w:rsidR="001C5996" w:rsidRPr="00384EFF" w:rsidRDefault="001C5996">
      <w:pPr>
        <w:rPr>
          <w:rFonts w:ascii="Times New Roman" w:hAnsi="Times New Roman" w:cs="Times New Roman"/>
          <w:sz w:val="20"/>
          <w:szCs w:val="20"/>
        </w:rPr>
      </w:pPr>
    </w:p>
    <w:p w14:paraId="7B6C4098" w14:textId="77777777" w:rsidR="001C5996" w:rsidRPr="00384EFF" w:rsidRDefault="001C5996">
      <w:pPr>
        <w:rPr>
          <w:rFonts w:ascii="Times New Roman" w:hAnsi="Times New Roman" w:cs="Times New Roman"/>
          <w:sz w:val="20"/>
          <w:szCs w:val="20"/>
        </w:rPr>
      </w:pPr>
    </w:p>
    <w:p w14:paraId="39E2F639" w14:textId="77777777" w:rsidR="00144EBC" w:rsidRPr="00384EFF" w:rsidRDefault="00144EBC">
      <w:pPr>
        <w:rPr>
          <w:rFonts w:ascii="Times New Roman" w:hAnsi="Times New Roman" w:cs="Times New Roman"/>
          <w:sz w:val="20"/>
          <w:szCs w:val="20"/>
        </w:rPr>
      </w:pPr>
    </w:p>
    <w:p w14:paraId="15DFAF9E" w14:textId="77777777" w:rsidR="00C64625" w:rsidRPr="00384EFF" w:rsidRDefault="00C64625">
      <w:pPr>
        <w:rPr>
          <w:rFonts w:ascii="Times New Roman" w:hAnsi="Times New Roman" w:cs="Times New Roman"/>
          <w:sz w:val="20"/>
          <w:szCs w:val="20"/>
        </w:rPr>
      </w:pPr>
    </w:p>
    <w:p w14:paraId="19185FFA" w14:textId="77777777" w:rsidR="001C5996" w:rsidRPr="00384EFF" w:rsidRDefault="001C5996">
      <w:pPr>
        <w:rPr>
          <w:rFonts w:ascii="Times New Roman" w:hAnsi="Times New Roman" w:cs="Times New Roman"/>
          <w:sz w:val="20"/>
          <w:szCs w:val="20"/>
        </w:rPr>
      </w:pPr>
    </w:p>
    <w:p w14:paraId="0C2A3A2D" w14:textId="43C28941" w:rsidR="00EB5CCF" w:rsidRPr="00384EFF" w:rsidRDefault="003C6DF2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 xml:space="preserve">In your opinion, </w:t>
      </w:r>
      <w:r w:rsidR="00144EBC" w:rsidRPr="00384EFF">
        <w:rPr>
          <w:rFonts w:ascii="Times New Roman" w:hAnsi="Times New Roman" w:cs="Times New Roman"/>
          <w:sz w:val="20"/>
          <w:szCs w:val="20"/>
        </w:rPr>
        <w:t>how easy or difficult is it to recover from hantavirus?</w:t>
      </w:r>
    </w:p>
    <w:tbl>
      <w:tblPr>
        <w:tblStyle w:val="PlainTable2"/>
        <w:tblW w:w="4258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261"/>
        <w:gridCol w:w="986"/>
        <w:gridCol w:w="1011"/>
      </w:tblGrid>
      <w:tr w:rsidR="00121CDC" w:rsidRPr="00121CDC" w14:paraId="5781AB13" w14:textId="77777777" w:rsidTr="00121CDC">
        <w:tc>
          <w:tcPr>
            <w:tcW w:w="2261" w:type="dxa"/>
            <w:hideMark/>
          </w:tcPr>
          <w:p w14:paraId="016C0818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6" w:type="dxa"/>
            <w:hideMark/>
          </w:tcPr>
          <w:p w14:paraId="287F2164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1011" w:type="dxa"/>
            <w:hideMark/>
          </w:tcPr>
          <w:p w14:paraId="3030B44D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21CDC" w:rsidRPr="00384EFF" w14:paraId="1B139E0D" w14:textId="77777777" w:rsidTr="00121CDC">
        <w:tc>
          <w:tcPr>
            <w:tcW w:w="2261" w:type="dxa"/>
            <w:hideMark/>
          </w:tcPr>
          <w:p w14:paraId="4CF35E27" w14:textId="349B08AF" w:rsidR="00121CDC" w:rsidRPr="00711FF4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00202A" w:rsidRPr="00711FF4">
              <w:rPr>
                <w:rFonts w:ascii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986" w:type="dxa"/>
            <w:hideMark/>
          </w:tcPr>
          <w:p w14:paraId="2F6FECD7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1" w:type="dxa"/>
            <w:hideMark/>
          </w:tcPr>
          <w:p w14:paraId="73DDB271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121CDC" w:rsidRPr="00384EFF" w14:paraId="1E6C2390" w14:textId="77777777" w:rsidTr="00121CDC">
        <w:tc>
          <w:tcPr>
            <w:tcW w:w="2261" w:type="dxa"/>
            <w:hideMark/>
          </w:tcPr>
          <w:p w14:paraId="3E7936C8" w14:textId="29824DEC" w:rsidR="00121CDC" w:rsidRPr="00711FF4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3 Ind</w:t>
            </w:r>
            <w:r w:rsidR="0000202A" w:rsidRPr="00711FF4">
              <w:rPr>
                <w:rFonts w:ascii="Times New Roman" w:hAnsi="Times New Roman" w:cs="Times New Roman"/>
                <w:sz w:val="20"/>
                <w:szCs w:val="20"/>
              </w:rPr>
              <w:t>ifferent</w:t>
            </w:r>
          </w:p>
        </w:tc>
        <w:tc>
          <w:tcPr>
            <w:tcW w:w="986" w:type="dxa"/>
            <w:hideMark/>
          </w:tcPr>
          <w:p w14:paraId="4B3778BD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1" w:type="dxa"/>
            <w:hideMark/>
          </w:tcPr>
          <w:p w14:paraId="2A1FBB96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121CDC" w:rsidRPr="00384EFF" w14:paraId="786FE65D" w14:textId="77777777" w:rsidTr="00121CDC">
        <w:tc>
          <w:tcPr>
            <w:tcW w:w="2261" w:type="dxa"/>
            <w:hideMark/>
          </w:tcPr>
          <w:p w14:paraId="6756C9F8" w14:textId="57C1B831" w:rsidR="00121CDC" w:rsidRPr="00711FF4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0202A"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 Difficult</w:t>
            </w:r>
          </w:p>
        </w:tc>
        <w:tc>
          <w:tcPr>
            <w:tcW w:w="986" w:type="dxa"/>
            <w:hideMark/>
          </w:tcPr>
          <w:p w14:paraId="078F1E4B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11" w:type="dxa"/>
            <w:hideMark/>
          </w:tcPr>
          <w:p w14:paraId="1889C5A4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</w:tr>
      <w:tr w:rsidR="00121CDC" w:rsidRPr="00384EFF" w14:paraId="5CF3E730" w14:textId="77777777" w:rsidTr="00711FF4">
        <w:trPr>
          <w:trHeight w:val="63"/>
        </w:trPr>
        <w:tc>
          <w:tcPr>
            <w:tcW w:w="2261" w:type="dxa"/>
            <w:hideMark/>
          </w:tcPr>
          <w:p w14:paraId="3722870F" w14:textId="007A8304" w:rsidR="00121CDC" w:rsidRPr="00711FF4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711FF4"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r w:rsidR="0000202A" w:rsidRPr="00711FF4">
              <w:rPr>
                <w:rFonts w:ascii="Times New Roman" w:hAnsi="Times New Roman" w:cs="Times New Roman"/>
                <w:sz w:val="20"/>
                <w:szCs w:val="20"/>
              </w:rPr>
              <w:t>Difficult</w:t>
            </w:r>
          </w:p>
        </w:tc>
        <w:tc>
          <w:tcPr>
            <w:tcW w:w="986" w:type="dxa"/>
            <w:hideMark/>
          </w:tcPr>
          <w:p w14:paraId="42A41A8C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1" w:type="dxa"/>
            <w:hideMark/>
          </w:tcPr>
          <w:p w14:paraId="2C9B4D5E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121CDC" w:rsidRPr="00384EFF" w14:paraId="59A42D79" w14:textId="77777777" w:rsidTr="00121CDC">
        <w:tc>
          <w:tcPr>
            <w:tcW w:w="2261" w:type="dxa"/>
            <w:hideMark/>
          </w:tcPr>
          <w:p w14:paraId="53825724" w14:textId="7527116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="0000202A" w:rsidRPr="00384EFF">
              <w:rPr>
                <w:rFonts w:ascii="Times New Roman" w:hAnsi="Times New Roman" w:cs="Times New Roman"/>
                <w:sz w:val="20"/>
                <w:szCs w:val="20"/>
              </w:rPr>
              <w:t xml:space="preserve">Do not know </w:t>
            </w:r>
          </w:p>
        </w:tc>
        <w:tc>
          <w:tcPr>
            <w:tcW w:w="986" w:type="dxa"/>
            <w:hideMark/>
          </w:tcPr>
          <w:p w14:paraId="4A55EBAD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1" w:type="dxa"/>
            <w:hideMark/>
          </w:tcPr>
          <w:p w14:paraId="5D3F1F64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</w:tr>
      <w:tr w:rsidR="00121CDC" w:rsidRPr="00384EFF" w14:paraId="073DA976" w14:textId="77777777" w:rsidTr="00121CDC">
        <w:tc>
          <w:tcPr>
            <w:tcW w:w="2261" w:type="dxa"/>
            <w:hideMark/>
          </w:tcPr>
          <w:p w14:paraId="38E02702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86" w:type="dxa"/>
            <w:hideMark/>
          </w:tcPr>
          <w:p w14:paraId="0A453865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11" w:type="dxa"/>
            <w:hideMark/>
          </w:tcPr>
          <w:p w14:paraId="1C9124CE" w14:textId="77777777" w:rsidR="00121CDC" w:rsidRPr="00121CDC" w:rsidRDefault="00121CDC" w:rsidP="00121CD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CD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6EA6E7B5" w14:textId="5726B9BC" w:rsidR="00144EBC" w:rsidRPr="00384EFF" w:rsidRDefault="00144EBC">
      <w:pPr>
        <w:rPr>
          <w:rFonts w:ascii="Times New Roman" w:hAnsi="Times New Roman" w:cs="Times New Roman"/>
          <w:sz w:val="20"/>
          <w:szCs w:val="20"/>
        </w:rPr>
      </w:pPr>
    </w:p>
    <w:p w14:paraId="4A71FFBE" w14:textId="0BA3647C" w:rsidR="001C5996" w:rsidRPr="00384EFF" w:rsidRDefault="001C5996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If I got sick with hantavirus, I would still be able to work (Agree/Disagree)</w:t>
      </w:r>
    </w:p>
    <w:tbl>
      <w:tblPr>
        <w:tblStyle w:val="PlainTable2"/>
        <w:tblW w:w="4300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163"/>
        <w:gridCol w:w="1010"/>
        <w:gridCol w:w="1127"/>
      </w:tblGrid>
      <w:tr w:rsidR="005B2A16" w:rsidRPr="005B2A16" w14:paraId="3242A6E4" w14:textId="77777777" w:rsidTr="005B2A16">
        <w:trPr>
          <w:trHeight w:val="274"/>
        </w:trPr>
        <w:tc>
          <w:tcPr>
            <w:tcW w:w="2163" w:type="dxa"/>
            <w:hideMark/>
          </w:tcPr>
          <w:p w14:paraId="335E02AA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0" w:type="dxa"/>
            <w:hideMark/>
          </w:tcPr>
          <w:p w14:paraId="38990415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1127" w:type="dxa"/>
            <w:hideMark/>
          </w:tcPr>
          <w:p w14:paraId="613E68AD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B2A16" w:rsidRPr="00384EFF" w14:paraId="4A6C9898" w14:textId="77777777" w:rsidTr="005B2A16">
        <w:trPr>
          <w:trHeight w:val="261"/>
        </w:trPr>
        <w:tc>
          <w:tcPr>
            <w:tcW w:w="2163" w:type="dxa"/>
            <w:hideMark/>
          </w:tcPr>
          <w:p w14:paraId="77961FBE" w14:textId="157285D5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5D2A19" w:rsidRPr="00384EFF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010" w:type="dxa"/>
            <w:hideMark/>
          </w:tcPr>
          <w:p w14:paraId="554CB688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hideMark/>
          </w:tcPr>
          <w:p w14:paraId="7B0358A4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5B2A16" w:rsidRPr="00384EFF" w14:paraId="2E009CE7" w14:textId="77777777" w:rsidTr="005B2A16">
        <w:trPr>
          <w:trHeight w:val="274"/>
        </w:trPr>
        <w:tc>
          <w:tcPr>
            <w:tcW w:w="2163" w:type="dxa"/>
            <w:hideMark/>
          </w:tcPr>
          <w:p w14:paraId="43876FF3" w14:textId="374ED0BC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5D2A19" w:rsidRPr="00384EFF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010" w:type="dxa"/>
            <w:hideMark/>
          </w:tcPr>
          <w:p w14:paraId="3DDE9CF6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7" w:type="dxa"/>
            <w:hideMark/>
          </w:tcPr>
          <w:p w14:paraId="2038617C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</w:tr>
      <w:tr w:rsidR="005B2A16" w:rsidRPr="00384EFF" w14:paraId="599B84F1" w14:textId="77777777" w:rsidTr="005B2A16">
        <w:trPr>
          <w:trHeight w:val="261"/>
        </w:trPr>
        <w:tc>
          <w:tcPr>
            <w:tcW w:w="2163" w:type="dxa"/>
            <w:hideMark/>
          </w:tcPr>
          <w:p w14:paraId="799C5EF8" w14:textId="38673C09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3 Indif</w:t>
            </w:r>
            <w:r w:rsidR="005D2A19" w:rsidRPr="00384EFF">
              <w:rPr>
                <w:rFonts w:ascii="Times New Roman" w:hAnsi="Times New Roman" w:cs="Times New Roman"/>
                <w:sz w:val="20"/>
                <w:szCs w:val="20"/>
              </w:rPr>
              <w:t>ferent</w:t>
            </w:r>
          </w:p>
        </w:tc>
        <w:tc>
          <w:tcPr>
            <w:tcW w:w="1010" w:type="dxa"/>
            <w:hideMark/>
          </w:tcPr>
          <w:p w14:paraId="7EF4467A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hideMark/>
          </w:tcPr>
          <w:p w14:paraId="7C40B638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5B2A16" w:rsidRPr="00384EFF" w14:paraId="60C6B4DC" w14:textId="77777777" w:rsidTr="005B2A16">
        <w:trPr>
          <w:trHeight w:val="274"/>
        </w:trPr>
        <w:tc>
          <w:tcPr>
            <w:tcW w:w="2163" w:type="dxa"/>
            <w:hideMark/>
          </w:tcPr>
          <w:p w14:paraId="6B93852A" w14:textId="4BECB218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5D2A19" w:rsidRPr="00384EFF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10" w:type="dxa"/>
            <w:hideMark/>
          </w:tcPr>
          <w:p w14:paraId="156898B7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27" w:type="dxa"/>
            <w:hideMark/>
          </w:tcPr>
          <w:p w14:paraId="68B77314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</w:tr>
      <w:tr w:rsidR="005B2A16" w:rsidRPr="00384EFF" w14:paraId="56D26715" w14:textId="77777777" w:rsidTr="005B2A16">
        <w:trPr>
          <w:trHeight w:val="274"/>
        </w:trPr>
        <w:tc>
          <w:tcPr>
            <w:tcW w:w="2163" w:type="dxa"/>
            <w:hideMark/>
          </w:tcPr>
          <w:p w14:paraId="4351C4C9" w14:textId="484B257C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5D2A19" w:rsidRPr="00384EFF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010" w:type="dxa"/>
            <w:hideMark/>
          </w:tcPr>
          <w:p w14:paraId="32F73C4B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hideMark/>
          </w:tcPr>
          <w:p w14:paraId="51D0EAF4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5B2A16" w:rsidRPr="00384EFF" w14:paraId="5FABE59C" w14:textId="77777777" w:rsidTr="005B2A16">
        <w:trPr>
          <w:trHeight w:val="261"/>
        </w:trPr>
        <w:tc>
          <w:tcPr>
            <w:tcW w:w="2163" w:type="dxa"/>
            <w:hideMark/>
          </w:tcPr>
          <w:p w14:paraId="2E19C052" w14:textId="3E476724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="00CA16AB" w:rsidRPr="00384EFF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1010" w:type="dxa"/>
            <w:hideMark/>
          </w:tcPr>
          <w:p w14:paraId="2CF3E368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7" w:type="dxa"/>
            <w:hideMark/>
          </w:tcPr>
          <w:p w14:paraId="2367C98D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5B2A16" w:rsidRPr="00384EFF" w14:paraId="058181D9" w14:textId="77777777" w:rsidTr="005B2A16">
        <w:trPr>
          <w:trHeight w:val="274"/>
        </w:trPr>
        <w:tc>
          <w:tcPr>
            <w:tcW w:w="2163" w:type="dxa"/>
            <w:hideMark/>
          </w:tcPr>
          <w:p w14:paraId="3CC46608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10" w:type="dxa"/>
            <w:hideMark/>
          </w:tcPr>
          <w:p w14:paraId="558B2456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27" w:type="dxa"/>
            <w:hideMark/>
          </w:tcPr>
          <w:p w14:paraId="55FDD281" w14:textId="77777777" w:rsidR="005B2A16" w:rsidRPr="005B2A16" w:rsidRDefault="005B2A16" w:rsidP="005B2A1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A16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165292EF" w14:textId="20812A4E" w:rsidR="001C5996" w:rsidRPr="00384EFF" w:rsidRDefault="001C5996">
      <w:pPr>
        <w:rPr>
          <w:rFonts w:ascii="Times New Roman" w:hAnsi="Times New Roman" w:cs="Times New Roman"/>
          <w:sz w:val="20"/>
          <w:szCs w:val="20"/>
        </w:rPr>
      </w:pPr>
    </w:p>
    <w:p w14:paraId="1640C8F5" w14:textId="6A456C95" w:rsidR="005B2A16" w:rsidRPr="00384EFF" w:rsidRDefault="00080DB8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If I got sick with hantavirus, I would lose a lot of money</w:t>
      </w:r>
      <w:r w:rsidR="00747407" w:rsidRPr="00384EFF">
        <w:rPr>
          <w:rFonts w:ascii="Times New Roman" w:hAnsi="Times New Roman" w:cs="Times New Roman"/>
          <w:sz w:val="20"/>
          <w:szCs w:val="20"/>
        </w:rPr>
        <w:t xml:space="preserve"> (Agree/Disagree).</w:t>
      </w:r>
    </w:p>
    <w:tbl>
      <w:tblPr>
        <w:tblStyle w:val="PlainTable2"/>
        <w:tblW w:w="4142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660"/>
        <w:gridCol w:w="788"/>
        <w:gridCol w:w="694"/>
      </w:tblGrid>
      <w:tr w:rsidR="00CA16AB" w:rsidRPr="00384EFF" w14:paraId="44F56EA4" w14:textId="77777777" w:rsidTr="00CA16AB">
        <w:trPr>
          <w:trHeight w:val="283"/>
        </w:trPr>
        <w:tc>
          <w:tcPr>
            <w:tcW w:w="2660" w:type="dxa"/>
            <w:hideMark/>
          </w:tcPr>
          <w:p w14:paraId="4F5B2894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8" w:type="dxa"/>
            <w:hideMark/>
          </w:tcPr>
          <w:p w14:paraId="77309D50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694" w:type="dxa"/>
            <w:hideMark/>
          </w:tcPr>
          <w:p w14:paraId="1F100751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47407" w:rsidRPr="00384EFF" w14:paraId="2E5D69B3" w14:textId="77777777" w:rsidTr="00CA16AB">
        <w:trPr>
          <w:trHeight w:val="274"/>
        </w:trPr>
        <w:tc>
          <w:tcPr>
            <w:tcW w:w="2660" w:type="dxa"/>
            <w:hideMark/>
          </w:tcPr>
          <w:p w14:paraId="6CE147A8" w14:textId="3107FF86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CA16AB" w:rsidRPr="00384EFF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788" w:type="dxa"/>
            <w:hideMark/>
          </w:tcPr>
          <w:p w14:paraId="1986DF96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4" w:type="dxa"/>
            <w:hideMark/>
          </w:tcPr>
          <w:p w14:paraId="663C322A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747407" w:rsidRPr="00384EFF" w14:paraId="51A152EF" w14:textId="77777777" w:rsidTr="00CA16AB">
        <w:trPr>
          <w:trHeight w:val="299"/>
        </w:trPr>
        <w:tc>
          <w:tcPr>
            <w:tcW w:w="2660" w:type="dxa"/>
            <w:hideMark/>
          </w:tcPr>
          <w:p w14:paraId="0CC8F3B1" w14:textId="14119CCC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CA16AB" w:rsidRPr="00384EFF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788" w:type="dxa"/>
            <w:hideMark/>
          </w:tcPr>
          <w:p w14:paraId="14398713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4" w:type="dxa"/>
            <w:hideMark/>
          </w:tcPr>
          <w:p w14:paraId="7DFF9919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747407" w:rsidRPr="00384EFF" w14:paraId="2BAABBA4" w14:textId="77777777" w:rsidTr="00CA16AB">
        <w:trPr>
          <w:trHeight w:val="291"/>
        </w:trPr>
        <w:tc>
          <w:tcPr>
            <w:tcW w:w="2660" w:type="dxa"/>
            <w:hideMark/>
          </w:tcPr>
          <w:p w14:paraId="17400D08" w14:textId="355B4EE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3 Ind</w:t>
            </w:r>
            <w:r w:rsidR="00CA16AB" w:rsidRPr="00384EFF">
              <w:rPr>
                <w:rFonts w:ascii="Times New Roman" w:hAnsi="Times New Roman" w:cs="Times New Roman"/>
                <w:sz w:val="20"/>
                <w:szCs w:val="20"/>
              </w:rPr>
              <w:t>ifferent</w:t>
            </w:r>
          </w:p>
        </w:tc>
        <w:tc>
          <w:tcPr>
            <w:tcW w:w="788" w:type="dxa"/>
            <w:hideMark/>
          </w:tcPr>
          <w:p w14:paraId="0F40AF45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  <w:hideMark/>
          </w:tcPr>
          <w:p w14:paraId="3F90A8DB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747407" w:rsidRPr="00384EFF" w14:paraId="1767B225" w14:textId="77777777" w:rsidTr="00CA16AB">
        <w:trPr>
          <w:trHeight w:val="291"/>
        </w:trPr>
        <w:tc>
          <w:tcPr>
            <w:tcW w:w="2660" w:type="dxa"/>
            <w:hideMark/>
          </w:tcPr>
          <w:p w14:paraId="5EA935EE" w14:textId="4F378944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CA16AB" w:rsidRPr="00384EFF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788" w:type="dxa"/>
            <w:hideMark/>
          </w:tcPr>
          <w:p w14:paraId="1C86E2E6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94" w:type="dxa"/>
            <w:hideMark/>
          </w:tcPr>
          <w:p w14:paraId="7DBB598F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</w:tr>
      <w:tr w:rsidR="00747407" w:rsidRPr="00384EFF" w14:paraId="16B8D785" w14:textId="77777777" w:rsidTr="00CA16AB">
        <w:trPr>
          <w:trHeight w:val="274"/>
        </w:trPr>
        <w:tc>
          <w:tcPr>
            <w:tcW w:w="2660" w:type="dxa"/>
            <w:hideMark/>
          </w:tcPr>
          <w:p w14:paraId="6609AC50" w14:textId="5A0D0BB5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CA16AB" w:rsidRPr="00384EFF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788" w:type="dxa"/>
            <w:hideMark/>
          </w:tcPr>
          <w:p w14:paraId="1C246556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4" w:type="dxa"/>
            <w:hideMark/>
          </w:tcPr>
          <w:p w14:paraId="3B50682A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747407" w:rsidRPr="00384EFF" w14:paraId="41A08C18" w14:textId="77777777" w:rsidTr="00CA16AB">
        <w:trPr>
          <w:trHeight w:val="274"/>
        </w:trPr>
        <w:tc>
          <w:tcPr>
            <w:tcW w:w="2660" w:type="dxa"/>
            <w:hideMark/>
          </w:tcPr>
          <w:p w14:paraId="078209FF" w14:textId="3DE59AA3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CA16AB" w:rsidRPr="00384EFF">
              <w:rPr>
                <w:rFonts w:ascii="Times New Roman" w:hAnsi="Times New Roman" w:cs="Times New Roman"/>
                <w:sz w:val="20"/>
                <w:szCs w:val="20"/>
              </w:rPr>
              <w:t xml:space="preserve"> Do not know</w:t>
            </w:r>
          </w:p>
        </w:tc>
        <w:tc>
          <w:tcPr>
            <w:tcW w:w="788" w:type="dxa"/>
            <w:hideMark/>
          </w:tcPr>
          <w:p w14:paraId="22C62AB2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4" w:type="dxa"/>
            <w:hideMark/>
          </w:tcPr>
          <w:p w14:paraId="2760A4D7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747407" w:rsidRPr="00384EFF" w14:paraId="439F2352" w14:textId="77777777" w:rsidTr="00CA16AB">
        <w:trPr>
          <w:trHeight w:val="274"/>
        </w:trPr>
        <w:tc>
          <w:tcPr>
            <w:tcW w:w="2660" w:type="dxa"/>
            <w:hideMark/>
          </w:tcPr>
          <w:p w14:paraId="6423CD9A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88" w:type="dxa"/>
            <w:hideMark/>
          </w:tcPr>
          <w:p w14:paraId="4C93735F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94" w:type="dxa"/>
            <w:hideMark/>
          </w:tcPr>
          <w:p w14:paraId="4FBDE8F7" w14:textId="77777777" w:rsidR="00747407" w:rsidRPr="00747407" w:rsidRDefault="00747407" w:rsidP="0074740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407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68BB0897" w14:textId="308D123E" w:rsidR="00747407" w:rsidRPr="00384EFF" w:rsidRDefault="00747407">
      <w:pPr>
        <w:rPr>
          <w:rFonts w:ascii="Times New Roman" w:hAnsi="Times New Roman" w:cs="Times New Roman"/>
          <w:sz w:val="20"/>
          <w:szCs w:val="20"/>
        </w:rPr>
      </w:pPr>
    </w:p>
    <w:p w14:paraId="2F019F61" w14:textId="6C4C1152" w:rsidR="00353C04" w:rsidRPr="00384EFF" w:rsidRDefault="00353C04">
      <w:pPr>
        <w:rPr>
          <w:rFonts w:ascii="Times New Roman" w:hAnsi="Times New Roman" w:cs="Times New Roman"/>
          <w:sz w:val="20"/>
          <w:szCs w:val="20"/>
        </w:rPr>
      </w:pPr>
    </w:p>
    <w:p w14:paraId="3D4162C3" w14:textId="1076A2F1" w:rsidR="00353C04" w:rsidRPr="00384EFF" w:rsidRDefault="00353C04">
      <w:pPr>
        <w:rPr>
          <w:rFonts w:ascii="Times New Roman" w:hAnsi="Times New Roman" w:cs="Times New Roman"/>
          <w:sz w:val="20"/>
          <w:szCs w:val="20"/>
        </w:rPr>
      </w:pPr>
    </w:p>
    <w:p w14:paraId="3255B1B2" w14:textId="1C8ED1B5" w:rsidR="00353C04" w:rsidRPr="00384EFF" w:rsidRDefault="00353C04">
      <w:pPr>
        <w:rPr>
          <w:rFonts w:ascii="Times New Roman" w:hAnsi="Times New Roman" w:cs="Times New Roman"/>
          <w:sz w:val="20"/>
          <w:szCs w:val="20"/>
        </w:rPr>
      </w:pPr>
    </w:p>
    <w:p w14:paraId="2E0FD0A4" w14:textId="2FC3ECC9" w:rsidR="00353C04" w:rsidRPr="00384EFF" w:rsidRDefault="00353C04">
      <w:pPr>
        <w:rPr>
          <w:rFonts w:ascii="Times New Roman" w:hAnsi="Times New Roman" w:cs="Times New Roman"/>
          <w:sz w:val="20"/>
          <w:szCs w:val="20"/>
        </w:rPr>
      </w:pPr>
    </w:p>
    <w:p w14:paraId="0A5FA042" w14:textId="1193B129" w:rsidR="00353C04" w:rsidRPr="00384EFF" w:rsidRDefault="00353C04">
      <w:pPr>
        <w:rPr>
          <w:rFonts w:ascii="Times New Roman" w:hAnsi="Times New Roman" w:cs="Times New Roman"/>
          <w:sz w:val="20"/>
          <w:szCs w:val="20"/>
        </w:rPr>
      </w:pPr>
    </w:p>
    <w:p w14:paraId="6A0039AC" w14:textId="25B17C23" w:rsidR="00353C04" w:rsidRPr="00384EFF" w:rsidRDefault="00353C04">
      <w:pPr>
        <w:rPr>
          <w:rFonts w:ascii="Times New Roman" w:hAnsi="Times New Roman" w:cs="Times New Roman"/>
          <w:sz w:val="20"/>
          <w:szCs w:val="20"/>
        </w:rPr>
      </w:pPr>
    </w:p>
    <w:p w14:paraId="24F41FD6" w14:textId="44761568" w:rsidR="00353C04" w:rsidRPr="00384EFF" w:rsidRDefault="00353C04">
      <w:pPr>
        <w:rPr>
          <w:rFonts w:ascii="Times New Roman" w:hAnsi="Times New Roman" w:cs="Times New Roman"/>
          <w:sz w:val="20"/>
          <w:szCs w:val="20"/>
        </w:rPr>
      </w:pPr>
    </w:p>
    <w:p w14:paraId="220C279A" w14:textId="4E98E157" w:rsidR="00C64625" w:rsidRPr="00384EFF" w:rsidRDefault="00C64625">
      <w:pPr>
        <w:rPr>
          <w:rFonts w:ascii="Times New Roman" w:hAnsi="Times New Roman" w:cs="Times New Roman"/>
          <w:sz w:val="20"/>
          <w:szCs w:val="20"/>
        </w:rPr>
        <w:sectPr w:rsidR="00C64625" w:rsidRPr="00384EFF" w:rsidSect="00C64625">
          <w:type w:val="continuous"/>
          <w:pgSz w:w="12240" w:h="15840"/>
          <w:pgMar w:top="1080" w:right="1440" w:bottom="1440" w:left="1440" w:header="720" w:footer="720" w:gutter="0"/>
          <w:cols w:num="2" w:space="720"/>
          <w:docGrid w:linePitch="360"/>
        </w:sectPr>
      </w:pPr>
    </w:p>
    <w:p w14:paraId="4663271D" w14:textId="32736370" w:rsidR="00353C04" w:rsidRPr="00384EFF" w:rsidRDefault="00B2127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4EFF">
        <w:rPr>
          <w:rFonts w:ascii="Times New Roman" w:hAnsi="Times New Roman" w:cs="Times New Roman"/>
          <w:b/>
          <w:bCs/>
          <w:sz w:val="20"/>
          <w:szCs w:val="20"/>
        </w:rPr>
        <w:lastRenderedPageBreak/>
        <w:t>Perceived benefits questions:</w:t>
      </w:r>
    </w:p>
    <w:p w14:paraId="2FB0F352" w14:textId="4DE4BD4D" w:rsidR="00B2127E" w:rsidRPr="00384EFF" w:rsidRDefault="00502E26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 xml:space="preserve">In your opinion, how effective are the following actions for the prevention of hantavirus? </w:t>
      </w:r>
    </w:p>
    <w:tbl>
      <w:tblPr>
        <w:tblStyle w:val="PlainTable2"/>
        <w:tblpPr w:leftFromText="180" w:rightFromText="180" w:vertAnchor="page" w:horzAnchor="margin" w:tblpY="2079"/>
        <w:tblW w:w="9783" w:type="dxa"/>
        <w:tblLook w:val="04A0" w:firstRow="1" w:lastRow="0" w:firstColumn="1" w:lastColumn="0" w:noHBand="0" w:noVBand="1"/>
      </w:tblPr>
      <w:tblGrid>
        <w:gridCol w:w="4578"/>
        <w:gridCol w:w="987"/>
        <w:gridCol w:w="983"/>
        <w:gridCol w:w="1171"/>
        <w:gridCol w:w="1077"/>
        <w:gridCol w:w="987"/>
      </w:tblGrid>
      <w:tr w:rsidR="00FE2904" w:rsidRPr="00384EFF" w14:paraId="1A1C299F" w14:textId="77777777" w:rsidTr="00FE2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2D80F510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7" w:type="dxa"/>
            <w:hideMark/>
          </w:tcPr>
          <w:p w14:paraId="47461F3C" w14:textId="77777777" w:rsidR="00A91D6F" w:rsidRPr="00685E7E" w:rsidRDefault="00A91D6F" w:rsidP="00A91D6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 effective</w:t>
            </w:r>
          </w:p>
        </w:tc>
        <w:tc>
          <w:tcPr>
            <w:tcW w:w="983" w:type="dxa"/>
            <w:hideMark/>
          </w:tcPr>
          <w:p w14:paraId="68292905" w14:textId="77777777" w:rsidR="00A91D6F" w:rsidRPr="00685E7E" w:rsidRDefault="00A91D6F" w:rsidP="00A91D6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 Little effective</w:t>
            </w:r>
          </w:p>
        </w:tc>
        <w:tc>
          <w:tcPr>
            <w:tcW w:w="1171" w:type="dxa"/>
            <w:hideMark/>
          </w:tcPr>
          <w:p w14:paraId="0E17980F" w14:textId="77777777" w:rsidR="00A91D6F" w:rsidRPr="00685E7E" w:rsidRDefault="00A91D6F" w:rsidP="00A91D6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 different</w:t>
            </w:r>
          </w:p>
        </w:tc>
        <w:tc>
          <w:tcPr>
            <w:tcW w:w="1077" w:type="dxa"/>
            <w:hideMark/>
          </w:tcPr>
          <w:p w14:paraId="3A3138DD" w14:textId="77777777" w:rsidR="00A91D6F" w:rsidRPr="00685E7E" w:rsidRDefault="00A91D6F" w:rsidP="00A91D6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ffective</w:t>
            </w:r>
          </w:p>
        </w:tc>
        <w:tc>
          <w:tcPr>
            <w:tcW w:w="987" w:type="dxa"/>
            <w:hideMark/>
          </w:tcPr>
          <w:p w14:paraId="0D5F3FB8" w14:textId="77777777" w:rsidR="00A91D6F" w:rsidRPr="00685E7E" w:rsidRDefault="00A91D6F" w:rsidP="00A91D6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effective</w:t>
            </w:r>
          </w:p>
        </w:tc>
      </w:tr>
      <w:tr w:rsidR="00FE2904" w:rsidRPr="00384EFF" w14:paraId="61C2799B" w14:textId="77777777" w:rsidTr="00FE2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45757FF2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987" w:type="dxa"/>
            <w:hideMark/>
          </w:tcPr>
          <w:p w14:paraId="47BA2FD2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Freq (%)</w:t>
            </w:r>
          </w:p>
          <w:p w14:paraId="4CC95B03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</w:p>
        </w:tc>
        <w:tc>
          <w:tcPr>
            <w:tcW w:w="983" w:type="dxa"/>
            <w:hideMark/>
          </w:tcPr>
          <w:p w14:paraId="63B5661E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Freq (%)</w:t>
            </w:r>
          </w:p>
          <w:p w14:paraId="411B798B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</w:p>
        </w:tc>
        <w:tc>
          <w:tcPr>
            <w:tcW w:w="1171" w:type="dxa"/>
            <w:hideMark/>
          </w:tcPr>
          <w:p w14:paraId="5612B1DF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Freq (%)</w:t>
            </w:r>
          </w:p>
          <w:p w14:paraId="263E92D4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</w:p>
        </w:tc>
        <w:tc>
          <w:tcPr>
            <w:tcW w:w="1077" w:type="dxa"/>
            <w:hideMark/>
          </w:tcPr>
          <w:p w14:paraId="49938830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Freq (%)</w:t>
            </w:r>
          </w:p>
          <w:p w14:paraId="3BDC639E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</w:p>
        </w:tc>
        <w:tc>
          <w:tcPr>
            <w:tcW w:w="987" w:type="dxa"/>
            <w:hideMark/>
          </w:tcPr>
          <w:p w14:paraId="10E6777F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Freq (%)</w:t>
            </w:r>
          </w:p>
          <w:p w14:paraId="74830778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2904" w:rsidRPr="00384EFF" w14:paraId="695A0CC4" w14:textId="77777777" w:rsidTr="00FE290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7CC0289D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Take out trash/keeping patio clean and orderly</w:t>
            </w:r>
          </w:p>
        </w:tc>
        <w:tc>
          <w:tcPr>
            <w:tcW w:w="987" w:type="dxa"/>
            <w:hideMark/>
          </w:tcPr>
          <w:p w14:paraId="72E31228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983" w:type="dxa"/>
            <w:hideMark/>
          </w:tcPr>
          <w:p w14:paraId="0C3C83F1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1 (8.9)</w:t>
            </w:r>
          </w:p>
        </w:tc>
        <w:tc>
          <w:tcPr>
            <w:tcW w:w="1171" w:type="dxa"/>
            <w:hideMark/>
          </w:tcPr>
          <w:p w14:paraId="089E6E53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1077" w:type="dxa"/>
            <w:hideMark/>
          </w:tcPr>
          <w:p w14:paraId="40FB1B5A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97 (78.2)</w:t>
            </w:r>
          </w:p>
        </w:tc>
        <w:tc>
          <w:tcPr>
            <w:tcW w:w="987" w:type="dxa"/>
            <w:hideMark/>
          </w:tcPr>
          <w:p w14:paraId="7C55242F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0 (8.1)</w:t>
            </w:r>
          </w:p>
        </w:tc>
      </w:tr>
      <w:tr w:rsidR="00FE2904" w:rsidRPr="00384EFF" w14:paraId="645BCF39" w14:textId="77777777" w:rsidTr="00FE2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3EA8B869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Eliminate accumulation of waste materials and move accumulations of wood/forages/bales a minimum of 30 meters away from the home </w:t>
            </w:r>
          </w:p>
        </w:tc>
        <w:tc>
          <w:tcPr>
            <w:tcW w:w="987" w:type="dxa"/>
            <w:hideMark/>
          </w:tcPr>
          <w:p w14:paraId="69B75BA0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983" w:type="dxa"/>
            <w:hideMark/>
          </w:tcPr>
          <w:p w14:paraId="3A42EDE7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2 (9.7)</w:t>
            </w:r>
          </w:p>
        </w:tc>
        <w:tc>
          <w:tcPr>
            <w:tcW w:w="1171" w:type="dxa"/>
            <w:hideMark/>
          </w:tcPr>
          <w:p w14:paraId="34AD9C86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77" w:type="dxa"/>
            <w:hideMark/>
          </w:tcPr>
          <w:p w14:paraId="035A7FD9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00 (80.6)</w:t>
            </w:r>
          </w:p>
        </w:tc>
        <w:tc>
          <w:tcPr>
            <w:tcW w:w="987" w:type="dxa"/>
            <w:hideMark/>
          </w:tcPr>
          <w:p w14:paraId="41E76007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8 (6.5)</w:t>
            </w:r>
          </w:p>
        </w:tc>
      </w:tr>
      <w:tr w:rsidR="00FE2904" w:rsidRPr="00384EFF" w14:paraId="63E9665F" w14:textId="77777777" w:rsidTr="00FE290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3129A004" w14:textId="77777777" w:rsidR="00A91D6F" w:rsidRPr="00711FF4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1FF4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ut grass and weeds around the home</w:t>
            </w:r>
          </w:p>
        </w:tc>
        <w:tc>
          <w:tcPr>
            <w:tcW w:w="987" w:type="dxa"/>
            <w:hideMark/>
          </w:tcPr>
          <w:p w14:paraId="24EC78EB" w14:textId="77777777" w:rsidR="00A91D6F" w:rsidRPr="00711FF4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5 (4)</w:t>
            </w:r>
          </w:p>
        </w:tc>
        <w:tc>
          <w:tcPr>
            <w:tcW w:w="983" w:type="dxa"/>
            <w:hideMark/>
          </w:tcPr>
          <w:p w14:paraId="1EE7A371" w14:textId="77777777" w:rsidR="00A91D6F" w:rsidRPr="00711FF4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9 (7.3)</w:t>
            </w:r>
          </w:p>
        </w:tc>
        <w:tc>
          <w:tcPr>
            <w:tcW w:w="1171" w:type="dxa"/>
            <w:hideMark/>
          </w:tcPr>
          <w:p w14:paraId="3775F83F" w14:textId="77777777" w:rsidR="00A91D6F" w:rsidRPr="00711FF4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hideMark/>
          </w:tcPr>
          <w:p w14:paraId="43C16CB1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04 (83.9)</w:t>
            </w:r>
          </w:p>
        </w:tc>
        <w:tc>
          <w:tcPr>
            <w:tcW w:w="987" w:type="dxa"/>
            <w:hideMark/>
          </w:tcPr>
          <w:p w14:paraId="6E739A0A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</w:tr>
      <w:tr w:rsidR="00FE2904" w:rsidRPr="00384EFF" w14:paraId="6102B508" w14:textId="77777777" w:rsidTr="00FE2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0C09245B" w14:textId="77777777" w:rsidR="00A91D6F" w:rsidRPr="00711FF4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1FF4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et traps for mice and rats</w:t>
            </w:r>
          </w:p>
        </w:tc>
        <w:tc>
          <w:tcPr>
            <w:tcW w:w="987" w:type="dxa"/>
            <w:hideMark/>
          </w:tcPr>
          <w:p w14:paraId="55C4625E" w14:textId="77777777" w:rsidR="00A91D6F" w:rsidRPr="00711FF4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11 (8.9)</w:t>
            </w:r>
          </w:p>
        </w:tc>
        <w:tc>
          <w:tcPr>
            <w:tcW w:w="983" w:type="dxa"/>
            <w:hideMark/>
          </w:tcPr>
          <w:p w14:paraId="69FE8989" w14:textId="77777777" w:rsidR="00A91D6F" w:rsidRPr="00711FF4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9 (7.3)</w:t>
            </w:r>
          </w:p>
        </w:tc>
        <w:tc>
          <w:tcPr>
            <w:tcW w:w="1171" w:type="dxa"/>
            <w:hideMark/>
          </w:tcPr>
          <w:p w14:paraId="64EF415B" w14:textId="77777777" w:rsidR="00A91D6F" w:rsidRPr="00711FF4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1077" w:type="dxa"/>
            <w:hideMark/>
          </w:tcPr>
          <w:p w14:paraId="49AB322D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93 (75)</w:t>
            </w:r>
          </w:p>
        </w:tc>
        <w:tc>
          <w:tcPr>
            <w:tcW w:w="987" w:type="dxa"/>
            <w:hideMark/>
          </w:tcPr>
          <w:p w14:paraId="47B0B453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</w:tr>
      <w:tr w:rsidR="00FE2904" w:rsidRPr="00384EFF" w14:paraId="5F9B5416" w14:textId="77777777" w:rsidTr="00FE290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3FE7EECA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Use mask, handkerchief, other to cover your mouth and nose when cleaning </w:t>
            </w:r>
          </w:p>
        </w:tc>
        <w:tc>
          <w:tcPr>
            <w:tcW w:w="987" w:type="dxa"/>
            <w:hideMark/>
          </w:tcPr>
          <w:p w14:paraId="3FC09107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5 (4)</w:t>
            </w:r>
          </w:p>
        </w:tc>
        <w:tc>
          <w:tcPr>
            <w:tcW w:w="983" w:type="dxa"/>
            <w:hideMark/>
          </w:tcPr>
          <w:p w14:paraId="5988849F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  <w:tc>
          <w:tcPr>
            <w:tcW w:w="1171" w:type="dxa"/>
            <w:hideMark/>
          </w:tcPr>
          <w:p w14:paraId="6554A1C0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hideMark/>
          </w:tcPr>
          <w:p w14:paraId="7ACE225B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05 (84.7)</w:t>
            </w:r>
          </w:p>
        </w:tc>
        <w:tc>
          <w:tcPr>
            <w:tcW w:w="987" w:type="dxa"/>
            <w:hideMark/>
          </w:tcPr>
          <w:p w14:paraId="5108F492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8 (6.5)</w:t>
            </w:r>
          </w:p>
        </w:tc>
      </w:tr>
      <w:tr w:rsidR="00FE2904" w:rsidRPr="00384EFF" w14:paraId="52EB89D3" w14:textId="77777777" w:rsidTr="00FE2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64F5C208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Use rubber gloves when cleaning  </w:t>
            </w:r>
          </w:p>
        </w:tc>
        <w:tc>
          <w:tcPr>
            <w:tcW w:w="987" w:type="dxa"/>
            <w:hideMark/>
          </w:tcPr>
          <w:p w14:paraId="43219847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983" w:type="dxa"/>
            <w:hideMark/>
          </w:tcPr>
          <w:p w14:paraId="7ADBC0CB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8 (6.5)</w:t>
            </w:r>
          </w:p>
        </w:tc>
        <w:tc>
          <w:tcPr>
            <w:tcW w:w="1171" w:type="dxa"/>
            <w:hideMark/>
          </w:tcPr>
          <w:p w14:paraId="5B802641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077" w:type="dxa"/>
            <w:hideMark/>
          </w:tcPr>
          <w:p w14:paraId="5E4864DA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01 (81.5)</w:t>
            </w:r>
          </w:p>
        </w:tc>
        <w:tc>
          <w:tcPr>
            <w:tcW w:w="987" w:type="dxa"/>
            <w:hideMark/>
          </w:tcPr>
          <w:p w14:paraId="1A51E5DA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</w:tr>
      <w:tr w:rsidR="00FE2904" w:rsidRPr="00384EFF" w14:paraId="4A1BA446" w14:textId="77777777" w:rsidTr="00FE290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3113553F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Wet surfaces with water or disinfectant before sweeping/cleaning </w:t>
            </w:r>
          </w:p>
        </w:tc>
        <w:tc>
          <w:tcPr>
            <w:tcW w:w="987" w:type="dxa"/>
            <w:hideMark/>
          </w:tcPr>
          <w:p w14:paraId="4DBA1373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983" w:type="dxa"/>
            <w:hideMark/>
          </w:tcPr>
          <w:p w14:paraId="7688FA24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171" w:type="dxa"/>
            <w:hideMark/>
          </w:tcPr>
          <w:p w14:paraId="7FF12F56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77" w:type="dxa"/>
            <w:hideMark/>
          </w:tcPr>
          <w:p w14:paraId="62B1E49C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09 (87.9)</w:t>
            </w:r>
          </w:p>
        </w:tc>
        <w:tc>
          <w:tcPr>
            <w:tcW w:w="987" w:type="dxa"/>
            <w:hideMark/>
          </w:tcPr>
          <w:p w14:paraId="5D9C23F0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8 (6.5)</w:t>
            </w:r>
          </w:p>
        </w:tc>
      </w:tr>
      <w:tr w:rsidR="00FE2904" w:rsidRPr="00384EFF" w14:paraId="19C226FE" w14:textId="77777777" w:rsidTr="00FE2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2179F576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Keep trash in closed containers or tanks resistant to rodents </w:t>
            </w:r>
          </w:p>
        </w:tc>
        <w:tc>
          <w:tcPr>
            <w:tcW w:w="987" w:type="dxa"/>
            <w:hideMark/>
          </w:tcPr>
          <w:p w14:paraId="5ECA7626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983" w:type="dxa"/>
            <w:hideMark/>
          </w:tcPr>
          <w:p w14:paraId="1823782F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171" w:type="dxa"/>
            <w:hideMark/>
          </w:tcPr>
          <w:p w14:paraId="23C65787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hideMark/>
          </w:tcPr>
          <w:p w14:paraId="0B188F38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13 (91.1)</w:t>
            </w:r>
          </w:p>
        </w:tc>
        <w:tc>
          <w:tcPr>
            <w:tcW w:w="987" w:type="dxa"/>
            <w:hideMark/>
          </w:tcPr>
          <w:p w14:paraId="483AFB29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</w:tr>
      <w:tr w:rsidR="00FE2904" w:rsidRPr="00384EFF" w14:paraId="0010C728" w14:textId="77777777" w:rsidTr="00FE290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485EA29C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Keep grains in airtight or sealed containers </w:t>
            </w:r>
          </w:p>
        </w:tc>
        <w:tc>
          <w:tcPr>
            <w:tcW w:w="987" w:type="dxa"/>
            <w:hideMark/>
          </w:tcPr>
          <w:p w14:paraId="71910752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983" w:type="dxa"/>
            <w:hideMark/>
          </w:tcPr>
          <w:p w14:paraId="63D2CE05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1171" w:type="dxa"/>
            <w:hideMark/>
          </w:tcPr>
          <w:p w14:paraId="29369220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hideMark/>
          </w:tcPr>
          <w:p w14:paraId="2D909637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13 (91.1)</w:t>
            </w:r>
          </w:p>
        </w:tc>
        <w:tc>
          <w:tcPr>
            <w:tcW w:w="987" w:type="dxa"/>
            <w:hideMark/>
          </w:tcPr>
          <w:p w14:paraId="1EDF857D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</w:tr>
      <w:tr w:rsidR="00FE2904" w:rsidRPr="00384EFF" w14:paraId="56DD6E81" w14:textId="77777777" w:rsidTr="00FE2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1EB50C98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Seal holes/cracks </w:t>
            </w:r>
          </w:p>
        </w:tc>
        <w:tc>
          <w:tcPr>
            <w:tcW w:w="987" w:type="dxa"/>
            <w:hideMark/>
          </w:tcPr>
          <w:p w14:paraId="22B0EC81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983" w:type="dxa"/>
            <w:hideMark/>
          </w:tcPr>
          <w:p w14:paraId="786DC456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171" w:type="dxa"/>
            <w:hideMark/>
          </w:tcPr>
          <w:p w14:paraId="26120F47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hideMark/>
          </w:tcPr>
          <w:p w14:paraId="1DE0F056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13 (91.1)</w:t>
            </w:r>
          </w:p>
        </w:tc>
        <w:tc>
          <w:tcPr>
            <w:tcW w:w="987" w:type="dxa"/>
            <w:hideMark/>
          </w:tcPr>
          <w:p w14:paraId="5970C90A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</w:tr>
      <w:tr w:rsidR="00FE2904" w:rsidRPr="00384EFF" w14:paraId="0EF01B27" w14:textId="77777777" w:rsidTr="00FE290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07E53DF5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Keep food and water in containers with a lid, out of reach of mice. </w:t>
            </w:r>
          </w:p>
        </w:tc>
        <w:tc>
          <w:tcPr>
            <w:tcW w:w="987" w:type="dxa"/>
            <w:hideMark/>
          </w:tcPr>
          <w:p w14:paraId="0086937C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3" w:type="dxa"/>
            <w:hideMark/>
          </w:tcPr>
          <w:p w14:paraId="45D4A75B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1171" w:type="dxa"/>
            <w:hideMark/>
          </w:tcPr>
          <w:p w14:paraId="0A252774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77" w:type="dxa"/>
            <w:hideMark/>
          </w:tcPr>
          <w:p w14:paraId="4E674077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16 (93.5)</w:t>
            </w:r>
          </w:p>
        </w:tc>
        <w:tc>
          <w:tcPr>
            <w:tcW w:w="987" w:type="dxa"/>
            <w:hideMark/>
          </w:tcPr>
          <w:p w14:paraId="6A20FF54" w14:textId="77777777" w:rsidR="00A91D6F" w:rsidRPr="00685E7E" w:rsidRDefault="00A91D6F" w:rsidP="00A91D6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</w:tr>
      <w:tr w:rsidR="00FE2904" w:rsidRPr="00384EFF" w14:paraId="687918DF" w14:textId="77777777" w:rsidTr="00FE2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hideMark/>
          </w:tcPr>
          <w:p w14:paraId="2C4E4E48" w14:textId="77777777" w:rsidR="00A91D6F" w:rsidRPr="00685E7E" w:rsidRDefault="00A91D6F" w:rsidP="00A91D6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Ventilate closed bodegas, depositories, or small spaces for a minimum of 30 min before entering</w:t>
            </w:r>
          </w:p>
        </w:tc>
        <w:tc>
          <w:tcPr>
            <w:tcW w:w="987" w:type="dxa"/>
            <w:hideMark/>
          </w:tcPr>
          <w:p w14:paraId="531DF2F4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983" w:type="dxa"/>
            <w:hideMark/>
          </w:tcPr>
          <w:p w14:paraId="3EFE4977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  <w:tc>
          <w:tcPr>
            <w:tcW w:w="1171" w:type="dxa"/>
            <w:hideMark/>
          </w:tcPr>
          <w:p w14:paraId="3C55375E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077" w:type="dxa"/>
            <w:hideMark/>
          </w:tcPr>
          <w:p w14:paraId="2C39E286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109 (87.9)</w:t>
            </w:r>
          </w:p>
        </w:tc>
        <w:tc>
          <w:tcPr>
            <w:tcW w:w="987" w:type="dxa"/>
            <w:hideMark/>
          </w:tcPr>
          <w:p w14:paraId="43B3EC32" w14:textId="77777777" w:rsidR="00A91D6F" w:rsidRPr="00685E7E" w:rsidRDefault="00A91D6F" w:rsidP="00A91D6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</w:tr>
    </w:tbl>
    <w:p w14:paraId="4C231E22" w14:textId="08BC13A2" w:rsidR="00B2127E" w:rsidRPr="00384EFF" w:rsidRDefault="00B2127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49E18E" w14:textId="7B050A41" w:rsidR="00A91D6F" w:rsidRPr="00384EFF" w:rsidRDefault="00C830B0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 xml:space="preserve">If I adopt all the recommended prevention measures to prevent hantavirus, I would not get sick. </w:t>
      </w:r>
    </w:p>
    <w:tbl>
      <w:tblPr>
        <w:tblStyle w:val="PlainTable2"/>
        <w:tblW w:w="3986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363"/>
        <w:gridCol w:w="811"/>
        <w:gridCol w:w="812"/>
      </w:tblGrid>
      <w:tr w:rsidR="005777DB" w:rsidRPr="00FE2904" w14:paraId="0A4F97B2" w14:textId="77777777" w:rsidTr="005777DB">
        <w:trPr>
          <w:trHeight w:val="287"/>
        </w:trPr>
        <w:tc>
          <w:tcPr>
            <w:tcW w:w="2363" w:type="dxa"/>
            <w:hideMark/>
          </w:tcPr>
          <w:p w14:paraId="3F4B799B" w14:textId="77777777" w:rsidR="00FE2904" w:rsidRPr="00FE2904" w:rsidRDefault="00FE2904" w:rsidP="00FE290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hideMark/>
          </w:tcPr>
          <w:p w14:paraId="4D8503AD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  <w:tc>
          <w:tcPr>
            <w:tcW w:w="812" w:type="dxa"/>
            <w:hideMark/>
          </w:tcPr>
          <w:p w14:paraId="02EAF1EC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FE2904" w:rsidRPr="00FE2904" w14:paraId="75BB8CE6" w14:textId="77777777" w:rsidTr="005777DB">
        <w:trPr>
          <w:trHeight w:val="273"/>
        </w:trPr>
        <w:tc>
          <w:tcPr>
            <w:tcW w:w="2363" w:type="dxa"/>
            <w:hideMark/>
          </w:tcPr>
          <w:p w14:paraId="2A7B3A8B" w14:textId="2F6A41DC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811" w:type="dxa"/>
            <w:hideMark/>
          </w:tcPr>
          <w:p w14:paraId="5481BDC7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2" w:type="dxa"/>
            <w:hideMark/>
          </w:tcPr>
          <w:p w14:paraId="105A5D57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FE2904" w:rsidRPr="00FE2904" w14:paraId="3FF23150" w14:textId="77777777" w:rsidTr="005777DB">
        <w:trPr>
          <w:trHeight w:val="287"/>
        </w:trPr>
        <w:tc>
          <w:tcPr>
            <w:tcW w:w="2363" w:type="dxa"/>
            <w:hideMark/>
          </w:tcPr>
          <w:p w14:paraId="37193988" w14:textId="68C3C5A9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811" w:type="dxa"/>
            <w:hideMark/>
          </w:tcPr>
          <w:p w14:paraId="5DC0F87C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2" w:type="dxa"/>
            <w:hideMark/>
          </w:tcPr>
          <w:p w14:paraId="4F09A455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</w:tr>
      <w:tr w:rsidR="00FE2904" w:rsidRPr="00FE2904" w14:paraId="7E833F62" w14:textId="77777777" w:rsidTr="005777DB">
        <w:trPr>
          <w:trHeight w:val="287"/>
        </w:trPr>
        <w:tc>
          <w:tcPr>
            <w:tcW w:w="2363" w:type="dxa"/>
            <w:hideMark/>
          </w:tcPr>
          <w:p w14:paraId="495A9B22" w14:textId="572C2B34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3 Indif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ferent</w:t>
            </w:r>
          </w:p>
        </w:tc>
        <w:tc>
          <w:tcPr>
            <w:tcW w:w="811" w:type="dxa"/>
            <w:hideMark/>
          </w:tcPr>
          <w:p w14:paraId="33FE55B9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2" w:type="dxa"/>
            <w:hideMark/>
          </w:tcPr>
          <w:p w14:paraId="3F2B630A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FE2904" w:rsidRPr="00FE2904" w14:paraId="57D6B422" w14:textId="77777777" w:rsidTr="005777DB">
        <w:trPr>
          <w:trHeight w:val="287"/>
        </w:trPr>
        <w:tc>
          <w:tcPr>
            <w:tcW w:w="2363" w:type="dxa"/>
            <w:hideMark/>
          </w:tcPr>
          <w:p w14:paraId="0C23A11E" w14:textId="49250B41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11" w:type="dxa"/>
            <w:hideMark/>
          </w:tcPr>
          <w:p w14:paraId="4DE8C1F5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12" w:type="dxa"/>
            <w:hideMark/>
          </w:tcPr>
          <w:p w14:paraId="7565A779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</w:tr>
      <w:tr w:rsidR="00FE2904" w:rsidRPr="00FE2904" w14:paraId="32509F21" w14:textId="77777777" w:rsidTr="005777DB">
        <w:trPr>
          <w:trHeight w:val="287"/>
        </w:trPr>
        <w:tc>
          <w:tcPr>
            <w:tcW w:w="2363" w:type="dxa"/>
            <w:hideMark/>
          </w:tcPr>
          <w:p w14:paraId="62C95AD6" w14:textId="1D692E8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11" w:type="dxa"/>
            <w:hideMark/>
          </w:tcPr>
          <w:p w14:paraId="61AE9F74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2" w:type="dxa"/>
            <w:hideMark/>
          </w:tcPr>
          <w:p w14:paraId="03280B92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FE2904" w:rsidRPr="00FE2904" w14:paraId="73CA3C17" w14:textId="77777777" w:rsidTr="005777DB">
        <w:trPr>
          <w:trHeight w:val="287"/>
        </w:trPr>
        <w:tc>
          <w:tcPr>
            <w:tcW w:w="2363" w:type="dxa"/>
            <w:hideMark/>
          </w:tcPr>
          <w:p w14:paraId="59F58C95" w14:textId="1DAEE0BC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 xml:space="preserve">Do not know </w:t>
            </w:r>
          </w:p>
        </w:tc>
        <w:tc>
          <w:tcPr>
            <w:tcW w:w="811" w:type="dxa"/>
            <w:hideMark/>
          </w:tcPr>
          <w:p w14:paraId="3C1F0792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2" w:type="dxa"/>
            <w:hideMark/>
          </w:tcPr>
          <w:p w14:paraId="0D7244E8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FE2904" w:rsidRPr="00FE2904" w14:paraId="2E347C86" w14:textId="77777777" w:rsidTr="005777DB">
        <w:trPr>
          <w:trHeight w:val="273"/>
        </w:trPr>
        <w:tc>
          <w:tcPr>
            <w:tcW w:w="2363" w:type="dxa"/>
            <w:hideMark/>
          </w:tcPr>
          <w:p w14:paraId="307026F5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11" w:type="dxa"/>
            <w:hideMark/>
          </w:tcPr>
          <w:p w14:paraId="59934E5C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12" w:type="dxa"/>
            <w:hideMark/>
          </w:tcPr>
          <w:p w14:paraId="0331F299" w14:textId="77777777" w:rsidR="00FE2904" w:rsidRPr="00FE2904" w:rsidRDefault="00FE2904" w:rsidP="00FE290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90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4BD8692B" w14:textId="77777777" w:rsidR="00C830B0" w:rsidRPr="00384EFF" w:rsidRDefault="00C830B0">
      <w:pPr>
        <w:rPr>
          <w:rFonts w:ascii="Times New Roman" w:hAnsi="Times New Roman" w:cs="Times New Roman"/>
          <w:sz w:val="20"/>
          <w:szCs w:val="20"/>
        </w:rPr>
      </w:pPr>
    </w:p>
    <w:p w14:paraId="5EFF92E1" w14:textId="77777777" w:rsidR="00B2127E" w:rsidRPr="00384EFF" w:rsidRDefault="00B2127E">
      <w:pPr>
        <w:rPr>
          <w:rFonts w:ascii="Times New Roman" w:hAnsi="Times New Roman" w:cs="Times New Roman"/>
          <w:sz w:val="20"/>
          <w:szCs w:val="20"/>
        </w:rPr>
      </w:pPr>
    </w:p>
    <w:p w14:paraId="05786AFD" w14:textId="61A205CC" w:rsidR="00C64625" w:rsidRPr="00384EFF" w:rsidRDefault="00A3371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4EFF">
        <w:rPr>
          <w:rFonts w:ascii="Times New Roman" w:hAnsi="Times New Roman" w:cs="Times New Roman"/>
          <w:b/>
          <w:bCs/>
          <w:sz w:val="20"/>
          <w:szCs w:val="20"/>
        </w:rPr>
        <w:lastRenderedPageBreak/>
        <w:t>Perceived obstacles</w:t>
      </w:r>
    </w:p>
    <w:p w14:paraId="1FC53DED" w14:textId="60C1D395" w:rsidR="00A33711" w:rsidRPr="00384EFF" w:rsidRDefault="00CD21F1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How difficult or easy is it for you to carry out the following actions?</w:t>
      </w:r>
    </w:p>
    <w:tbl>
      <w:tblPr>
        <w:tblStyle w:val="PlainTable2"/>
        <w:tblpPr w:leftFromText="180" w:rightFromText="180" w:vertAnchor="text" w:horzAnchor="margin" w:tblpY="297"/>
        <w:tblW w:w="9502" w:type="dxa"/>
        <w:tblLook w:val="04A0" w:firstRow="1" w:lastRow="0" w:firstColumn="1" w:lastColumn="0" w:noHBand="0" w:noVBand="1"/>
      </w:tblPr>
      <w:tblGrid>
        <w:gridCol w:w="4050"/>
        <w:gridCol w:w="1080"/>
        <w:gridCol w:w="1170"/>
        <w:gridCol w:w="1170"/>
        <w:gridCol w:w="1011"/>
        <w:gridCol w:w="1021"/>
      </w:tblGrid>
      <w:tr w:rsidR="00CD21F1" w:rsidRPr="00384EFF" w14:paraId="07256E98" w14:textId="77777777" w:rsidTr="00CD2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12F0401F" w14:textId="77777777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080" w:type="dxa"/>
            <w:hideMark/>
          </w:tcPr>
          <w:p w14:paraId="25D89B96" w14:textId="77777777" w:rsidR="00CD21F1" w:rsidRPr="00CD21F1" w:rsidRDefault="00CD21F1" w:rsidP="00CD2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y</w:t>
            </w:r>
            <w:proofErr w:type="spellEnd"/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ácil</w:t>
            </w:r>
            <w:proofErr w:type="spellEnd"/>
          </w:p>
        </w:tc>
        <w:tc>
          <w:tcPr>
            <w:tcW w:w="1170" w:type="dxa"/>
            <w:hideMark/>
          </w:tcPr>
          <w:p w14:paraId="01D5976C" w14:textId="77777777" w:rsidR="00CD21F1" w:rsidRPr="00CD21F1" w:rsidRDefault="00CD21F1" w:rsidP="00CD2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ácil</w:t>
            </w:r>
            <w:proofErr w:type="spellEnd"/>
          </w:p>
        </w:tc>
        <w:tc>
          <w:tcPr>
            <w:tcW w:w="1170" w:type="dxa"/>
            <w:hideMark/>
          </w:tcPr>
          <w:p w14:paraId="7A1EBA1C" w14:textId="77777777" w:rsidR="00CD21F1" w:rsidRPr="00CD21F1" w:rsidRDefault="00CD21F1" w:rsidP="00CD2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iferente</w:t>
            </w:r>
            <w:proofErr w:type="spellEnd"/>
          </w:p>
        </w:tc>
        <w:tc>
          <w:tcPr>
            <w:tcW w:w="1011" w:type="dxa"/>
            <w:hideMark/>
          </w:tcPr>
          <w:p w14:paraId="07D6C701" w14:textId="77777777" w:rsidR="00CD21F1" w:rsidRPr="00CD21F1" w:rsidRDefault="00CD21F1" w:rsidP="00CD2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ícil</w:t>
            </w:r>
            <w:proofErr w:type="spellEnd"/>
          </w:p>
        </w:tc>
        <w:tc>
          <w:tcPr>
            <w:tcW w:w="1021" w:type="dxa"/>
            <w:hideMark/>
          </w:tcPr>
          <w:p w14:paraId="559D1B19" w14:textId="77777777" w:rsidR="00CD21F1" w:rsidRPr="00CD21F1" w:rsidRDefault="00CD21F1" w:rsidP="00CD2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y</w:t>
            </w:r>
            <w:proofErr w:type="spellEnd"/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icil</w:t>
            </w:r>
            <w:proofErr w:type="spellEnd"/>
          </w:p>
        </w:tc>
      </w:tr>
      <w:tr w:rsidR="00CD21F1" w:rsidRPr="00384EFF" w14:paraId="5599E02E" w14:textId="77777777" w:rsidTr="00C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42106EE5" w14:textId="77777777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080" w:type="dxa"/>
            <w:hideMark/>
          </w:tcPr>
          <w:p w14:paraId="6E79DB92" w14:textId="77777777" w:rsidR="00CD21F1" w:rsidRPr="00685E7E" w:rsidRDefault="00CD21F1" w:rsidP="00CD21F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Freq (%)</w:t>
            </w:r>
          </w:p>
          <w:p w14:paraId="10248542" w14:textId="53E956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</w:p>
        </w:tc>
        <w:tc>
          <w:tcPr>
            <w:tcW w:w="1170" w:type="dxa"/>
            <w:hideMark/>
          </w:tcPr>
          <w:p w14:paraId="55A20909" w14:textId="77777777" w:rsidR="00CD21F1" w:rsidRPr="00685E7E" w:rsidRDefault="00CD21F1" w:rsidP="00CD21F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Freq (%)</w:t>
            </w:r>
          </w:p>
          <w:p w14:paraId="6418FA35" w14:textId="444180F3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E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</w:p>
        </w:tc>
        <w:tc>
          <w:tcPr>
            <w:tcW w:w="1170" w:type="dxa"/>
            <w:hideMark/>
          </w:tcPr>
          <w:p w14:paraId="404155F5" w14:textId="77777777" w:rsidR="00CD21F1" w:rsidRPr="00711FF4" w:rsidRDefault="00CD21F1" w:rsidP="00CD21F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Freq (%)</w:t>
            </w:r>
          </w:p>
          <w:p w14:paraId="2D43BD2A" w14:textId="258B6C13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 N=124</w:t>
            </w:r>
          </w:p>
        </w:tc>
        <w:tc>
          <w:tcPr>
            <w:tcW w:w="1011" w:type="dxa"/>
            <w:hideMark/>
          </w:tcPr>
          <w:p w14:paraId="40578DE3" w14:textId="77777777" w:rsidR="00CD21F1" w:rsidRPr="00711FF4" w:rsidRDefault="00CD21F1" w:rsidP="00CD21F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Freq (%)</w:t>
            </w:r>
          </w:p>
          <w:p w14:paraId="5586A5EC" w14:textId="79EB1534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 N=124</w:t>
            </w:r>
          </w:p>
        </w:tc>
        <w:tc>
          <w:tcPr>
            <w:tcW w:w="1021" w:type="dxa"/>
            <w:hideMark/>
          </w:tcPr>
          <w:p w14:paraId="791CDA53" w14:textId="77777777" w:rsidR="00CD21F1" w:rsidRPr="00711FF4" w:rsidRDefault="00CD21F1" w:rsidP="00CD21F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Freq (%)</w:t>
            </w:r>
          </w:p>
          <w:p w14:paraId="4CA44939" w14:textId="62F09A30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 N=124 </w:t>
            </w:r>
          </w:p>
        </w:tc>
      </w:tr>
      <w:tr w:rsidR="00CD21F1" w:rsidRPr="00384EFF" w14:paraId="69FB1A80" w14:textId="77777777" w:rsidTr="00CD21F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0B3A21B3" w14:textId="1A614781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Take out trash/keeping patio clean and orderly</w:t>
            </w:r>
          </w:p>
        </w:tc>
        <w:tc>
          <w:tcPr>
            <w:tcW w:w="1080" w:type="dxa"/>
            <w:hideMark/>
          </w:tcPr>
          <w:p w14:paraId="502B9376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1170" w:type="dxa"/>
            <w:hideMark/>
          </w:tcPr>
          <w:p w14:paraId="32C501FD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90 (72.6)</w:t>
            </w:r>
          </w:p>
        </w:tc>
        <w:tc>
          <w:tcPr>
            <w:tcW w:w="1170" w:type="dxa"/>
            <w:hideMark/>
          </w:tcPr>
          <w:p w14:paraId="4AEA24DF" w14:textId="77777777" w:rsidR="00CD21F1" w:rsidRPr="00711FF4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1011" w:type="dxa"/>
            <w:hideMark/>
          </w:tcPr>
          <w:p w14:paraId="13955050" w14:textId="77777777" w:rsidR="00CD21F1" w:rsidRPr="00711FF4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30 (24.2)</w:t>
            </w:r>
          </w:p>
        </w:tc>
        <w:tc>
          <w:tcPr>
            <w:tcW w:w="1021" w:type="dxa"/>
            <w:hideMark/>
          </w:tcPr>
          <w:p w14:paraId="6236C39C" w14:textId="77777777" w:rsidR="00CD21F1" w:rsidRPr="00711FF4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CD21F1" w:rsidRPr="00384EFF" w14:paraId="71CED8BD" w14:textId="77777777" w:rsidTr="00C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613490BE" w14:textId="3850DB6D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Eliminate accumulation of waste materials and move accumulations of wood/forages/bales a minimum of 30 meters away from the home </w:t>
            </w:r>
          </w:p>
        </w:tc>
        <w:tc>
          <w:tcPr>
            <w:tcW w:w="1080" w:type="dxa"/>
            <w:hideMark/>
          </w:tcPr>
          <w:p w14:paraId="38A1A69C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hideMark/>
          </w:tcPr>
          <w:p w14:paraId="2C81837E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01 (81.5)</w:t>
            </w:r>
          </w:p>
        </w:tc>
        <w:tc>
          <w:tcPr>
            <w:tcW w:w="1170" w:type="dxa"/>
            <w:hideMark/>
          </w:tcPr>
          <w:p w14:paraId="7F9E43EC" w14:textId="77777777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011" w:type="dxa"/>
            <w:hideMark/>
          </w:tcPr>
          <w:p w14:paraId="75A0BC0D" w14:textId="77777777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19 (15.3)</w:t>
            </w:r>
          </w:p>
        </w:tc>
        <w:tc>
          <w:tcPr>
            <w:tcW w:w="1021" w:type="dxa"/>
            <w:hideMark/>
          </w:tcPr>
          <w:p w14:paraId="325B40B9" w14:textId="77777777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1F1" w:rsidRPr="00384EFF" w14:paraId="4E7C0D5C" w14:textId="77777777" w:rsidTr="00CD21F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75DBB34" w14:textId="13CEEF0D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ut grass and weeds around the home</w:t>
            </w:r>
          </w:p>
        </w:tc>
        <w:tc>
          <w:tcPr>
            <w:tcW w:w="1080" w:type="dxa"/>
            <w:hideMark/>
          </w:tcPr>
          <w:p w14:paraId="51E38D23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hideMark/>
          </w:tcPr>
          <w:p w14:paraId="21AA49FD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13 (91.1)</w:t>
            </w:r>
          </w:p>
        </w:tc>
        <w:tc>
          <w:tcPr>
            <w:tcW w:w="1170" w:type="dxa"/>
            <w:hideMark/>
          </w:tcPr>
          <w:p w14:paraId="1CE53352" w14:textId="77777777" w:rsidR="00CD21F1" w:rsidRPr="00711FF4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5 (4)</w:t>
            </w:r>
          </w:p>
        </w:tc>
        <w:tc>
          <w:tcPr>
            <w:tcW w:w="1011" w:type="dxa"/>
            <w:hideMark/>
          </w:tcPr>
          <w:p w14:paraId="1FEEA469" w14:textId="77777777" w:rsidR="00CD21F1" w:rsidRPr="00711FF4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  <w:tc>
          <w:tcPr>
            <w:tcW w:w="1021" w:type="dxa"/>
            <w:hideMark/>
          </w:tcPr>
          <w:p w14:paraId="21261EE5" w14:textId="77777777" w:rsidR="00CD21F1" w:rsidRPr="00711FF4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1F1" w:rsidRPr="00384EFF" w14:paraId="015EF1D6" w14:textId="77777777" w:rsidTr="00C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081957EB" w14:textId="3FA15A97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et traps for mice and rats</w:t>
            </w:r>
          </w:p>
        </w:tc>
        <w:tc>
          <w:tcPr>
            <w:tcW w:w="1080" w:type="dxa"/>
            <w:hideMark/>
          </w:tcPr>
          <w:p w14:paraId="4F4E8F83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1170" w:type="dxa"/>
            <w:hideMark/>
          </w:tcPr>
          <w:p w14:paraId="13E476D3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05 (84.7)</w:t>
            </w:r>
          </w:p>
        </w:tc>
        <w:tc>
          <w:tcPr>
            <w:tcW w:w="1170" w:type="dxa"/>
            <w:hideMark/>
          </w:tcPr>
          <w:p w14:paraId="3EAF3526" w14:textId="77777777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  <w:tc>
          <w:tcPr>
            <w:tcW w:w="1011" w:type="dxa"/>
            <w:hideMark/>
          </w:tcPr>
          <w:p w14:paraId="6296CAFE" w14:textId="77777777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9 (7.3)</w:t>
            </w:r>
          </w:p>
        </w:tc>
        <w:tc>
          <w:tcPr>
            <w:tcW w:w="1021" w:type="dxa"/>
            <w:hideMark/>
          </w:tcPr>
          <w:p w14:paraId="4DF66A75" w14:textId="77777777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</w:tr>
      <w:tr w:rsidR="00CD21F1" w:rsidRPr="00384EFF" w14:paraId="43A6C9F6" w14:textId="77777777" w:rsidTr="00CD21F1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32703E5D" w14:textId="74F82977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Use mask, handkerchief, other to cover your mouth and nose when cleaning </w:t>
            </w:r>
          </w:p>
        </w:tc>
        <w:tc>
          <w:tcPr>
            <w:tcW w:w="1080" w:type="dxa"/>
            <w:hideMark/>
          </w:tcPr>
          <w:p w14:paraId="1715424A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1170" w:type="dxa"/>
            <w:hideMark/>
          </w:tcPr>
          <w:p w14:paraId="259CE152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12 (90.3)</w:t>
            </w:r>
          </w:p>
        </w:tc>
        <w:tc>
          <w:tcPr>
            <w:tcW w:w="1170" w:type="dxa"/>
            <w:hideMark/>
          </w:tcPr>
          <w:p w14:paraId="0E7CCD1D" w14:textId="77777777" w:rsidR="00CD21F1" w:rsidRPr="00711FF4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5 (4)</w:t>
            </w:r>
          </w:p>
        </w:tc>
        <w:tc>
          <w:tcPr>
            <w:tcW w:w="1011" w:type="dxa"/>
            <w:hideMark/>
          </w:tcPr>
          <w:p w14:paraId="64D583D9" w14:textId="77777777" w:rsidR="00CD21F1" w:rsidRPr="00711FF4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5 (4)</w:t>
            </w:r>
          </w:p>
        </w:tc>
        <w:tc>
          <w:tcPr>
            <w:tcW w:w="1021" w:type="dxa"/>
            <w:hideMark/>
          </w:tcPr>
          <w:p w14:paraId="6E3007C4" w14:textId="77777777" w:rsidR="00CD21F1" w:rsidRPr="00711FF4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1F1" w:rsidRPr="00384EFF" w14:paraId="2F6C0710" w14:textId="77777777" w:rsidTr="00C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709EC199" w14:textId="2A7F835B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Use rubber gloves when cleaning  </w:t>
            </w:r>
          </w:p>
        </w:tc>
        <w:tc>
          <w:tcPr>
            <w:tcW w:w="1080" w:type="dxa"/>
            <w:hideMark/>
          </w:tcPr>
          <w:p w14:paraId="1576059E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70" w:type="dxa"/>
            <w:hideMark/>
          </w:tcPr>
          <w:p w14:paraId="6BC23BC3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99 (79.8)</w:t>
            </w:r>
          </w:p>
        </w:tc>
        <w:tc>
          <w:tcPr>
            <w:tcW w:w="1170" w:type="dxa"/>
            <w:hideMark/>
          </w:tcPr>
          <w:p w14:paraId="157B9EFB" w14:textId="77777777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10 (8.1)</w:t>
            </w:r>
          </w:p>
        </w:tc>
        <w:tc>
          <w:tcPr>
            <w:tcW w:w="1011" w:type="dxa"/>
            <w:hideMark/>
          </w:tcPr>
          <w:p w14:paraId="428EAF77" w14:textId="77777777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14 (11.3)</w:t>
            </w:r>
          </w:p>
        </w:tc>
        <w:tc>
          <w:tcPr>
            <w:tcW w:w="1021" w:type="dxa"/>
            <w:hideMark/>
          </w:tcPr>
          <w:p w14:paraId="76EE4F7B" w14:textId="77777777" w:rsidR="00CD21F1" w:rsidRPr="00711FF4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F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1F1" w:rsidRPr="00384EFF" w14:paraId="6BECEFB5" w14:textId="77777777" w:rsidTr="00CD21F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5E57C182" w14:textId="1D73599D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Wet surfaces with water or disinfectant before sweeping/cleaning </w:t>
            </w:r>
          </w:p>
        </w:tc>
        <w:tc>
          <w:tcPr>
            <w:tcW w:w="1080" w:type="dxa"/>
            <w:hideMark/>
          </w:tcPr>
          <w:p w14:paraId="67A78A1E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170" w:type="dxa"/>
            <w:hideMark/>
          </w:tcPr>
          <w:p w14:paraId="216A7E56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15 (92.7)</w:t>
            </w:r>
          </w:p>
        </w:tc>
        <w:tc>
          <w:tcPr>
            <w:tcW w:w="1170" w:type="dxa"/>
            <w:hideMark/>
          </w:tcPr>
          <w:p w14:paraId="0D7D7021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1011" w:type="dxa"/>
            <w:hideMark/>
          </w:tcPr>
          <w:p w14:paraId="20434F06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1021" w:type="dxa"/>
            <w:hideMark/>
          </w:tcPr>
          <w:p w14:paraId="513B5306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1F1" w:rsidRPr="00384EFF" w14:paraId="39B16414" w14:textId="77777777" w:rsidTr="00C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7BB4ED7C" w14:textId="0947CDF4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Keep trash in closed containers or tanks resistant to rodents </w:t>
            </w:r>
          </w:p>
        </w:tc>
        <w:tc>
          <w:tcPr>
            <w:tcW w:w="1080" w:type="dxa"/>
            <w:hideMark/>
          </w:tcPr>
          <w:p w14:paraId="67079C44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70" w:type="dxa"/>
            <w:hideMark/>
          </w:tcPr>
          <w:p w14:paraId="2A02BE09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19 (96)</w:t>
            </w:r>
          </w:p>
        </w:tc>
        <w:tc>
          <w:tcPr>
            <w:tcW w:w="1170" w:type="dxa"/>
            <w:hideMark/>
          </w:tcPr>
          <w:p w14:paraId="4641373C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hideMark/>
          </w:tcPr>
          <w:p w14:paraId="4EF0DC14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021" w:type="dxa"/>
            <w:hideMark/>
          </w:tcPr>
          <w:p w14:paraId="0937B898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21F1" w:rsidRPr="00384EFF" w14:paraId="1D7EE3EF" w14:textId="77777777" w:rsidTr="00CD21F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65592A55" w14:textId="099D0706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Keep grains in airtight or sealed containers </w:t>
            </w:r>
          </w:p>
        </w:tc>
        <w:tc>
          <w:tcPr>
            <w:tcW w:w="1080" w:type="dxa"/>
            <w:hideMark/>
          </w:tcPr>
          <w:p w14:paraId="28B9DB44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70" w:type="dxa"/>
            <w:hideMark/>
          </w:tcPr>
          <w:p w14:paraId="7D1D981D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21 (97.6)</w:t>
            </w:r>
          </w:p>
        </w:tc>
        <w:tc>
          <w:tcPr>
            <w:tcW w:w="1170" w:type="dxa"/>
            <w:hideMark/>
          </w:tcPr>
          <w:p w14:paraId="73619D9F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11" w:type="dxa"/>
            <w:hideMark/>
          </w:tcPr>
          <w:p w14:paraId="02E8DE2B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21" w:type="dxa"/>
            <w:hideMark/>
          </w:tcPr>
          <w:p w14:paraId="3A9FBF69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CD21F1" w:rsidRPr="00384EFF" w14:paraId="03DDFE1C" w14:textId="77777777" w:rsidTr="00C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7FB0890" w14:textId="282DC81A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Seal holes/cracks </w:t>
            </w:r>
          </w:p>
        </w:tc>
        <w:tc>
          <w:tcPr>
            <w:tcW w:w="1080" w:type="dxa"/>
            <w:hideMark/>
          </w:tcPr>
          <w:p w14:paraId="648453C0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70" w:type="dxa"/>
            <w:hideMark/>
          </w:tcPr>
          <w:p w14:paraId="438DEBFA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07 (86.3)</w:t>
            </w:r>
          </w:p>
        </w:tc>
        <w:tc>
          <w:tcPr>
            <w:tcW w:w="1170" w:type="dxa"/>
            <w:hideMark/>
          </w:tcPr>
          <w:p w14:paraId="36A2BFFF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8 (6.5)</w:t>
            </w:r>
          </w:p>
        </w:tc>
        <w:tc>
          <w:tcPr>
            <w:tcW w:w="1011" w:type="dxa"/>
            <w:hideMark/>
          </w:tcPr>
          <w:p w14:paraId="1CAC5BE0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1021" w:type="dxa"/>
            <w:hideMark/>
          </w:tcPr>
          <w:p w14:paraId="1B4D69BB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</w:tr>
      <w:tr w:rsidR="00CD21F1" w:rsidRPr="00384EFF" w14:paraId="0BB96147" w14:textId="77777777" w:rsidTr="00CD21F1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766A1D1C" w14:textId="7869E381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Keep food and water in containers with a lid, out of reach of mice. </w:t>
            </w:r>
          </w:p>
        </w:tc>
        <w:tc>
          <w:tcPr>
            <w:tcW w:w="1080" w:type="dxa"/>
            <w:hideMark/>
          </w:tcPr>
          <w:p w14:paraId="5FEBAA10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1170" w:type="dxa"/>
            <w:hideMark/>
          </w:tcPr>
          <w:p w14:paraId="6EE8216B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20 (96.8)</w:t>
            </w:r>
          </w:p>
        </w:tc>
        <w:tc>
          <w:tcPr>
            <w:tcW w:w="1170" w:type="dxa"/>
            <w:hideMark/>
          </w:tcPr>
          <w:p w14:paraId="5A56FE81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11" w:type="dxa"/>
            <w:hideMark/>
          </w:tcPr>
          <w:p w14:paraId="566E85C9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21" w:type="dxa"/>
            <w:hideMark/>
          </w:tcPr>
          <w:p w14:paraId="690F5193" w14:textId="77777777" w:rsidR="00CD21F1" w:rsidRPr="00CD21F1" w:rsidRDefault="00CD21F1" w:rsidP="00CD2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CD21F1" w:rsidRPr="00384EFF" w14:paraId="078F891D" w14:textId="77777777" w:rsidTr="00CD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61D59158" w14:textId="57C772AE" w:rsidR="00CD21F1" w:rsidRPr="00CD21F1" w:rsidRDefault="00CD21F1" w:rsidP="00CD21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Ventilate closed bodegas, depositories, or small spaces for a minimum of 30 min before entering</w:t>
            </w:r>
          </w:p>
        </w:tc>
        <w:tc>
          <w:tcPr>
            <w:tcW w:w="1080" w:type="dxa"/>
            <w:hideMark/>
          </w:tcPr>
          <w:p w14:paraId="5935D1C8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70" w:type="dxa"/>
            <w:hideMark/>
          </w:tcPr>
          <w:p w14:paraId="00BDC651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21 (97.6)</w:t>
            </w:r>
          </w:p>
        </w:tc>
        <w:tc>
          <w:tcPr>
            <w:tcW w:w="1170" w:type="dxa"/>
            <w:hideMark/>
          </w:tcPr>
          <w:p w14:paraId="0B6DD10B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11" w:type="dxa"/>
            <w:hideMark/>
          </w:tcPr>
          <w:p w14:paraId="0EF94EA5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21" w:type="dxa"/>
            <w:hideMark/>
          </w:tcPr>
          <w:p w14:paraId="0D4ABF0A" w14:textId="77777777" w:rsidR="00CD21F1" w:rsidRPr="00CD21F1" w:rsidRDefault="00CD21F1" w:rsidP="00CD2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1F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</w:tbl>
    <w:p w14:paraId="06DEDBF1" w14:textId="2EA853BD" w:rsidR="00CD21F1" w:rsidRPr="00384EFF" w:rsidRDefault="00CD21F1">
      <w:pPr>
        <w:rPr>
          <w:rFonts w:ascii="Times New Roman" w:hAnsi="Times New Roman" w:cs="Times New Roman"/>
          <w:sz w:val="20"/>
          <w:szCs w:val="20"/>
        </w:rPr>
      </w:pPr>
    </w:p>
    <w:p w14:paraId="0AA1536E" w14:textId="36605461" w:rsidR="00CD21F1" w:rsidRPr="00384EFF" w:rsidRDefault="00CD21F1">
      <w:pPr>
        <w:rPr>
          <w:rFonts w:ascii="Times New Roman" w:hAnsi="Times New Roman" w:cs="Times New Roman"/>
          <w:sz w:val="20"/>
          <w:szCs w:val="20"/>
        </w:rPr>
      </w:pPr>
    </w:p>
    <w:p w14:paraId="2891D579" w14:textId="7DB73A53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79458B45" w14:textId="7BFCBF7D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2A4B0E21" w14:textId="1C69DB3C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240C5F12" w14:textId="09A7F9F4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0C2CB2E7" w14:textId="29D7F04E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5C2AB681" w14:textId="6DA8485B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6BECAE90" w14:textId="71F1AC8A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5F752F6E" w14:textId="2DA96E32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57F548D5" w14:textId="77F7F6F5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7EC9FE33" w14:textId="2629EBA1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31415821" w14:textId="32DEBF42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265C1594" w14:textId="35B496FF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6C11925F" w14:textId="77777777" w:rsidR="00D7418B" w:rsidRPr="00384EFF" w:rsidRDefault="00D7418B">
      <w:pPr>
        <w:rPr>
          <w:rFonts w:ascii="Times New Roman" w:hAnsi="Times New Roman" w:cs="Times New Roman"/>
          <w:sz w:val="20"/>
          <w:szCs w:val="20"/>
        </w:rPr>
      </w:pPr>
    </w:p>
    <w:p w14:paraId="3B20FF21" w14:textId="77777777" w:rsidR="00D7418B" w:rsidRPr="00384EFF" w:rsidRDefault="00D7418B" w:rsidP="00C64625">
      <w:pPr>
        <w:rPr>
          <w:rFonts w:ascii="Times New Roman" w:hAnsi="Times New Roman" w:cs="Times New Roman"/>
          <w:sz w:val="20"/>
          <w:szCs w:val="20"/>
        </w:rPr>
      </w:pPr>
    </w:p>
    <w:p w14:paraId="1C782924" w14:textId="6B8A5BF7" w:rsidR="00D7418B" w:rsidRPr="00384EFF" w:rsidRDefault="00D7418B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4EFF">
        <w:rPr>
          <w:rFonts w:ascii="Times New Roman" w:hAnsi="Times New Roman" w:cs="Times New Roman"/>
          <w:b/>
          <w:bCs/>
          <w:sz w:val="20"/>
          <w:szCs w:val="20"/>
        </w:rPr>
        <w:lastRenderedPageBreak/>
        <w:t>Perceived obstacles (continued)</w:t>
      </w:r>
    </w:p>
    <w:p w14:paraId="5A52D272" w14:textId="715ABF0E" w:rsidR="00D7418B" w:rsidRPr="00384EFF" w:rsidRDefault="00C97653" w:rsidP="00C6462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Each time a participant responded “difficult” or “very difficult” to an action, we asked “why?”. Summaries of responses are given below for actions which 10% or more of participants answered “difficult” or “very difficult”.</w:t>
      </w:r>
    </w:p>
    <w:p w14:paraId="1866A900" w14:textId="68FA0305" w:rsidR="008862BC" w:rsidRPr="00384EFF" w:rsidRDefault="00D7418B" w:rsidP="00C6462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Taking out trash and keeping house/patio clean and orderly</w:t>
      </w:r>
    </w:p>
    <w:tbl>
      <w:tblPr>
        <w:tblStyle w:val="PlainTable2"/>
        <w:tblW w:w="3685" w:type="dxa"/>
        <w:tblLook w:val="04A0" w:firstRow="1" w:lastRow="0" w:firstColumn="1" w:lastColumn="0" w:noHBand="0" w:noVBand="1"/>
      </w:tblPr>
      <w:tblGrid>
        <w:gridCol w:w="2245"/>
        <w:gridCol w:w="583"/>
        <w:gridCol w:w="857"/>
      </w:tblGrid>
      <w:tr w:rsidR="00D7418B" w:rsidRPr="00384EFF" w14:paraId="67140CFC" w14:textId="77777777" w:rsidTr="00D74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4FCC4B60" w14:textId="182B0E97" w:rsidR="00D7418B" w:rsidRPr="00D7418B" w:rsidRDefault="00D7418B" w:rsidP="00D7418B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Obstacles </w:t>
            </w:r>
          </w:p>
        </w:tc>
        <w:tc>
          <w:tcPr>
            <w:tcW w:w="583" w:type="dxa"/>
            <w:hideMark/>
          </w:tcPr>
          <w:p w14:paraId="6B74733F" w14:textId="77777777" w:rsidR="00D7418B" w:rsidRPr="00D7418B" w:rsidRDefault="00D7418B" w:rsidP="00D7418B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Freq</w:t>
            </w:r>
          </w:p>
        </w:tc>
        <w:tc>
          <w:tcPr>
            <w:tcW w:w="857" w:type="dxa"/>
            <w:hideMark/>
          </w:tcPr>
          <w:p w14:paraId="6D761BC4" w14:textId="77777777" w:rsidR="00D7418B" w:rsidRPr="00D7418B" w:rsidRDefault="00D7418B" w:rsidP="00D7418B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%</w:t>
            </w:r>
          </w:p>
        </w:tc>
      </w:tr>
      <w:tr w:rsidR="00D7418B" w:rsidRPr="00384EFF" w14:paraId="1E8F233D" w14:textId="77777777" w:rsidTr="00D7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07431736" w14:textId="04E62AA5" w:rsidR="00D7418B" w:rsidRPr="00D7418B" w:rsidRDefault="00D7418B" w:rsidP="00D7418B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Money</w:t>
            </w:r>
          </w:p>
        </w:tc>
        <w:tc>
          <w:tcPr>
            <w:tcW w:w="583" w:type="dxa"/>
            <w:hideMark/>
          </w:tcPr>
          <w:p w14:paraId="33DE292B" w14:textId="77777777" w:rsidR="00D7418B" w:rsidRPr="00D7418B" w:rsidRDefault="00D7418B" w:rsidP="00D7418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857" w:type="dxa"/>
            <w:hideMark/>
          </w:tcPr>
          <w:p w14:paraId="6CDE1316" w14:textId="77777777" w:rsidR="00D7418B" w:rsidRPr="00D7418B" w:rsidRDefault="00D7418B" w:rsidP="00D7418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.3</w:t>
            </w:r>
          </w:p>
        </w:tc>
      </w:tr>
      <w:tr w:rsidR="00D7418B" w:rsidRPr="00384EFF" w14:paraId="62E16724" w14:textId="77777777" w:rsidTr="00D7418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74479288" w14:textId="4A875CA2" w:rsidR="00D7418B" w:rsidRPr="00D7418B" w:rsidRDefault="00D7418B" w:rsidP="00D7418B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Re</w:t>
            </w: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sources/materials</w:t>
            </w:r>
          </w:p>
        </w:tc>
        <w:tc>
          <w:tcPr>
            <w:tcW w:w="583" w:type="dxa"/>
            <w:hideMark/>
          </w:tcPr>
          <w:p w14:paraId="78CD4E29" w14:textId="77777777" w:rsidR="00D7418B" w:rsidRPr="00D7418B" w:rsidRDefault="00D7418B" w:rsidP="00D7418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857" w:type="dxa"/>
            <w:hideMark/>
          </w:tcPr>
          <w:p w14:paraId="773C6451" w14:textId="77777777" w:rsidR="00D7418B" w:rsidRPr="00D7418B" w:rsidRDefault="00D7418B" w:rsidP="00D7418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7</w:t>
            </w:r>
          </w:p>
        </w:tc>
      </w:tr>
      <w:tr w:rsidR="00D7418B" w:rsidRPr="00384EFF" w14:paraId="3F41BAE8" w14:textId="77777777" w:rsidTr="00D7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7C3EC9AF" w14:textId="294CDA07" w:rsidR="00D7418B" w:rsidRPr="00D7418B" w:rsidRDefault="00D7418B" w:rsidP="00D7418B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Ti</w:t>
            </w: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me</w:t>
            </w:r>
          </w:p>
        </w:tc>
        <w:tc>
          <w:tcPr>
            <w:tcW w:w="583" w:type="dxa"/>
            <w:hideMark/>
          </w:tcPr>
          <w:p w14:paraId="0FCC3736" w14:textId="77777777" w:rsidR="00D7418B" w:rsidRPr="00D7418B" w:rsidRDefault="00D7418B" w:rsidP="00D7418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857" w:type="dxa"/>
            <w:hideMark/>
          </w:tcPr>
          <w:p w14:paraId="286ED72E" w14:textId="77777777" w:rsidR="00D7418B" w:rsidRPr="00D7418B" w:rsidRDefault="00D7418B" w:rsidP="00D7418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6.7</w:t>
            </w:r>
          </w:p>
        </w:tc>
      </w:tr>
      <w:tr w:rsidR="00D7418B" w:rsidRPr="00384EFF" w14:paraId="5CC68FE4" w14:textId="77777777" w:rsidTr="00D7418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57AC1CCA" w14:textId="245862E4" w:rsidR="00D7418B" w:rsidRPr="00D7418B" w:rsidRDefault="00D7418B" w:rsidP="00D7418B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o not feel like it</w:t>
            </w:r>
          </w:p>
        </w:tc>
        <w:tc>
          <w:tcPr>
            <w:tcW w:w="583" w:type="dxa"/>
            <w:hideMark/>
          </w:tcPr>
          <w:p w14:paraId="00D9484E" w14:textId="77777777" w:rsidR="00D7418B" w:rsidRPr="00D7418B" w:rsidRDefault="00D7418B" w:rsidP="00D7418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857" w:type="dxa"/>
            <w:hideMark/>
          </w:tcPr>
          <w:p w14:paraId="2AB7806D" w14:textId="77777777" w:rsidR="00D7418B" w:rsidRPr="00D7418B" w:rsidRDefault="00D7418B" w:rsidP="00D7418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.3</w:t>
            </w:r>
          </w:p>
        </w:tc>
      </w:tr>
      <w:tr w:rsidR="00D7418B" w:rsidRPr="00384EFF" w14:paraId="0002B6DD" w14:textId="77777777" w:rsidTr="00D7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488B0F4F" w14:textId="1C00D7F9" w:rsidR="00D7418B" w:rsidRPr="00D7418B" w:rsidRDefault="00D7418B" w:rsidP="00D7418B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Physical restrictions (time, age, health)</w:t>
            </w:r>
          </w:p>
        </w:tc>
        <w:tc>
          <w:tcPr>
            <w:tcW w:w="583" w:type="dxa"/>
            <w:hideMark/>
          </w:tcPr>
          <w:p w14:paraId="19D71408" w14:textId="77777777" w:rsidR="00D7418B" w:rsidRPr="00D7418B" w:rsidRDefault="00D7418B" w:rsidP="00D7418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</w:t>
            </w:r>
          </w:p>
        </w:tc>
        <w:tc>
          <w:tcPr>
            <w:tcW w:w="857" w:type="dxa"/>
            <w:hideMark/>
          </w:tcPr>
          <w:p w14:paraId="6B283193" w14:textId="77777777" w:rsidR="00D7418B" w:rsidRPr="00D7418B" w:rsidRDefault="00D7418B" w:rsidP="00D7418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6.7</w:t>
            </w:r>
          </w:p>
        </w:tc>
      </w:tr>
      <w:tr w:rsidR="00D7418B" w:rsidRPr="00384EFF" w14:paraId="704BAC45" w14:textId="77777777" w:rsidTr="00D7418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032DE37A" w14:textId="038E6D30" w:rsidR="00D7418B" w:rsidRPr="00D7418B" w:rsidRDefault="00D7418B" w:rsidP="00D7418B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Others </w:t>
            </w:r>
          </w:p>
        </w:tc>
        <w:tc>
          <w:tcPr>
            <w:tcW w:w="583" w:type="dxa"/>
            <w:hideMark/>
          </w:tcPr>
          <w:p w14:paraId="127C72BA" w14:textId="77777777" w:rsidR="00D7418B" w:rsidRPr="00D7418B" w:rsidRDefault="00D7418B" w:rsidP="00D7418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</w:t>
            </w:r>
          </w:p>
        </w:tc>
        <w:tc>
          <w:tcPr>
            <w:tcW w:w="857" w:type="dxa"/>
            <w:hideMark/>
          </w:tcPr>
          <w:p w14:paraId="4B49FBBF" w14:textId="77777777" w:rsidR="00D7418B" w:rsidRPr="00D7418B" w:rsidRDefault="00D7418B" w:rsidP="00D7418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3.3</w:t>
            </w:r>
          </w:p>
        </w:tc>
      </w:tr>
      <w:tr w:rsidR="00D7418B" w:rsidRPr="00384EFF" w14:paraId="38F569FA" w14:textId="77777777" w:rsidTr="00D7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221CC3C3" w14:textId="77777777" w:rsidR="00D7418B" w:rsidRPr="00D7418B" w:rsidRDefault="00D7418B" w:rsidP="00D7418B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Total</w:t>
            </w:r>
          </w:p>
        </w:tc>
        <w:tc>
          <w:tcPr>
            <w:tcW w:w="583" w:type="dxa"/>
            <w:hideMark/>
          </w:tcPr>
          <w:p w14:paraId="448ECA82" w14:textId="77777777" w:rsidR="00D7418B" w:rsidRPr="00D7418B" w:rsidRDefault="00D7418B" w:rsidP="00D7418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0</w:t>
            </w:r>
          </w:p>
        </w:tc>
        <w:tc>
          <w:tcPr>
            <w:tcW w:w="857" w:type="dxa"/>
            <w:hideMark/>
          </w:tcPr>
          <w:p w14:paraId="34FBBFAF" w14:textId="77777777" w:rsidR="00D7418B" w:rsidRPr="00D7418B" w:rsidRDefault="00D7418B" w:rsidP="00D7418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0.0</w:t>
            </w:r>
          </w:p>
        </w:tc>
      </w:tr>
    </w:tbl>
    <w:p w14:paraId="73C3FEFA" w14:textId="4119A891" w:rsidR="00C64625" w:rsidRPr="00384EFF" w:rsidRDefault="00C64625" w:rsidP="00C64625">
      <w:pPr>
        <w:rPr>
          <w:rFonts w:ascii="Times New Roman" w:hAnsi="Times New Roman" w:cs="Times New Roman"/>
          <w:sz w:val="20"/>
          <w:szCs w:val="20"/>
        </w:rPr>
      </w:pPr>
    </w:p>
    <w:p w14:paraId="1064A450" w14:textId="4E93C0A3" w:rsidR="00C64625" w:rsidRPr="00384EFF" w:rsidRDefault="00D7418B" w:rsidP="00C6462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Eliminating accumulations of waste materials/move accumulates of wood/forages/bales a minimum of 30 meters for the home</w:t>
      </w:r>
    </w:p>
    <w:tbl>
      <w:tblPr>
        <w:tblStyle w:val="PlainTable2"/>
        <w:tblW w:w="3676" w:type="dxa"/>
        <w:tblLook w:val="04A0" w:firstRow="1" w:lastRow="0" w:firstColumn="1" w:lastColumn="0" w:noHBand="0" w:noVBand="1"/>
      </w:tblPr>
      <w:tblGrid>
        <w:gridCol w:w="2418"/>
        <w:gridCol w:w="583"/>
        <w:gridCol w:w="675"/>
      </w:tblGrid>
      <w:tr w:rsidR="00682572" w:rsidRPr="00384EFF" w14:paraId="36CC43C7" w14:textId="77777777" w:rsidTr="00682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  <w:gridSpan w:val="3"/>
            <w:hideMark/>
          </w:tcPr>
          <w:p w14:paraId="73B30B7A" w14:textId="77777777" w:rsidR="00682572" w:rsidRPr="00682572" w:rsidRDefault="00682572" w:rsidP="0068257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682572" w:rsidRPr="00384EFF" w14:paraId="0983DCDA" w14:textId="77777777" w:rsidTr="00682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hideMark/>
          </w:tcPr>
          <w:p w14:paraId="5550F7E4" w14:textId="4DD5F78F" w:rsidR="00682572" w:rsidRPr="00682572" w:rsidRDefault="00682572" w:rsidP="00682572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Obstacles </w:t>
            </w:r>
          </w:p>
        </w:tc>
        <w:tc>
          <w:tcPr>
            <w:tcW w:w="574" w:type="dxa"/>
            <w:hideMark/>
          </w:tcPr>
          <w:p w14:paraId="1E42D46D" w14:textId="77777777" w:rsidR="00682572" w:rsidRPr="00682572" w:rsidRDefault="00682572" w:rsidP="0068257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Freq</w:t>
            </w:r>
          </w:p>
        </w:tc>
        <w:tc>
          <w:tcPr>
            <w:tcW w:w="674" w:type="dxa"/>
            <w:hideMark/>
          </w:tcPr>
          <w:p w14:paraId="04DC10F9" w14:textId="77777777" w:rsidR="00682572" w:rsidRPr="00682572" w:rsidRDefault="00682572" w:rsidP="0068257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%</w:t>
            </w:r>
          </w:p>
        </w:tc>
      </w:tr>
      <w:tr w:rsidR="00682572" w:rsidRPr="00384EFF" w14:paraId="615D9ABA" w14:textId="77777777" w:rsidTr="0068257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hideMark/>
          </w:tcPr>
          <w:p w14:paraId="22BC5A1C" w14:textId="6901A262" w:rsidR="00682572" w:rsidRPr="00682572" w:rsidRDefault="00682572" w:rsidP="00682572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Money</w:t>
            </w:r>
          </w:p>
        </w:tc>
        <w:tc>
          <w:tcPr>
            <w:tcW w:w="574" w:type="dxa"/>
            <w:hideMark/>
          </w:tcPr>
          <w:p w14:paraId="2ED99F84" w14:textId="77777777" w:rsidR="00682572" w:rsidRPr="00682572" w:rsidRDefault="00682572" w:rsidP="0068257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674" w:type="dxa"/>
            <w:hideMark/>
          </w:tcPr>
          <w:p w14:paraId="6DC95F65" w14:textId="77777777" w:rsidR="00682572" w:rsidRPr="00682572" w:rsidRDefault="00682572" w:rsidP="0068257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.3</w:t>
            </w:r>
          </w:p>
        </w:tc>
      </w:tr>
      <w:tr w:rsidR="00682572" w:rsidRPr="00384EFF" w14:paraId="1DA32828" w14:textId="77777777" w:rsidTr="00682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hideMark/>
          </w:tcPr>
          <w:p w14:paraId="5F05C748" w14:textId="118A1E61" w:rsidR="00682572" w:rsidRPr="00682572" w:rsidRDefault="00682572" w:rsidP="00682572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Re</w:t>
            </w: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sources/materials</w:t>
            </w:r>
          </w:p>
        </w:tc>
        <w:tc>
          <w:tcPr>
            <w:tcW w:w="574" w:type="dxa"/>
            <w:hideMark/>
          </w:tcPr>
          <w:p w14:paraId="7BBAFCB4" w14:textId="77777777" w:rsidR="00682572" w:rsidRPr="00682572" w:rsidRDefault="00682572" w:rsidP="0068257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674" w:type="dxa"/>
            <w:hideMark/>
          </w:tcPr>
          <w:p w14:paraId="4F7D86A4" w14:textId="77777777" w:rsidR="00682572" w:rsidRPr="00682572" w:rsidRDefault="00682572" w:rsidP="0068257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5.8</w:t>
            </w:r>
          </w:p>
        </w:tc>
      </w:tr>
      <w:tr w:rsidR="00682572" w:rsidRPr="00384EFF" w14:paraId="0434C2C9" w14:textId="77777777" w:rsidTr="0068257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hideMark/>
          </w:tcPr>
          <w:p w14:paraId="1748538F" w14:textId="1E309C4B" w:rsidR="00682572" w:rsidRPr="00682572" w:rsidRDefault="00682572" w:rsidP="00682572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Ti</w:t>
            </w: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me</w:t>
            </w:r>
          </w:p>
        </w:tc>
        <w:tc>
          <w:tcPr>
            <w:tcW w:w="574" w:type="dxa"/>
            <w:hideMark/>
          </w:tcPr>
          <w:p w14:paraId="4CBA644C" w14:textId="77777777" w:rsidR="00682572" w:rsidRPr="00682572" w:rsidRDefault="00682572" w:rsidP="0068257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674" w:type="dxa"/>
            <w:hideMark/>
          </w:tcPr>
          <w:p w14:paraId="25A69F2A" w14:textId="77777777" w:rsidR="00682572" w:rsidRPr="00682572" w:rsidRDefault="00682572" w:rsidP="0068257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5.8</w:t>
            </w:r>
          </w:p>
        </w:tc>
      </w:tr>
      <w:tr w:rsidR="00682572" w:rsidRPr="00384EFF" w14:paraId="5BA7C438" w14:textId="77777777" w:rsidTr="00682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hideMark/>
          </w:tcPr>
          <w:p w14:paraId="77215928" w14:textId="7E499A6C" w:rsidR="00682572" w:rsidRPr="00682572" w:rsidRDefault="00682572" w:rsidP="00682572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o not feel like it</w:t>
            </w:r>
          </w:p>
        </w:tc>
        <w:tc>
          <w:tcPr>
            <w:tcW w:w="574" w:type="dxa"/>
            <w:hideMark/>
          </w:tcPr>
          <w:p w14:paraId="55663FF4" w14:textId="77777777" w:rsidR="00682572" w:rsidRPr="00682572" w:rsidRDefault="00682572" w:rsidP="0068257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674" w:type="dxa"/>
            <w:hideMark/>
          </w:tcPr>
          <w:p w14:paraId="4EB0472F" w14:textId="77777777" w:rsidR="00682572" w:rsidRPr="00682572" w:rsidRDefault="00682572" w:rsidP="0068257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.3</w:t>
            </w:r>
          </w:p>
        </w:tc>
      </w:tr>
      <w:tr w:rsidR="00682572" w:rsidRPr="00384EFF" w14:paraId="52860FBC" w14:textId="77777777" w:rsidTr="0068257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hideMark/>
          </w:tcPr>
          <w:p w14:paraId="4E1F72A2" w14:textId="3038BFE6" w:rsidR="00682572" w:rsidRPr="00682572" w:rsidRDefault="00682572" w:rsidP="00682572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Physical restrictions (time, age, health)</w:t>
            </w:r>
          </w:p>
        </w:tc>
        <w:tc>
          <w:tcPr>
            <w:tcW w:w="574" w:type="dxa"/>
            <w:hideMark/>
          </w:tcPr>
          <w:p w14:paraId="277D85F9" w14:textId="77777777" w:rsidR="00682572" w:rsidRPr="00682572" w:rsidRDefault="00682572" w:rsidP="0068257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674" w:type="dxa"/>
            <w:hideMark/>
          </w:tcPr>
          <w:p w14:paraId="15896220" w14:textId="77777777" w:rsidR="00682572" w:rsidRPr="00682572" w:rsidRDefault="00682572" w:rsidP="0068257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6.3</w:t>
            </w:r>
          </w:p>
        </w:tc>
      </w:tr>
      <w:tr w:rsidR="00682572" w:rsidRPr="00384EFF" w14:paraId="579F19CC" w14:textId="77777777" w:rsidTr="00682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hideMark/>
          </w:tcPr>
          <w:p w14:paraId="7C167C48" w14:textId="41B2D195" w:rsidR="00682572" w:rsidRPr="00682572" w:rsidRDefault="00682572" w:rsidP="00682572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Others </w:t>
            </w:r>
          </w:p>
        </w:tc>
        <w:tc>
          <w:tcPr>
            <w:tcW w:w="574" w:type="dxa"/>
            <w:hideMark/>
          </w:tcPr>
          <w:p w14:paraId="05AABFF5" w14:textId="77777777" w:rsidR="00682572" w:rsidRPr="00682572" w:rsidRDefault="00682572" w:rsidP="0068257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674" w:type="dxa"/>
            <w:hideMark/>
          </w:tcPr>
          <w:p w14:paraId="0292DFC4" w14:textId="77777777" w:rsidR="00682572" w:rsidRPr="00682572" w:rsidRDefault="00682572" w:rsidP="0068257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1.6</w:t>
            </w:r>
          </w:p>
        </w:tc>
      </w:tr>
      <w:tr w:rsidR="00682572" w:rsidRPr="00384EFF" w14:paraId="32AD457B" w14:textId="77777777" w:rsidTr="0068257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hideMark/>
          </w:tcPr>
          <w:p w14:paraId="0DAD9EC7" w14:textId="37FB9209" w:rsidR="00682572" w:rsidRPr="00682572" w:rsidRDefault="00682572" w:rsidP="0068257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Total</w:t>
            </w:r>
          </w:p>
        </w:tc>
        <w:tc>
          <w:tcPr>
            <w:tcW w:w="574" w:type="dxa"/>
            <w:hideMark/>
          </w:tcPr>
          <w:p w14:paraId="58B0DF7B" w14:textId="77777777" w:rsidR="00682572" w:rsidRPr="00682572" w:rsidRDefault="00682572" w:rsidP="0068257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9</w:t>
            </w:r>
          </w:p>
        </w:tc>
        <w:tc>
          <w:tcPr>
            <w:tcW w:w="674" w:type="dxa"/>
            <w:hideMark/>
          </w:tcPr>
          <w:p w14:paraId="147A4B73" w14:textId="77777777" w:rsidR="00682572" w:rsidRPr="00682572" w:rsidRDefault="00682572" w:rsidP="0068257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5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0.0</w:t>
            </w:r>
          </w:p>
        </w:tc>
      </w:tr>
    </w:tbl>
    <w:p w14:paraId="15521F55" w14:textId="4982AB17" w:rsidR="00D7418B" w:rsidRPr="00384EFF" w:rsidRDefault="00D7418B" w:rsidP="00C64625">
      <w:pPr>
        <w:rPr>
          <w:rFonts w:ascii="Times New Roman" w:hAnsi="Times New Roman" w:cs="Times New Roman"/>
          <w:sz w:val="20"/>
          <w:szCs w:val="20"/>
        </w:rPr>
      </w:pPr>
    </w:p>
    <w:p w14:paraId="34EA6414" w14:textId="0DC7EF9D" w:rsidR="00682572" w:rsidRPr="00384EFF" w:rsidRDefault="00682572" w:rsidP="00C6462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 xml:space="preserve">Using rubber gloves when cleaning </w:t>
      </w:r>
    </w:p>
    <w:tbl>
      <w:tblPr>
        <w:tblStyle w:val="PlainTable2"/>
        <w:tblW w:w="3787" w:type="dxa"/>
        <w:tblLook w:val="04A0" w:firstRow="1" w:lastRow="0" w:firstColumn="1" w:lastColumn="0" w:noHBand="0" w:noVBand="1"/>
      </w:tblPr>
      <w:tblGrid>
        <w:gridCol w:w="1827"/>
        <w:gridCol w:w="695"/>
        <w:gridCol w:w="1265"/>
      </w:tblGrid>
      <w:tr w:rsidR="00845F08" w:rsidRPr="00E82A7F" w14:paraId="0E007BA7" w14:textId="77777777" w:rsidTr="00845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0D48B084" w14:textId="701B591A" w:rsidR="00845F08" w:rsidRPr="00E82A7F" w:rsidRDefault="00845F08" w:rsidP="00845F08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Obstacles </w:t>
            </w:r>
          </w:p>
        </w:tc>
        <w:tc>
          <w:tcPr>
            <w:tcW w:w="703" w:type="dxa"/>
            <w:hideMark/>
          </w:tcPr>
          <w:p w14:paraId="38A86E94" w14:textId="77777777" w:rsidR="00845F08" w:rsidRPr="00E82A7F" w:rsidRDefault="00845F08" w:rsidP="00845F0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eq</w:t>
            </w:r>
          </w:p>
        </w:tc>
        <w:tc>
          <w:tcPr>
            <w:tcW w:w="1310" w:type="dxa"/>
            <w:hideMark/>
          </w:tcPr>
          <w:p w14:paraId="30A6E734" w14:textId="77777777" w:rsidR="00845F08" w:rsidRPr="00E82A7F" w:rsidRDefault="00845F08" w:rsidP="00845F0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</w:tr>
      <w:tr w:rsidR="00845F08" w:rsidRPr="00E82A7F" w14:paraId="351C6C7A" w14:textId="77777777" w:rsidTr="00845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43946D44" w14:textId="0F6F0450" w:rsidR="00845F08" w:rsidRPr="00E82A7F" w:rsidRDefault="00845F08" w:rsidP="00845F08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Money</w:t>
            </w:r>
          </w:p>
        </w:tc>
        <w:tc>
          <w:tcPr>
            <w:tcW w:w="703" w:type="dxa"/>
            <w:hideMark/>
          </w:tcPr>
          <w:p w14:paraId="30309B00" w14:textId="77777777" w:rsidR="00845F08" w:rsidRPr="00E82A7F" w:rsidRDefault="00845F08" w:rsidP="00845F0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0" w:type="dxa"/>
            <w:hideMark/>
          </w:tcPr>
          <w:p w14:paraId="53B72BE9" w14:textId="77777777" w:rsidR="00845F08" w:rsidRPr="00E82A7F" w:rsidRDefault="00845F08" w:rsidP="00845F0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845F08" w:rsidRPr="00E82A7F" w14:paraId="516D5F36" w14:textId="77777777" w:rsidTr="00845F0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1E7A4E34" w14:textId="2F8DDA54" w:rsidR="00845F08" w:rsidRPr="00E82A7F" w:rsidRDefault="00845F08" w:rsidP="00845F08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Re</w:t>
            </w: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sources/materials</w:t>
            </w:r>
          </w:p>
        </w:tc>
        <w:tc>
          <w:tcPr>
            <w:tcW w:w="703" w:type="dxa"/>
            <w:hideMark/>
          </w:tcPr>
          <w:p w14:paraId="5516D81D" w14:textId="77777777" w:rsidR="00845F08" w:rsidRPr="00E82A7F" w:rsidRDefault="00845F08" w:rsidP="00845F0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0" w:type="dxa"/>
            <w:hideMark/>
          </w:tcPr>
          <w:p w14:paraId="686DA55A" w14:textId="77777777" w:rsidR="00845F08" w:rsidRPr="00E82A7F" w:rsidRDefault="00845F08" w:rsidP="00845F0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845F08" w:rsidRPr="00E82A7F" w14:paraId="4E808D05" w14:textId="77777777" w:rsidTr="00845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6BEA7B92" w14:textId="6F4A7A3D" w:rsidR="00845F08" w:rsidRPr="00E82A7F" w:rsidRDefault="00845F08" w:rsidP="00845F08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418B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Ti</w:t>
            </w: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me</w:t>
            </w:r>
          </w:p>
        </w:tc>
        <w:tc>
          <w:tcPr>
            <w:tcW w:w="703" w:type="dxa"/>
            <w:hideMark/>
          </w:tcPr>
          <w:p w14:paraId="1D9391E4" w14:textId="77777777" w:rsidR="00845F08" w:rsidRPr="00E82A7F" w:rsidRDefault="00845F08" w:rsidP="00845F0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hideMark/>
          </w:tcPr>
          <w:p w14:paraId="4150A96D" w14:textId="77777777" w:rsidR="00845F08" w:rsidRPr="00E82A7F" w:rsidRDefault="00845F08" w:rsidP="00845F0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5F08" w:rsidRPr="00E82A7F" w14:paraId="28D3449B" w14:textId="77777777" w:rsidTr="00845F0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34AECB2A" w14:textId="1C747D48" w:rsidR="00845F08" w:rsidRPr="00E82A7F" w:rsidRDefault="00845F08" w:rsidP="00845F08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o not feel like it</w:t>
            </w:r>
          </w:p>
        </w:tc>
        <w:tc>
          <w:tcPr>
            <w:tcW w:w="703" w:type="dxa"/>
            <w:hideMark/>
          </w:tcPr>
          <w:p w14:paraId="30B4D5A3" w14:textId="77777777" w:rsidR="00845F08" w:rsidRPr="00E82A7F" w:rsidRDefault="00845F08" w:rsidP="00845F0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hideMark/>
          </w:tcPr>
          <w:p w14:paraId="24749DB7" w14:textId="77777777" w:rsidR="00845F08" w:rsidRPr="00E82A7F" w:rsidRDefault="00845F08" w:rsidP="00845F0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82A7F" w:rsidRPr="00E82A7F" w14:paraId="0929C0E1" w14:textId="77777777" w:rsidTr="00845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4BFBC0F4" w14:textId="56AB5AA5" w:rsidR="00E82A7F" w:rsidRPr="00E82A7F" w:rsidRDefault="00845F08" w:rsidP="00845F08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Uncomfortable </w:t>
            </w:r>
          </w:p>
        </w:tc>
        <w:tc>
          <w:tcPr>
            <w:tcW w:w="703" w:type="dxa"/>
            <w:hideMark/>
          </w:tcPr>
          <w:p w14:paraId="142637E5" w14:textId="77777777" w:rsidR="00E82A7F" w:rsidRPr="00E82A7F" w:rsidRDefault="00E82A7F" w:rsidP="00845F0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0" w:type="dxa"/>
            <w:hideMark/>
          </w:tcPr>
          <w:p w14:paraId="193B0B35" w14:textId="77777777" w:rsidR="00E82A7F" w:rsidRPr="00E82A7F" w:rsidRDefault="00E82A7F" w:rsidP="00845F0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E82A7F" w:rsidRPr="00E82A7F" w14:paraId="4B7A79E8" w14:textId="77777777" w:rsidTr="00845F0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21D93C4D" w14:textId="7D3E3605" w:rsidR="00E82A7F" w:rsidRPr="00E82A7F" w:rsidRDefault="00E82A7F" w:rsidP="00845F08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</w:t>
            </w:r>
            <w:r w:rsidR="00845F08"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r</w:t>
            </w:r>
          </w:p>
        </w:tc>
        <w:tc>
          <w:tcPr>
            <w:tcW w:w="703" w:type="dxa"/>
            <w:hideMark/>
          </w:tcPr>
          <w:p w14:paraId="25EB112B" w14:textId="77777777" w:rsidR="00E82A7F" w:rsidRPr="00E82A7F" w:rsidRDefault="00E82A7F" w:rsidP="00845F0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0" w:type="dxa"/>
            <w:hideMark/>
          </w:tcPr>
          <w:p w14:paraId="45FE6521" w14:textId="77777777" w:rsidR="00E82A7F" w:rsidRPr="00E82A7F" w:rsidRDefault="00E82A7F" w:rsidP="00845F0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E82A7F" w:rsidRPr="00E82A7F" w14:paraId="698CB462" w14:textId="77777777" w:rsidTr="00845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hideMark/>
          </w:tcPr>
          <w:p w14:paraId="34A387BB" w14:textId="432B3276" w:rsidR="00E82A7F" w:rsidRPr="00E82A7F" w:rsidRDefault="00845F08" w:rsidP="00845F08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</w:t>
            </w:r>
            <w:r w:rsidR="00E82A7F" w:rsidRPr="00E82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al</w:t>
            </w:r>
          </w:p>
        </w:tc>
        <w:tc>
          <w:tcPr>
            <w:tcW w:w="703" w:type="dxa"/>
            <w:hideMark/>
          </w:tcPr>
          <w:p w14:paraId="009AF198" w14:textId="77777777" w:rsidR="00E82A7F" w:rsidRPr="00E82A7F" w:rsidRDefault="00E82A7F" w:rsidP="00845F0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0" w:type="dxa"/>
            <w:hideMark/>
          </w:tcPr>
          <w:p w14:paraId="533313D5" w14:textId="77777777" w:rsidR="00E82A7F" w:rsidRPr="00E82A7F" w:rsidRDefault="00E82A7F" w:rsidP="00845F0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4A401228" w14:textId="3CFEBF3D" w:rsidR="00682572" w:rsidRPr="00384EFF" w:rsidRDefault="00682572" w:rsidP="00C64625">
      <w:pPr>
        <w:rPr>
          <w:rFonts w:ascii="Times New Roman" w:hAnsi="Times New Roman" w:cs="Times New Roman"/>
          <w:sz w:val="20"/>
          <w:szCs w:val="20"/>
        </w:rPr>
      </w:pPr>
    </w:p>
    <w:p w14:paraId="13FB6AE5" w14:textId="4DE842E7" w:rsidR="006C1AAB" w:rsidRPr="00384EFF" w:rsidRDefault="006C1AAB" w:rsidP="00C64625">
      <w:pPr>
        <w:rPr>
          <w:rFonts w:ascii="Times New Roman" w:hAnsi="Times New Roman" w:cs="Times New Roman"/>
          <w:sz w:val="20"/>
          <w:szCs w:val="20"/>
        </w:rPr>
      </w:pPr>
    </w:p>
    <w:p w14:paraId="625B67CA" w14:textId="67A9A259" w:rsidR="0031758D" w:rsidRPr="00384EFF" w:rsidRDefault="0031758D" w:rsidP="00C64625">
      <w:pPr>
        <w:rPr>
          <w:rFonts w:ascii="Times New Roman" w:hAnsi="Times New Roman" w:cs="Times New Roman"/>
          <w:sz w:val="20"/>
          <w:szCs w:val="20"/>
        </w:rPr>
      </w:pPr>
    </w:p>
    <w:p w14:paraId="71C614BC" w14:textId="5716596C" w:rsidR="0031758D" w:rsidRPr="00384EFF" w:rsidRDefault="0031758D" w:rsidP="00C64625">
      <w:pPr>
        <w:rPr>
          <w:rFonts w:ascii="Times New Roman" w:hAnsi="Times New Roman" w:cs="Times New Roman"/>
          <w:sz w:val="20"/>
          <w:szCs w:val="20"/>
        </w:rPr>
      </w:pPr>
    </w:p>
    <w:p w14:paraId="0F715815" w14:textId="0A4CDAED" w:rsidR="0031758D" w:rsidRPr="00384EFF" w:rsidRDefault="0031758D" w:rsidP="00C64625">
      <w:pPr>
        <w:rPr>
          <w:rFonts w:ascii="Times New Roman" w:hAnsi="Times New Roman" w:cs="Times New Roman"/>
          <w:sz w:val="20"/>
          <w:szCs w:val="20"/>
        </w:rPr>
      </w:pPr>
    </w:p>
    <w:p w14:paraId="4177598A" w14:textId="1AB2D9C1" w:rsidR="0031758D" w:rsidRPr="00384EFF" w:rsidRDefault="0031758D" w:rsidP="00C64625">
      <w:pPr>
        <w:rPr>
          <w:rFonts w:ascii="Times New Roman" w:hAnsi="Times New Roman" w:cs="Times New Roman"/>
          <w:sz w:val="20"/>
          <w:szCs w:val="20"/>
        </w:rPr>
      </w:pPr>
    </w:p>
    <w:p w14:paraId="5A5873B0" w14:textId="0526E36C" w:rsidR="0031758D" w:rsidRPr="00384EFF" w:rsidRDefault="0031758D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4EFF">
        <w:rPr>
          <w:rFonts w:ascii="Times New Roman" w:hAnsi="Times New Roman" w:cs="Times New Roman"/>
          <w:b/>
          <w:bCs/>
          <w:sz w:val="20"/>
          <w:szCs w:val="20"/>
        </w:rPr>
        <w:lastRenderedPageBreak/>
        <w:t>Perceived obstacles (continued)</w:t>
      </w:r>
    </w:p>
    <w:p w14:paraId="3FEF4F98" w14:textId="5A12F8F4" w:rsidR="0031758D" w:rsidRPr="00384EFF" w:rsidRDefault="0031758D" w:rsidP="00C6462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In your opinion, why do people in your community not adopt the recommended prevention measures?</w:t>
      </w:r>
    </w:p>
    <w:tbl>
      <w:tblPr>
        <w:tblStyle w:val="PlainTable2"/>
        <w:tblW w:w="7290" w:type="dxa"/>
        <w:tblLook w:val="04A0" w:firstRow="1" w:lastRow="0" w:firstColumn="1" w:lastColumn="0" w:noHBand="0" w:noVBand="1"/>
      </w:tblPr>
      <w:tblGrid>
        <w:gridCol w:w="5510"/>
        <w:gridCol w:w="700"/>
        <w:gridCol w:w="1080"/>
      </w:tblGrid>
      <w:tr w:rsidR="00E06B86" w:rsidRPr="00384EFF" w14:paraId="7A0A05CB" w14:textId="77777777" w:rsidTr="00E06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hideMark/>
          </w:tcPr>
          <w:p w14:paraId="3EF106B0" w14:textId="77777777" w:rsidR="00E06B86" w:rsidRPr="00E06B86" w:rsidRDefault="00E06B86" w:rsidP="00E06B86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 </w:t>
            </w:r>
          </w:p>
        </w:tc>
        <w:tc>
          <w:tcPr>
            <w:tcW w:w="700" w:type="dxa"/>
            <w:hideMark/>
          </w:tcPr>
          <w:p w14:paraId="3F9A557F" w14:textId="77777777" w:rsidR="00E06B86" w:rsidRPr="00E06B86" w:rsidRDefault="00E06B86" w:rsidP="00E06B86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Freq</w:t>
            </w:r>
          </w:p>
        </w:tc>
        <w:tc>
          <w:tcPr>
            <w:tcW w:w="1080" w:type="dxa"/>
            <w:hideMark/>
          </w:tcPr>
          <w:p w14:paraId="1ECEAE86" w14:textId="6A2C1F18" w:rsidR="00E06B86" w:rsidRPr="00E06B86" w:rsidRDefault="00E06B86" w:rsidP="00E06B86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%</w:t>
            </w: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 (n=124)</w:t>
            </w:r>
          </w:p>
        </w:tc>
      </w:tr>
      <w:tr w:rsidR="00E06B86" w:rsidRPr="00384EFF" w14:paraId="04D794DE" w14:textId="77777777" w:rsidTr="00E0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hideMark/>
          </w:tcPr>
          <w:p w14:paraId="6D8D4902" w14:textId="10C301F5" w:rsidR="00E06B86" w:rsidRPr="00E06B86" w:rsidRDefault="00E06B86" w:rsidP="00E06B86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Not enough money</w:t>
            </w:r>
          </w:p>
        </w:tc>
        <w:tc>
          <w:tcPr>
            <w:tcW w:w="700" w:type="dxa"/>
            <w:hideMark/>
          </w:tcPr>
          <w:p w14:paraId="6036D320" w14:textId="77777777" w:rsidR="00E06B86" w:rsidRPr="00E06B86" w:rsidRDefault="00E06B86" w:rsidP="00E06B8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hideMark/>
          </w:tcPr>
          <w:p w14:paraId="324E6724" w14:textId="77777777" w:rsidR="00E06B86" w:rsidRPr="00E06B86" w:rsidRDefault="00E06B86" w:rsidP="00E06B8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8</w:t>
            </w:r>
          </w:p>
        </w:tc>
      </w:tr>
      <w:tr w:rsidR="00E06B86" w:rsidRPr="00384EFF" w14:paraId="4E172DDD" w14:textId="77777777" w:rsidTr="00E06B8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hideMark/>
          </w:tcPr>
          <w:p w14:paraId="5D76B262" w14:textId="00D16CF7" w:rsidR="00E06B86" w:rsidRPr="00E06B86" w:rsidRDefault="00E06B86" w:rsidP="00E06B86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o not have time</w:t>
            </w:r>
          </w:p>
        </w:tc>
        <w:tc>
          <w:tcPr>
            <w:tcW w:w="700" w:type="dxa"/>
            <w:hideMark/>
          </w:tcPr>
          <w:p w14:paraId="2DA63A1C" w14:textId="77777777" w:rsidR="00E06B86" w:rsidRPr="00E06B86" w:rsidRDefault="00E06B86" w:rsidP="00E06B8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  <w:hideMark/>
          </w:tcPr>
          <w:p w14:paraId="5D101C36" w14:textId="77777777" w:rsidR="00E06B86" w:rsidRPr="00E06B86" w:rsidRDefault="00E06B86" w:rsidP="00E06B8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6</w:t>
            </w:r>
          </w:p>
        </w:tc>
      </w:tr>
      <w:tr w:rsidR="00E06B86" w:rsidRPr="00384EFF" w14:paraId="3AC5AC07" w14:textId="77777777" w:rsidTr="00E0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hideMark/>
          </w:tcPr>
          <w:p w14:paraId="6A4766DA" w14:textId="434A1675" w:rsidR="00E06B86" w:rsidRPr="00E06B86" w:rsidRDefault="00E06B86" w:rsidP="00E06B86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hey do not feel like it</w:t>
            </w:r>
          </w:p>
        </w:tc>
        <w:tc>
          <w:tcPr>
            <w:tcW w:w="700" w:type="dxa"/>
            <w:hideMark/>
          </w:tcPr>
          <w:p w14:paraId="5041A4CB" w14:textId="77777777" w:rsidR="00E06B86" w:rsidRPr="00E06B86" w:rsidRDefault="00E06B86" w:rsidP="00E06B8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8 </w:t>
            </w:r>
          </w:p>
        </w:tc>
        <w:tc>
          <w:tcPr>
            <w:tcW w:w="1080" w:type="dxa"/>
            <w:hideMark/>
          </w:tcPr>
          <w:p w14:paraId="015BD34C" w14:textId="77777777" w:rsidR="00E06B86" w:rsidRPr="00E06B86" w:rsidRDefault="00E06B86" w:rsidP="00E06B8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0.6</w:t>
            </w:r>
          </w:p>
        </w:tc>
      </w:tr>
      <w:tr w:rsidR="00E06B86" w:rsidRPr="00384EFF" w14:paraId="33A9E201" w14:textId="77777777" w:rsidTr="00E06B8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hideMark/>
          </w:tcPr>
          <w:p w14:paraId="4C6562D5" w14:textId="612D1E5F" w:rsidR="00E06B86" w:rsidRPr="00E06B86" w:rsidRDefault="00E06B86" w:rsidP="00E06B86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They do not think the practices will work</w:t>
            </w:r>
          </w:p>
        </w:tc>
        <w:tc>
          <w:tcPr>
            <w:tcW w:w="700" w:type="dxa"/>
            <w:hideMark/>
          </w:tcPr>
          <w:p w14:paraId="688D65F6" w14:textId="77777777" w:rsidR="00E06B86" w:rsidRPr="00E06B86" w:rsidRDefault="00E06B86" w:rsidP="00E06B8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</w:t>
            </w:r>
          </w:p>
        </w:tc>
        <w:tc>
          <w:tcPr>
            <w:tcW w:w="1080" w:type="dxa"/>
            <w:hideMark/>
          </w:tcPr>
          <w:p w14:paraId="138D6D61" w14:textId="77777777" w:rsidR="00E06B86" w:rsidRPr="00E06B86" w:rsidRDefault="00E06B86" w:rsidP="00E06B8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5</w:t>
            </w:r>
          </w:p>
        </w:tc>
      </w:tr>
      <w:tr w:rsidR="00E06B86" w:rsidRPr="00384EFF" w14:paraId="1C62629E" w14:textId="77777777" w:rsidTr="00E0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hideMark/>
          </w:tcPr>
          <w:p w14:paraId="175009F2" w14:textId="330E3C8B" w:rsidR="00E06B86" w:rsidRPr="00E06B86" w:rsidRDefault="00E06B86" w:rsidP="00E06B86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ack of information/knowledge</w:t>
            </w:r>
          </w:p>
        </w:tc>
        <w:tc>
          <w:tcPr>
            <w:tcW w:w="700" w:type="dxa"/>
            <w:hideMark/>
          </w:tcPr>
          <w:p w14:paraId="749A4AA0" w14:textId="77777777" w:rsidR="00E06B86" w:rsidRPr="00E06B86" w:rsidRDefault="00E06B86" w:rsidP="00E06B8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</w:t>
            </w:r>
          </w:p>
        </w:tc>
        <w:tc>
          <w:tcPr>
            <w:tcW w:w="1080" w:type="dxa"/>
            <w:hideMark/>
          </w:tcPr>
          <w:p w14:paraId="5E2DC16D" w14:textId="77777777" w:rsidR="00E06B86" w:rsidRPr="00E06B86" w:rsidRDefault="00E06B86" w:rsidP="00E06B8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.6</w:t>
            </w:r>
          </w:p>
        </w:tc>
      </w:tr>
      <w:tr w:rsidR="00E06B86" w:rsidRPr="00384EFF" w14:paraId="494ECB5C" w14:textId="77777777" w:rsidTr="00E06B8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hideMark/>
          </w:tcPr>
          <w:p w14:paraId="056E1015" w14:textId="04E26327" w:rsidR="00E06B86" w:rsidRPr="00E06B86" w:rsidRDefault="00E06B86" w:rsidP="00E06B86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arelessness</w:t>
            </w:r>
          </w:p>
        </w:tc>
        <w:tc>
          <w:tcPr>
            <w:tcW w:w="700" w:type="dxa"/>
            <w:hideMark/>
          </w:tcPr>
          <w:p w14:paraId="6A6BB072" w14:textId="77777777" w:rsidR="00E06B86" w:rsidRPr="00E06B86" w:rsidRDefault="00E06B86" w:rsidP="00E06B8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14:paraId="405CF5CF" w14:textId="77777777" w:rsidR="00E06B86" w:rsidRPr="00E06B86" w:rsidRDefault="00E06B86" w:rsidP="00E06B8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.7</w:t>
            </w:r>
          </w:p>
        </w:tc>
      </w:tr>
      <w:tr w:rsidR="00E06B86" w:rsidRPr="00384EFF" w14:paraId="06B7EAE5" w14:textId="77777777" w:rsidTr="00E0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hideMark/>
          </w:tcPr>
          <w:p w14:paraId="6EDC54FF" w14:textId="4CD665F2" w:rsidR="00E06B86" w:rsidRPr="00E06B86" w:rsidRDefault="00E06B86" w:rsidP="00E06B86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They do not believe in hantavirus/do not believe it is caused by the mouse/believe fumigations are to blame </w:t>
            </w:r>
          </w:p>
        </w:tc>
        <w:tc>
          <w:tcPr>
            <w:tcW w:w="700" w:type="dxa"/>
            <w:hideMark/>
          </w:tcPr>
          <w:p w14:paraId="15B5ACE8" w14:textId="77777777" w:rsidR="00E06B86" w:rsidRPr="00E06B86" w:rsidRDefault="00E06B86" w:rsidP="00E06B8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5</w:t>
            </w:r>
          </w:p>
        </w:tc>
        <w:tc>
          <w:tcPr>
            <w:tcW w:w="1080" w:type="dxa"/>
            <w:hideMark/>
          </w:tcPr>
          <w:p w14:paraId="75B6F3E7" w14:textId="77777777" w:rsidR="00E06B86" w:rsidRPr="00E06B86" w:rsidRDefault="00E06B86" w:rsidP="00E06B8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8.2</w:t>
            </w:r>
          </w:p>
        </w:tc>
      </w:tr>
      <w:tr w:rsidR="00E06B86" w:rsidRPr="00384EFF" w14:paraId="33669D6C" w14:textId="77777777" w:rsidTr="00E06B8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hideMark/>
          </w:tcPr>
          <w:p w14:paraId="58BAFDF9" w14:textId="295AA342" w:rsidR="00E06B86" w:rsidRPr="00E06B86" w:rsidRDefault="00E06B86" w:rsidP="00E06B86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o not know</w:t>
            </w:r>
          </w:p>
        </w:tc>
        <w:tc>
          <w:tcPr>
            <w:tcW w:w="700" w:type="dxa"/>
            <w:hideMark/>
          </w:tcPr>
          <w:p w14:paraId="18AE2ECC" w14:textId="77777777" w:rsidR="00E06B86" w:rsidRPr="00E06B86" w:rsidRDefault="00E06B86" w:rsidP="00E06B8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8</w:t>
            </w:r>
          </w:p>
        </w:tc>
        <w:tc>
          <w:tcPr>
            <w:tcW w:w="1080" w:type="dxa"/>
            <w:hideMark/>
          </w:tcPr>
          <w:p w14:paraId="6D460CD1" w14:textId="77777777" w:rsidR="00E06B86" w:rsidRPr="00E06B86" w:rsidRDefault="00E06B86" w:rsidP="00E06B8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.5</w:t>
            </w:r>
          </w:p>
        </w:tc>
      </w:tr>
      <w:tr w:rsidR="00E06B86" w:rsidRPr="00384EFF" w14:paraId="0DBC3A5B" w14:textId="77777777" w:rsidTr="00E0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hideMark/>
          </w:tcPr>
          <w:p w14:paraId="02B1F681" w14:textId="6F311556" w:rsidR="00E06B86" w:rsidRPr="00E06B86" w:rsidRDefault="00E06B86" w:rsidP="00E06B86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Ot</w:t>
            </w:r>
            <w:r w:rsidRPr="00384EF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hers </w:t>
            </w:r>
          </w:p>
        </w:tc>
        <w:tc>
          <w:tcPr>
            <w:tcW w:w="700" w:type="dxa"/>
            <w:hideMark/>
          </w:tcPr>
          <w:p w14:paraId="004A642C" w14:textId="77777777" w:rsidR="00E06B86" w:rsidRPr="00E06B86" w:rsidRDefault="00E06B86" w:rsidP="00E06B8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5</w:t>
            </w:r>
          </w:p>
        </w:tc>
        <w:tc>
          <w:tcPr>
            <w:tcW w:w="1080" w:type="dxa"/>
            <w:hideMark/>
          </w:tcPr>
          <w:p w14:paraId="40F18D08" w14:textId="77777777" w:rsidR="00E06B86" w:rsidRPr="00E06B86" w:rsidRDefault="00E06B86" w:rsidP="00E06B8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B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0.2</w:t>
            </w:r>
          </w:p>
        </w:tc>
      </w:tr>
    </w:tbl>
    <w:p w14:paraId="24E5827B" w14:textId="228E1C3A" w:rsidR="0031758D" w:rsidRPr="00384EFF" w:rsidRDefault="0031758D" w:rsidP="00C64625">
      <w:pPr>
        <w:rPr>
          <w:rFonts w:ascii="Times New Roman" w:hAnsi="Times New Roman" w:cs="Times New Roman"/>
          <w:sz w:val="20"/>
          <w:szCs w:val="20"/>
        </w:rPr>
      </w:pPr>
    </w:p>
    <w:p w14:paraId="40DD9006" w14:textId="765A1D5D" w:rsidR="007265DA" w:rsidRPr="00384EFF" w:rsidRDefault="007265DA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4EFF">
        <w:rPr>
          <w:rFonts w:ascii="Times New Roman" w:hAnsi="Times New Roman" w:cs="Times New Roman"/>
          <w:b/>
          <w:bCs/>
          <w:sz w:val="20"/>
          <w:szCs w:val="20"/>
        </w:rPr>
        <w:t>Cues to action questions</w:t>
      </w:r>
    </w:p>
    <w:tbl>
      <w:tblPr>
        <w:tblStyle w:val="PlainTable2"/>
        <w:tblW w:w="7322" w:type="dxa"/>
        <w:tblLook w:val="04A0" w:firstRow="1" w:lastRow="0" w:firstColumn="1" w:lastColumn="0" w:noHBand="0" w:noVBand="1"/>
      </w:tblPr>
      <w:tblGrid>
        <w:gridCol w:w="5610"/>
        <w:gridCol w:w="882"/>
        <w:gridCol w:w="830"/>
      </w:tblGrid>
      <w:tr w:rsidR="005C3095" w:rsidRPr="00384EFF" w14:paraId="6979B5F4" w14:textId="77777777" w:rsidTr="003E4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FF16C" w14:textId="4E88A784" w:rsidR="007265DA" w:rsidRPr="007265DA" w:rsidRDefault="007265DA" w:rsidP="007265DA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65DA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 </w:t>
            </w:r>
            <w:r w:rsidRPr="00384EF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=124</w:t>
            </w:r>
          </w:p>
        </w:tc>
        <w:tc>
          <w:tcPr>
            <w:tcW w:w="0" w:type="auto"/>
            <w:hideMark/>
          </w:tcPr>
          <w:p w14:paraId="17ADB09A" w14:textId="715EB2CE" w:rsidR="007265DA" w:rsidRPr="007265DA" w:rsidRDefault="00711FF4" w:rsidP="007265DA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  <w:bookmarkStart w:id="0" w:name="_GoBack"/>
            <w:bookmarkEnd w:id="0"/>
            <w:r w:rsidR="007265DA" w:rsidRPr="007265DA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D5CBADD" w14:textId="77777777" w:rsidR="007265DA" w:rsidRPr="007265DA" w:rsidRDefault="007265DA" w:rsidP="007265DA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65DA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No (%) </w:t>
            </w:r>
          </w:p>
        </w:tc>
      </w:tr>
      <w:tr w:rsidR="005C3095" w:rsidRPr="00384EFF" w14:paraId="1CB2D96E" w14:textId="77777777" w:rsidTr="003E4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4653A3" w14:textId="7788D67B" w:rsidR="007265DA" w:rsidRPr="007265DA" w:rsidRDefault="007265DA" w:rsidP="007265DA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People in my community talk about the preventi</w:t>
            </w:r>
            <w:r w:rsidR="00B13B4B" w:rsidRPr="00384EF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on measures against hantavirus.</w:t>
            </w:r>
          </w:p>
        </w:tc>
        <w:tc>
          <w:tcPr>
            <w:tcW w:w="0" w:type="auto"/>
            <w:hideMark/>
          </w:tcPr>
          <w:p w14:paraId="0E039A0A" w14:textId="77777777" w:rsidR="007265DA" w:rsidRPr="007265DA" w:rsidRDefault="007265DA" w:rsidP="007265D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65D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1 (65.3)</w:t>
            </w:r>
          </w:p>
        </w:tc>
        <w:tc>
          <w:tcPr>
            <w:tcW w:w="0" w:type="auto"/>
            <w:hideMark/>
          </w:tcPr>
          <w:p w14:paraId="3B3934FE" w14:textId="77777777" w:rsidR="007265DA" w:rsidRPr="007265DA" w:rsidRDefault="007265DA" w:rsidP="007265D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65D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3 (34.7)</w:t>
            </w:r>
          </w:p>
        </w:tc>
      </w:tr>
      <w:tr w:rsidR="005C3095" w:rsidRPr="00384EFF" w14:paraId="723B4817" w14:textId="77777777" w:rsidTr="003E4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4C0CAF" w14:textId="42AEAADF" w:rsidR="007265DA" w:rsidRPr="007265DA" w:rsidRDefault="00B13B4B" w:rsidP="007265DA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Other residents in my community remind me to carry out the prevention measures against hantavirus. </w:t>
            </w:r>
          </w:p>
        </w:tc>
        <w:tc>
          <w:tcPr>
            <w:tcW w:w="0" w:type="auto"/>
            <w:hideMark/>
          </w:tcPr>
          <w:p w14:paraId="448F4022" w14:textId="77777777" w:rsidR="007265DA" w:rsidRPr="007265DA" w:rsidRDefault="007265DA" w:rsidP="007265D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65D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4 (51.6)</w:t>
            </w:r>
          </w:p>
        </w:tc>
        <w:tc>
          <w:tcPr>
            <w:tcW w:w="0" w:type="auto"/>
            <w:hideMark/>
          </w:tcPr>
          <w:p w14:paraId="469C38C9" w14:textId="77777777" w:rsidR="007265DA" w:rsidRPr="007265DA" w:rsidRDefault="007265DA" w:rsidP="007265D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65D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0 (48.4)</w:t>
            </w:r>
          </w:p>
        </w:tc>
      </w:tr>
      <w:tr w:rsidR="005C3095" w:rsidRPr="00384EFF" w14:paraId="508DD206" w14:textId="77777777" w:rsidTr="003E4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4988B9" w14:textId="69816EF6" w:rsidR="007265DA" w:rsidRPr="007265DA" w:rsidRDefault="005C3095" w:rsidP="007265DA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Leaders in my community (government authorities, doctors, </w:t>
            </w:r>
            <w:proofErr w:type="spellStart"/>
            <w:r w:rsidRPr="00384EF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etc</w:t>
            </w:r>
            <w:proofErr w:type="spellEnd"/>
            <w:r w:rsidRPr="00384EF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) remind me to carry out the prevention measures </w:t>
            </w:r>
          </w:p>
        </w:tc>
        <w:tc>
          <w:tcPr>
            <w:tcW w:w="0" w:type="auto"/>
            <w:hideMark/>
          </w:tcPr>
          <w:p w14:paraId="0B0F107B" w14:textId="77777777" w:rsidR="007265DA" w:rsidRPr="007265DA" w:rsidRDefault="007265DA" w:rsidP="007265D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65D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3 (66.9)</w:t>
            </w:r>
          </w:p>
        </w:tc>
        <w:tc>
          <w:tcPr>
            <w:tcW w:w="0" w:type="auto"/>
            <w:hideMark/>
          </w:tcPr>
          <w:p w14:paraId="5BF7E80B" w14:textId="77777777" w:rsidR="007265DA" w:rsidRPr="007265DA" w:rsidRDefault="007265DA" w:rsidP="007265D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65D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1 (33.1)</w:t>
            </w:r>
          </w:p>
        </w:tc>
      </w:tr>
      <w:tr w:rsidR="005C3095" w:rsidRPr="00384EFF" w14:paraId="6AB0D876" w14:textId="77777777" w:rsidTr="003E4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BF1CD3" w14:textId="626AB817" w:rsidR="007265DA" w:rsidRPr="007265DA" w:rsidRDefault="005C3095" w:rsidP="007265DA">
            <w:pPr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I have heard or seen messages about hantavirus and the prevention measures through telev</w:t>
            </w:r>
            <w:r w:rsidR="00BB7179" w:rsidRPr="00384EF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ision</w:t>
            </w:r>
            <w:r w:rsidRPr="00384EF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 radio, flyers, or others </w:t>
            </w:r>
          </w:p>
        </w:tc>
        <w:tc>
          <w:tcPr>
            <w:tcW w:w="0" w:type="auto"/>
            <w:hideMark/>
          </w:tcPr>
          <w:p w14:paraId="1DC1B308" w14:textId="77777777" w:rsidR="007265DA" w:rsidRPr="007265DA" w:rsidRDefault="007265DA" w:rsidP="007265D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65D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14 (91.9)</w:t>
            </w:r>
          </w:p>
        </w:tc>
        <w:tc>
          <w:tcPr>
            <w:tcW w:w="0" w:type="auto"/>
            <w:hideMark/>
          </w:tcPr>
          <w:p w14:paraId="2AFDEE6F" w14:textId="77777777" w:rsidR="007265DA" w:rsidRPr="007265DA" w:rsidRDefault="007265DA" w:rsidP="007265D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65D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0 (8.1)</w:t>
            </w:r>
          </w:p>
        </w:tc>
      </w:tr>
    </w:tbl>
    <w:p w14:paraId="7A255E4F" w14:textId="79A0A6AD" w:rsidR="007265DA" w:rsidRPr="00384EFF" w:rsidRDefault="007265DA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272BEB" w14:textId="30CC8D98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60D50A" w14:textId="47D9ABC9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A01EFB" w14:textId="0DD13850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6A0039" w14:textId="33975629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D1395C" w14:textId="28926FCA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D76B68" w14:textId="27403226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D0AC93" w14:textId="34797C43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A0EFA8" w14:textId="4016C74A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E831C2" w14:textId="1AC9AB15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B502AB" w14:textId="4C34433F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049BA9" w14:textId="27D458B8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5C58C6" w14:textId="29C653D0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64D588" w14:textId="77777777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  <w:sectPr w:rsidR="00836FD8" w:rsidRPr="00384EFF" w:rsidSect="00353C04">
          <w:pgSz w:w="12240" w:h="15840"/>
          <w:pgMar w:top="1080" w:right="1440" w:bottom="1440" w:left="1440" w:header="720" w:footer="720" w:gutter="0"/>
          <w:cols w:space="720"/>
          <w:docGrid w:linePitch="360"/>
        </w:sectPr>
      </w:pPr>
    </w:p>
    <w:p w14:paraId="453E04B4" w14:textId="77777777" w:rsidR="00836FD8" w:rsidRPr="00384EFF" w:rsidRDefault="00836FD8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5D3327" w14:textId="357BB483" w:rsidR="00BB7179" w:rsidRPr="00384EFF" w:rsidRDefault="008244D9" w:rsidP="00C646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4EFF">
        <w:rPr>
          <w:rFonts w:ascii="Times New Roman" w:hAnsi="Times New Roman" w:cs="Times New Roman"/>
          <w:b/>
          <w:bCs/>
          <w:sz w:val="20"/>
          <w:szCs w:val="20"/>
        </w:rPr>
        <w:t>Information sources questions</w:t>
      </w:r>
    </w:p>
    <w:p w14:paraId="65C8E8F1" w14:textId="04C74EC7" w:rsidR="008244D9" w:rsidRPr="00384EFF" w:rsidRDefault="008244D9" w:rsidP="00C6462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Do you know here you could get information about hantavirus?</w:t>
      </w:r>
    </w:p>
    <w:tbl>
      <w:tblPr>
        <w:tblStyle w:val="PlainTable2"/>
        <w:tblW w:w="2912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115"/>
        <w:gridCol w:w="633"/>
        <w:gridCol w:w="1164"/>
      </w:tblGrid>
      <w:tr w:rsidR="00A277D8" w:rsidRPr="00384EFF" w14:paraId="0A2EC4B9" w14:textId="77777777" w:rsidTr="003E4BEC">
        <w:trPr>
          <w:trHeight w:val="273"/>
        </w:trPr>
        <w:tc>
          <w:tcPr>
            <w:tcW w:w="1116" w:type="dxa"/>
            <w:hideMark/>
          </w:tcPr>
          <w:p w14:paraId="24C82C43" w14:textId="77777777" w:rsidR="00A277D8" w:rsidRPr="00A277D8" w:rsidRDefault="00A277D8" w:rsidP="00A277D8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7D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 </w:t>
            </w:r>
          </w:p>
        </w:tc>
        <w:tc>
          <w:tcPr>
            <w:tcW w:w="631" w:type="dxa"/>
            <w:hideMark/>
          </w:tcPr>
          <w:p w14:paraId="2E56CFEC" w14:textId="52BCA90E" w:rsidR="00A277D8" w:rsidRPr="00A277D8" w:rsidRDefault="00A277D8" w:rsidP="00A277D8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</w:t>
            </w:r>
            <w:r w:rsidRPr="00A277D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q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.</w:t>
            </w:r>
          </w:p>
        </w:tc>
        <w:tc>
          <w:tcPr>
            <w:tcW w:w="1165" w:type="dxa"/>
            <w:hideMark/>
          </w:tcPr>
          <w:p w14:paraId="53735272" w14:textId="4AB25D72" w:rsidR="00A277D8" w:rsidRPr="00A277D8" w:rsidRDefault="00A277D8" w:rsidP="00A277D8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7D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%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n=124)</w:t>
            </w:r>
          </w:p>
        </w:tc>
      </w:tr>
      <w:tr w:rsidR="00A277D8" w:rsidRPr="00384EFF" w14:paraId="4AF52EDE" w14:textId="77777777" w:rsidTr="003E4BEC">
        <w:trPr>
          <w:trHeight w:val="273"/>
        </w:trPr>
        <w:tc>
          <w:tcPr>
            <w:tcW w:w="1116" w:type="dxa"/>
            <w:hideMark/>
          </w:tcPr>
          <w:p w14:paraId="37DD472E" w14:textId="0B39361E" w:rsidR="00A277D8" w:rsidRPr="00A277D8" w:rsidRDefault="00A277D8" w:rsidP="00A277D8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7D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1 </w:t>
            </w:r>
            <w:r w:rsidR="00E247AE"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631" w:type="dxa"/>
            <w:hideMark/>
          </w:tcPr>
          <w:p w14:paraId="3F0090E5" w14:textId="77777777" w:rsidR="00A277D8" w:rsidRPr="00A277D8" w:rsidRDefault="00A277D8" w:rsidP="00A277D8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7D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5</w:t>
            </w:r>
          </w:p>
        </w:tc>
        <w:tc>
          <w:tcPr>
            <w:tcW w:w="1165" w:type="dxa"/>
            <w:hideMark/>
          </w:tcPr>
          <w:p w14:paraId="13C36B39" w14:textId="77777777" w:rsidR="00A277D8" w:rsidRPr="00A277D8" w:rsidRDefault="00A277D8" w:rsidP="00A277D8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7D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8.5</w:t>
            </w:r>
          </w:p>
        </w:tc>
      </w:tr>
      <w:tr w:rsidR="00A277D8" w:rsidRPr="00384EFF" w14:paraId="46EE36F0" w14:textId="77777777" w:rsidTr="003E4BEC">
        <w:trPr>
          <w:trHeight w:val="273"/>
        </w:trPr>
        <w:tc>
          <w:tcPr>
            <w:tcW w:w="1116" w:type="dxa"/>
            <w:hideMark/>
          </w:tcPr>
          <w:p w14:paraId="00CEC7FA" w14:textId="77777777" w:rsidR="00A277D8" w:rsidRPr="00A277D8" w:rsidRDefault="00A277D8" w:rsidP="00A277D8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7D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 No</w:t>
            </w:r>
          </w:p>
        </w:tc>
        <w:tc>
          <w:tcPr>
            <w:tcW w:w="631" w:type="dxa"/>
            <w:hideMark/>
          </w:tcPr>
          <w:p w14:paraId="17DA7560" w14:textId="77777777" w:rsidR="00A277D8" w:rsidRPr="00A277D8" w:rsidRDefault="00A277D8" w:rsidP="00A277D8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7D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9</w:t>
            </w:r>
          </w:p>
        </w:tc>
        <w:tc>
          <w:tcPr>
            <w:tcW w:w="1165" w:type="dxa"/>
            <w:hideMark/>
          </w:tcPr>
          <w:p w14:paraId="32D59627" w14:textId="77777777" w:rsidR="00A277D8" w:rsidRPr="00A277D8" w:rsidRDefault="00A277D8" w:rsidP="00A277D8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7D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1.5</w:t>
            </w:r>
          </w:p>
        </w:tc>
      </w:tr>
    </w:tbl>
    <w:p w14:paraId="6D25E356" w14:textId="2AAE5767" w:rsidR="008244D9" w:rsidRPr="00384EFF" w:rsidRDefault="008244D9" w:rsidP="00C64625">
      <w:pPr>
        <w:rPr>
          <w:rFonts w:ascii="Times New Roman" w:hAnsi="Times New Roman" w:cs="Times New Roman"/>
          <w:sz w:val="20"/>
          <w:szCs w:val="20"/>
        </w:rPr>
      </w:pPr>
    </w:p>
    <w:p w14:paraId="7D5BD1AC" w14:textId="421C1006" w:rsidR="00A277D8" w:rsidRPr="00384EFF" w:rsidRDefault="00A277D8" w:rsidP="00C6462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If so, where?</w:t>
      </w:r>
    </w:p>
    <w:tbl>
      <w:tblPr>
        <w:tblStyle w:val="PlainTable2"/>
        <w:tblW w:w="3493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761"/>
        <w:gridCol w:w="583"/>
        <w:gridCol w:w="1149"/>
      </w:tblGrid>
      <w:tr w:rsidR="00D24BD5" w:rsidRPr="00384EFF" w14:paraId="57B07CAC" w14:textId="77777777" w:rsidTr="003E4BEC">
        <w:trPr>
          <w:trHeight w:val="155"/>
        </w:trPr>
        <w:tc>
          <w:tcPr>
            <w:tcW w:w="1761" w:type="dxa"/>
            <w:hideMark/>
          </w:tcPr>
          <w:p w14:paraId="04B77151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 </w:t>
            </w:r>
          </w:p>
        </w:tc>
        <w:tc>
          <w:tcPr>
            <w:tcW w:w="583" w:type="dxa"/>
            <w:hideMark/>
          </w:tcPr>
          <w:p w14:paraId="0C82D06C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req</w:t>
            </w:r>
          </w:p>
        </w:tc>
        <w:tc>
          <w:tcPr>
            <w:tcW w:w="1149" w:type="dxa"/>
            <w:hideMark/>
          </w:tcPr>
          <w:p w14:paraId="11828838" w14:textId="5398A0BC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%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n=85)</w:t>
            </w:r>
          </w:p>
        </w:tc>
      </w:tr>
      <w:tr w:rsidR="00D24BD5" w:rsidRPr="00384EFF" w14:paraId="7B958858" w14:textId="77777777" w:rsidTr="003E4BEC">
        <w:trPr>
          <w:trHeight w:val="155"/>
        </w:trPr>
        <w:tc>
          <w:tcPr>
            <w:tcW w:w="1761" w:type="dxa"/>
            <w:hideMark/>
          </w:tcPr>
          <w:p w14:paraId="5DE79359" w14:textId="65D0F944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2 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elevision</w:t>
            </w:r>
          </w:p>
        </w:tc>
        <w:tc>
          <w:tcPr>
            <w:tcW w:w="583" w:type="dxa"/>
            <w:hideMark/>
          </w:tcPr>
          <w:p w14:paraId="180CA230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149" w:type="dxa"/>
            <w:hideMark/>
          </w:tcPr>
          <w:p w14:paraId="37B6D1A5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2</w:t>
            </w:r>
          </w:p>
        </w:tc>
      </w:tr>
      <w:tr w:rsidR="00D24BD5" w:rsidRPr="00384EFF" w14:paraId="74EBC3E9" w14:textId="77777777" w:rsidTr="003E4BEC">
        <w:trPr>
          <w:trHeight w:val="155"/>
        </w:trPr>
        <w:tc>
          <w:tcPr>
            <w:tcW w:w="1761" w:type="dxa"/>
            <w:hideMark/>
          </w:tcPr>
          <w:p w14:paraId="3D4A18F0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 Radio</w:t>
            </w:r>
          </w:p>
        </w:tc>
        <w:tc>
          <w:tcPr>
            <w:tcW w:w="583" w:type="dxa"/>
            <w:hideMark/>
          </w:tcPr>
          <w:p w14:paraId="5EAB83DB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149" w:type="dxa"/>
            <w:hideMark/>
          </w:tcPr>
          <w:p w14:paraId="74EE4C23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2</w:t>
            </w:r>
          </w:p>
        </w:tc>
      </w:tr>
      <w:tr w:rsidR="00D24BD5" w:rsidRPr="00384EFF" w14:paraId="77E4083A" w14:textId="77777777" w:rsidTr="003E4BEC">
        <w:trPr>
          <w:trHeight w:val="161"/>
        </w:trPr>
        <w:tc>
          <w:tcPr>
            <w:tcW w:w="1761" w:type="dxa"/>
            <w:hideMark/>
          </w:tcPr>
          <w:p w14:paraId="7186F206" w14:textId="3282A343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Health center/hospital</w:t>
            </w:r>
          </w:p>
        </w:tc>
        <w:tc>
          <w:tcPr>
            <w:tcW w:w="583" w:type="dxa"/>
            <w:hideMark/>
          </w:tcPr>
          <w:p w14:paraId="60FFCBCF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7</w:t>
            </w:r>
          </w:p>
        </w:tc>
        <w:tc>
          <w:tcPr>
            <w:tcW w:w="1149" w:type="dxa"/>
            <w:hideMark/>
          </w:tcPr>
          <w:p w14:paraId="503AB950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8.8</w:t>
            </w:r>
          </w:p>
        </w:tc>
      </w:tr>
      <w:tr w:rsidR="00D24BD5" w:rsidRPr="00384EFF" w14:paraId="3D6697F2" w14:textId="77777777" w:rsidTr="003E4BEC">
        <w:trPr>
          <w:trHeight w:val="161"/>
        </w:trPr>
        <w:tc>
          <w:tcPr>
            <w:tcW w:w="1761" w:type="dxa"/>
            <w:hideMark/>
          </w:tcPr>
          <w:p w14:paraId="1D8A2BAE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 Internet</w:t>
            </w:r>
          </w:p>
        </w:tc>
        <w:tc>
          <w:tcPr>
            <w:tcW w:w="583" w:type="dxa"/>
            <w:hideMark/>
          </w:tcPr>
          <w:p w14:paraId="58BA750C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149" w:type="dxa"/>
            <w:hideMark/>
          </w:tcPr>
          <w:p w14:paraId="04293F1B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7</w:t>
            </w:r>
          </w:p>
        </w:tc>
      </w:tr>
      <w:tr w:rsidR="00D24BD5" w:rsidRPr="00384EFF" w14:paraId="640BBD7F" w14:textId="77777777" w:rsidTr="003E4BEC">
        <w:trPr>
          <w:trHeight w:val="161"/>
        </w:trPr>
        <w:tc>
          <w:tcPr>
            <w:tcW w:w="1761" w:type="dxa"/>
            <w:hideMark/>
          </w:tcPr>
          <w:p w14:paraId="60BBC847" w14:textId="08F9206E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 Ot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her</w:t>
            </w:r>
          </w:p>
        </w:tc>
        <w:tc>
          <w:tcPr>
            <w:tcW w:w="583" w:type="dxa"/>
            <w:hideMark/>
          </w:tcPr>
          <w:p w14:paraId="1EFF330C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149" w:type="dxa"/>
            <w:hideMark/>
          </w:tcPr>
          <w:p w14:paraId="3F561260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7</w:t>
            </w:r>
          </w:p>
        </w:tc>
      </w:tr>
      <w:tr w:rsidR="00D24BD5" w:rsidRPr="00384EFF" w14:paraId="60740ACD" w14:textId="77777777" w:rsidTr="003E4BEC">
        <w:trPr>
          <w:trHeight w:val="161"/>
        </w:trPr>
        <w:tc>
          <w:tcPr>
            <w:tcW w:w="1761" w:type="dxa"/>
            <w:hideMark/>
          </w:tcPr>
          <w:p w14:paraId="6E7CCD01" w14:textId="1C05F409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Community</w:t>
            </w:r>
          </w:p>
        </w:tc>
        <w:tc>
          <w:tcPr>
            <w:tcW w:w="583" w:type="dxa"/>
            <w:hideMark/>
          </w:tcPr>
          <w:p w14:paraId="44D18C3C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1149" w:type="dxa"/>
            <w:hideMark/>
          </w:tcPr>
          <w:p w14:paraId="35FDB0CA" w14:textId="77777777" w:rsidR="00D24BD5" w:rsidRPr="00D24BD5" w:rsidRDefault="00D24BD5" w:rsidP="00D24BD5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D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4</w:t>
            </w:r>
          </w:p>
        </w:tc>
      </w:tr>
    </w:tbl>
    <w:p w14:paraId="499F7D36" w14:textId="616B5BB2" w:rsidR="00A277D8" w:rsidRPr="00384EFF" w:rsidRDefault="00A277D8" w:rsidP="00C64625">
      <w:pPr>
        <w:rPr>
          <w:rFonts w:ascii="Times New Roman" w:hAnsi="Times New Roman" w:cs="Times New Roman"/>
          <w:sz w:val="20"/>
          <w:szCs w:val="20"/>
        </w:rPr>
      </w:pPr>
    </w:p>
    <w:p w14:paraId="6EA9AADB" w14:textId="257F51CF" w:rsidR="00836FD8" w:rsidRPr="00384EFF" w:rsidRDefault="003E4BEC" w:rsidP="00C6462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Would you like to learn more about hantavirus?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17"/>
        <w:gridCol w:w="583"/>
        <w:gridCol w:w="1135"/>
      </w:tblGrid>
      <w:tr w:rsidR="003E4BEC" w:rsidRPr="00384EFF" w14:paraId="4900188C" w14:textId="77777777" w:rsidTr="003E4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</w:tcPr>
          <w:p w14:paraId="5A538038" w14:textId="77777777" w:rsidR="003E4BEC" w:rsidRPr="00384EFF" w:rsidRDefault="003E4BEC" w:rsidP="00C646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83" w:type="dxa"/>
          </w:tcPr>
          <w:p w14:paraId="506ACC0B" w14:textId="752FA768" w:rsidR="003E4BEC" w:rsidRPr="00384EFF" w:rsidRDefault="003E4BEC" w:rsidP="00C646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eq</w:t>
            </w:r>
          </w:p>
        </w:tc>
        <w:tc>
          <w:tcPr>
            <w:tcW w:w="1135" w:type="dxa"/>
          </w:tcPr>
          <w:p w14:paraId="2C22AAD3" w14:textId="6A54614D" w:rsidR="003E4BEC" w:rsidRPr="00384EFF" w:rsidRDefault="003E4BEC" w:rsidP="00C646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 (n=124)</w:t>
            </w:r>
          </w:p>
        </w:tc>
      </w:tr>
      <w:tr w:rsidR="003E4BEC" w:rsidRPr="00384EFF" w14:paraId="55A49FF5" w14:textId="0B0CC5DC" w:rsidTr="003E4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</w:tcPr>
          <w:p w14:paraId="17CAC3FB" w14:textId="5BB82C48" w:rsidR="003E4BEC" w:rsidRPr="00384EFF" w:rsidRDefault="00E247AE" w:rsidP="00C646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583" w:type="dxa"/>
          </w:tcPr>
          <w:p w14:paraId="58CD4388" w14:textId="1DFE0C61" w:rsidR="003E4BEC" w:rsidRPr="00384EFF" w:rsidRDefault="003E4BEC" w:rsidP="00C64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35" w:type="dxa"/>
          </w:tcPr>
          <w:p w14:paraId="040F4F49" w14:textId="4643822A" w:rsidR="003E4BEC" w:rsidRPr="00384EFF" w:rsidRDefault="003E4BEC" w:rsidP="00C64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</w:tr>
      <w:tr w:rsidR="003E4BEC" w:rsidRPr="00384EFF" w14:paraId="6E1FA3EF" w14:textId="20DA0CB1" w:rsidTr="003E4BE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</w:tcPr>
          <w:p w14:paraId="279954E5" w14:textId="64D30E48" w:rsidR="003E4BEC" w:rsidRPr="00384EFF" w:rsidRDefault="003E4BEC" w:rsidP="00C646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583" w:type="dxa"/>
          </w:tcPr>
          <w:p w14:paraId="405A9555" w14:textId="362DB590" w:rsidR="003E4BEC" w:rsidRPr="00384EFF" w:rsidRDefault="003E4BEC" w:rsidP="00C64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</w:tcPr>
          <w:p w14:paraId="6825A8F5" w14:textId="6AE13CCF" w:rsidR="003E4BEC" w:rsidRPr="00384EFF" w:rsidRDefault="003E4BEC" w:rsidP="00C64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</w:tbl>
    <w:p w14:paraId="207225FA" w14:textId="24F5D518" w:rsidR="003E4BEC" w:rsidRPr="00384EFF" w:rsidRDefault="003E4BEC" w:rsidP="00C64625">
      <w:pPr>
        <w:rPr>
          <w:rFonts w:ascii="Times New Roman" w:hAnsi="Times New Roman" w:cs="Times New Roman"/>
          <w:sz w:val="20"/>
          <w:szCs w:val="20"/>
        </w:rPr>
      </w:pPr>
    </w:p>
    <w:p w14:paraId="05FCB045" w14:textId="6DD0725C" w:rsidR="003E4BEC" w:rsidRPr="00384EFF" w:rsidRDefault="003E4BEC" w:rsidP="00C6462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 xml:space="preserve">If so, through which </w:t>
      </w:r>
      <w:r w:rsidR="00E247AE" w:rsidRPr="00384EFF">
        <w:rPr>
          <w:rFonts w:ascii="Times New Roman" w:hAnsi="Times New Roman" w:cs="Times New Roman"/>
          <w:sz w:val="20"/>
          <w:szCs w:val="20"/>
        </w:rPr>
        <w:t>medium would you prefer to receive Hantavirus information?</w:t>
      </w:r>
    </w:p>
    <w:tbl>
      <w:tblPr>
        <w:tblStyle w:val="PlainTable2"/>
        <w:tblW w:w="5040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3751"/>
        <w:gridCol w:w="591"/>
        <w:gridCol w:w="698"/>
      </w:tblGrid>
      <w:tr w:rsidR="00E247AE" w:rsidRPr="00384EFF" w14:paraId="58B83DBF" w14:textId="77777777" w:rsidTr="005777DB">
        <w:trPr>
          <w:trHeight w:val="217"/>
        </w:trPr>
        <w:tc>
          <w:tcPr>
            <w:tcW w:w="3751" w:type="dxa"/>
            <w:hideMark/>
          </w:tcPr>
          <w:p w14:paraId="43CB85A3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 </w:t>
            </w:r>
          </w:p>
        </w:tc>
        <w:tc>
          <w:tcPr>
            <w:tcW w:w="591" w:type="dxa"/>
            <w:hideMark/>
          </w:tcPr>
          <w:p w14:paraId="71D2A743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req</w:t>
            </w:r>
          </w:p>
        </w:tc>
        <w:tc>
          <w:tcPr>
            <w:tcW w:w="698" w:type="dxa"/>
            <w:hideMark/>
          </w:tcPr>
          <w:p w14:paraId="3967A881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%</w:t>
            </w:r>
          </w:p>
        </w:tc>
      </w:tr>
      <w:tr w:rsidR="00E247AE" w:rsidRPr="00384EFF" w14:paraId="3FF75ADA" w14:textId="77777777" w:rsidTr="005777DB">
        <w:trPr>
          <w:trHeight w:val="148"/>
        </w:trPr>
        <w:tc>
          <w:tcPr>
            <w:tcW w:w="3751" w:type="dxa"/>
            <w:hideMark/>
          </w:tcPr>
          <w:p w14:paraId="510145EC" w14:textId="2BB8AB4E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1 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ewspaper</w:t>
            </w:r>
          </w:p>
        </w:tc>
        <w:tc>
          <w:tcPr>
            <w:tcW w:w="591" w:type="dxa"/>
            <w:hideMark/>
          </w:tcPr>
          <w:p w14:paraId="38E4602D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698" w:type="dxa"/>
            <w:hideMark/>
          </w:tcPr>
          <w:p w14:paraId="2C4A7857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4</w:t>
            </w:r>
          </w:p>
        </w:tc>
      </w:tr>
      <w:tr w:rsidR="00E247AE" w:rsidRPr="00384EFF" w14:paraId="27D9453E" w14:textId="77777777" w:rsidTr="005777DB">
        <w:trPr>
          <w:trHeight w:val="217"/>
        </w:trPr>
        <w:tc>
          <w:tcPr>
            <w:tcW w:w="3751" w:type="dxa"/>
            <w:hideMark/>
          </w:tcPr>
          <w:p w14:paraId="37AFB4F2" w14:textId="008331F1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 Televis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ion</w:t>
            </w:r>
          </w:p>
        </w:tc>
        <w:tc>
          <w:tcPr>
            <w:tcW w:w="591" w:type="dxa"/>
            <w:hideMark/>
          </w:tcPr>
          <w:p w14:paraId="6ABD6C9F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</w:t>
            </w:r>
          </w:p>
        </w:tc>
        <w:tc>
          <w:tcPr>
            <w:tcW w:w="698" w:type="dxa"/>
            <w:hideMark/>
          </w:tcPr>
          <w:p w14:paraId="7FFCFF40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3.4</w:t>
            </w:r>
          </w:p>
        </w:tc>
      </w:tr>
      <w:tr w:rsidR="00E247AE" w:rsidRPr="00384EFF" w14:paraId="3762BC4B" w14:textId="77777777" w:rsidTr="005777DB">
        <w:trPr>
          <w:trHeight w:val="223"/>
        </w:trPr>
        <w:tc>
          <w:tcPr>
            <w:tcW w:w="3751" w:type="dxa"/>
            <w:hideMark/>
          </w:tcPr>
          <w:p w14:paraId="67B58613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 Radio</w:t>
            </w:r>
          </w:p>
        </w:tc>
        <w:tc>
          <w:tcPr>
            <w:tcW w:w="591" w:type="dxa"/>
            <w:hideMark/>
          </w:tcPr>
          <w:p w14:paraId="39E586F5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698" w:type="dxa"/>
            <w:hideMark/>
          </w:tcPr>
          <w:p w14:paraId="357728BD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0</w:t>
            </w:r>
          </w:p>
        </w:tc>
      </w:tr>
      <w:tr w:rsidR="00E247AE" w:rsidRPr="00384EFF" w14:paraId="38D63DC6" w14:textId="77777777" w:rsidTr="005777DB">
        <w:trPr>
          <w:trHeight w:val="144"/>
        </w:trPr>
        <w:tc>
          <w:tcPr>
            <w:tcW w:w="3751" w:type="dxa"/>
            <w:hideMark/>
          </w:tcPr>
          <w:p w14:paraId="29B1CA01" w14:textId="38C831D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 Health centers/health professionals</w:t>
            </w:r>
          </w:p>
        </w:tc>
        <w:tc>
          <w:tcPr>
            <w:tcW w:w="591" w:type="dxa"/>
            <w:hideMark/>
          </w:tcPr>
          <w:p w14:paraId="249F5731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2</w:t>
            </w:r>
          </w:p>
        </w:tc>
        <w:tc>
          <w:tcPr>
            <w:tcW w:w="698" w:type="dxa"/>
            <w:hideMark/>
          </w:tcPr>
          <w:p w14:paraId="0FE0A994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7.7</w:t>
            </w:r>
          </w:p>
        </w:tc>
      </w:tr>
      <w:tr w:rsidR="00E247AE" w:rsidRPr="00384EFF" w14:paraId="5E50FBF9" w14:textId="77777777" w:rsidTr="005777DB">
        <w:trPr>
          <w:trHeight w:val="223"/>
        </w:trPr>
        <w:tc>
          <w:tcPr>
            <w:tcW w:w="3751" w:type="dxa"/>
            <w:hideMark/>
          </w:tcPr>
          <w:p w14:paraId="191ABBE9" w14:textId="0DEA3B8C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5 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Home visits</w:t>
            </w:r>
          </w:p>
        </w:tc>
        <w:tc>
          <w:tcPr>
            <w:tcW w:w="591" w:type="dxa"/>
            <w:hideMark/>
          </w:tcPr>
          <w:p w14:paraId="31A7A3E6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</w:t>
            </w:r>
          </w:p>
        </w:tc>
        <w:tc>
          <w:tcPr>
            <w:tcW w:w="698" w:type="dxa"/>
            <w:hideMark/>
          </w:tcPr>
          <w:p w14:paraId="0747889F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3.4</w:t>
            </w:r>
          </w:p>
        </w:tc>
      </w:tr>
      <w:tr w:rsidR="00E247AE" w:rsidRPr="00384EFF" w14:paraId="4A58AA92" w14:textId="77777777" w:rsidTr="005777DB">
        <w:trPr>
          <w:trHeight w:val="223"/>
        </w:trPr>
        <w:tc>
          <w:tcPr>
            <w:tcW w:w="3751" w:type="dxa"/>
            <w:hideMark/>
          </w:tcPr>
          <w:p w14:paraId="0E45BE2F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 Internet</w:t>
            </w:r>
          </w:p>
        </w:tc>
        <w:tc>
          <w:tcPr>
            <w:tcW w:w="591" w:type="dxa"/>
            <w:hideMark/>
          </w:tcPr>
          <w:p w14:paraId="249DD244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698" w:type="dxa"/>
            <w:hideMark/>
          </w:tcPr>
          <w:p w14:paraId="55982F3A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.8</w:t>
            </w:r>
          </w:p>
        </w:tc>
      </w:tr>
      <w:tr w:rsidR="00E247AE" w:rsidRPr="00384EFF" w14:paraId="0E3D6CE7" w14:textId="77777777" w:rsidTr="005777DB">
        <w:trPr>
          <w:trHeight w:val="279"/>
        </w:trPr>
        <w:tc>
          <w:tcPr>
            <w:tcW w:w="3751" w:type="dxa"/>
            <w:hideMark/>
          </w:tcPr>
          <w:p w14:paraId="4C507556" w14:textId="6B1635B3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8 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Phone messages (WhatsApp, </w:t>
            </w:r>
            <w:proofErr w:type="spellStart"/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tc</w:t>
            </w:r>
            <w:proofErr w:type="spellEnd"/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591" w:type="dxa"/>
            <w:hideMark/>
          </w:tcPr>
          <w:p w14:paraId="45B24B6B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698" w:type="dxa"/>
            <w:hideMark/>
          </w:tcPr>
          <w:p w14:paraId="64042647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6</w:t>
            </w:r>
          </w:p>
        </w:tc>
      </w:tr>
      <w:tr w:rsidR="00E247AE" w:rsidRPr="00384EFF" w14:paraId="2B1DFC71" w14:textId="77777777" w:rsidTr="005777DB">
        <w:trPr>
          <w:trHeight w:val="223"/>
        </w:trPr>
        <w:tc>
          <w:tcPr>
            <w:tcW w:w="3751" w:type="dxa"/>
            <w:hideMark/>
          </w:tcPr>
          <w:p w14:paraId="1EC93087" w14:textId="68BE502E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10 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o not know</w:t>
            </w:r>
          </w:p>
        </w:tc>
        <w:tc>
          <w:tcPr>
            <w:tcW w:w="591" w:type="dxa"/>
            <w:hideMark/>
          </w:tcPr>
          <w:p w14:paraId="27575FCB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698" w:type="dxa"/>
            <w:hideMark/>
          </w:tcPr>
          <w:p w14:paraId="5E02C3CA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6</w:t>
            </w:r>
          </w:p>
        </w:tc>
      </w:tr>
      <w:tr w:rsidR="00E247AE" w:rsidRPr="00384EFF" w14:paraId="15D07503" w14:textId="77777777" w:rsidTr="005777DB">
        <w:trPr>
          <w:trHeight w:val="223"/>
        </w:trPr>
        <w:tc>
          <w:tcPr>
            <w:tcW w:w="3751" w:type="dxa"/>
            <w:hideMark/>
          </w:tcPr>
          <w:p w14:paraId="617E498D" w14:textId="7FD3D86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 No preferen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</w:t>
            </w:r>
          </w:p>
        </w:tc>
        <w:tc>
          <w:tcPr>
            <w:tcW w:w="591" w:type="dxa"/>
            <w:hideMark/>
          </w:tcPr>
          <w:p w14:paraId="44D8938B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698" w:type="dxa"/>
            <w:hideMark/>
          </w:tcPr>
          <w:p w14:paraId="43A115DC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5</w:t>
            </w:r>
          </w:p>
        </w:tc>
      </w:tr>
      <w:tr w:rsidR="00E247AE" w:rsidRPr="00384EFF" w14:paraId="1169A89E" w14:textId="77777777" w:rsidTr="005777DB">
        <w:trPr>
          <w:trHeight w:val="223"/>
        </w:trPr>
        <w:tc>
          <w:tcPr>
            <w:tcW w:w="3751" w:type="dxa"/>
            <w:hideMark/>
          </w:tcPr>
          <w:p w14:paraId="35F607B3" w14:textId="725559F5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12 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alks/meetings</w:t>
            </w:r>
          </w:p>
        </w:tc>
        <w:tc>
          <w:tcPr>
            <w:tcW w:w="591" w:type="dxa"/>
            <w:hideMark/>
          </w:tcPr>
          <w:p w14:paraId="3A923791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698" w:type="dxa"/>
            <w:hideMark/>
          </w:tcPr>
          <w:p w14:paraId="166A91D7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8</w:t>
            </w:r>
          </w:p>
        </w:tc>
      </w:tr>
      <w:tr w:rsidR="00E247AE" w:rsidRPr="00384EFF" w14:paraId="17ED90ED" w14:textId="77777777" w:rsidTr="005777DB">
        <w:trPr>
          <w:trHeight w:val="305"/>
        </w:trPr>
        <w:tc>
          <w:tcPr>
            <w:tcW w:w="3751" w:type="dxa"/>
            <w:hideMark/>
          </w:tcPr>
          <w:p w14:paraId="666ADF76" w14:textId="210B98D2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13 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Written m</w:t>
            </w:r>
            <w:r w:rsidR="006F4271"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iums/flyers</w:t>
            </w:r>
          </w:p>
        </w:tc>
        <w:tc>
          <w:tcPr>
            <w:tcW w:w="591" w:type="dxa"/>
            <w:hideMark/>
          </w:tcPr>
          <w:p w14:paraId="2D0BA9E7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698" w:type="dxa"/>
            <w:hideMark/>
          </w:tcPr>
          <w:p w14:paraId="3381DC4F" w14:textId="77777777" w:rsidR="00E247AE" w:rsidRPr="00E247AE" w:rsidRDefault="00E247AE" w:rsidP="00E247AE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7A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5</w:t>
            </w:r>
          </w:p>
        </w:tc>
      </w:tr>
    </w:tbl>
    <w:p w14:paraId="70C02430" w14:textId="2D31DFA8" w:rsidR="00E247AE" w:rsidRPr="00384EFF" w:rsidRDefault="00E247AE" w:rsidP="00C64625">
      <w:pPr>
        <w:rPr>
          <w:rFonts w:ascii="Times New Roman" w:hAnsi="Times New Roman" w:cs="Times New Roman"/>
          <w:sz w:val="20"/>
          <w:szCs w:val="20"/>
        </w:rPr>
      </w:pPr>
    </w:p>
    <w:p w14:paraId="3B96C5E9" w14:textId="5CE77D06" w:rsidR="006F4271" w:rsidRPr="00384EFF" w:rsidRDefault="006F4271" w:rsidP="00C64625">
      <w:pPr>
        <w:rPr>
          <w:rFonts w:ascii="Times New Roman" w:hAnsi="Times New Roman" w:cs="Times New Roman"/>
          <w:sz w:val="20"/>
          <w:szCs w:val="20"/>
        </w:rPr>
      </w:pPr>
      <w:r w:rsidRPr="00384EFF">
        <w:rPr>
          <w:rFonts w:ascii="Times New Roman" w:hAnsi="Times New Roman" w:cs="Times New Roman"/>
          <w:sz w:val="20"/>
          <w:szCs w:val="20"/>
        </w:rPr>
        <w:t>From whom do you trust to receive health information?</w:t>
      </w:r>
    </w:p>
    <w:tbl>
      <w:tblPr>
        <w:tblStyle w:val="PlainTable2"/>
        <w:tblW w:w="5310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3566"/>
        <w:gridCol w:w="661"/>
        <w:gridCol w:w="1083"/>
      </w:tblGrid>
      <w:tr w:rsidR="00384EFF" w:rsidRPr="006F4271" w14:paraId="7648C280" w14:textId="77777777" w:rsidTr="005777DB">
        <w:trPr>
          <w:trHeight w:val="271"/>
        </w:trPr>
        <w:tc>
          <w:tcPr>
            <w:tcW w:w="3566" w:type="dxa"/>
            <w:hideMark/>
          </w:tcPr>
          <w:p w14:paraId="55C451B0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 </w:t>
            </w:r>
          </w:p>
        </w:tc>
        <w:tc>
          <w:tcPr>
            <w:tcW w:w="661" w:type="dxa"/>
            <w:hideMark/>
          </w:tcPr>
          <w:p w14:paraId="677EB6F5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req</w:t>
            </w:r>
          </w:p>
        </w:tc>
        <w:tc>
          <w:tcPr>
            <w:tcW w:w="1083" w:type="dxa"/>
            <w:hideMark/>
          </w:tcPr>
          <w:p w14:paraId="033DD609" w14:textId="234B15BD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%</w:t>
            </w:r>
            <w:r w:rsidR="002C11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n=124)</w:t>
            </w:r>
          </w:p>
        </w:tc>
      </w:tr>
      <w:tr w:rsidR="006F4271" w:rsidRPr="00384EFF" w14:paraId="7C55AA92" w14:textId="77777777" w:rsidTr="005777DB">
        <w:trPr>
          <w:trHeight w:val="285"/>
        </w:trPr>
        <w:tc>
          <w:tcPr>
            <w:tcW w:w="3566" w:type="dxa"/>
            <w:hideMark/>
          </w:tcPr>
          <w:p w14:paraId="0FEA56F2" w14:textId="37BCD725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1 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Health professionals/health centers</w:t>
            </w:r>
          </w:p>
        </w:tc>
        <w:tc>
          <w:tcPr>
            <w:tcW w:w="661" w:type="dxa"/>
            <w:hideMark/>
          </w:tcPr>
          <w:p w14:paraId="2C164B32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7</w:t>
            </w:r>
          </w:p>
        </w:tc>
        <w:tc>
          <w:tcPr>
            <w:tcW w:w="1083" w:type="dxa"/>
            <w:hideMark/>
          </w:tcPr>
          <w:p w14:paraId="6E4F895D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6.3</w:t>
            </w:r>
          </w:p>
        </w:tc>
      </w:tr>
      <w:tr w:rsidR="006F4271" w:rsidRPr="00384EFF" w14:paraId="4CA0B57A" w14:textId="77777777" w:rsidTr="005777DB">
        <w:trPr>
          <w:trHeight w:val="285"/>
        </w:trPr>
        <w:tc>
          <w:tcPr>
            <w:tcW w:w="3566" w:type="dxa"/>
            <w:hideMark/>
          </w:tcPr>
          <w:p w14:paraId="5545F1CA" w14:textId="7F6945FC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 F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mily or Friends</w:t>
            </w:r>
          </w:p>
        </w:tc>
        <w:tc>
          <w:tcPr>
            <w:tcW w:w="661" w:type="dxa"/>
            <w:hideMark/>
          </w:tcPr>
          <w:p w14:paraId="7759C04D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083" w:type="dxa"/>
            <w:hideMark/>
          </w:tcPr>
          <w:p w14:paraId="493335B8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.8</w:t>
            </w:r>
          </w:p>
        </w:tc>
      </w:tr>
      <w:tr w:rsidR="006F4271" w:rsidRPr="00384EFF" w14:paraId="3326724A" w14:textId="77777777" w:rsidTr="005777DB">
        <w:trPr>
          <w:trHeight w:val="271"/>
        </w:trPr>
        <w:tc>
          <w:tcPr>
            <w:tcW w:w="3566" w:type="dxa"/>
            <w:hideMark/>
          </w:tcPr>
          <w:p w14:paraId="6D6322E7" w14:textId="7C31C8D1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 T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V or radio</w:t>
            </w:r>
          </w:p>
        </w:tc>
        <w:tc>
          <w:tcPr>
            <w:tcW w:w="661" w:type="dxa"/>
            <w:hideMark/>
          </w:tcPr>
          <w:p w14:paraId="0F3EED1C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1083" w:type="dxa"/>
            <w:hideMark/>
          </w:tcPr>
          <w:p w14:paraId="7C1B01F1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0</w:t>
            </w:r>
          </w:p>
        </w:tc>
      </w:tr>
      <w:tr w:rsidR="006F4271" w:rsidRPr="00384EFF" w14:paraId="026D7BFF" w14:textId="77777777" w:rsidTr="005777DB">
        <w:trPr>
          <w:trHeight w:val="285"/>
        </w:trPr>
        <w:tc>
          <w:tcPr>
            <w:tcW w:w="3566" w:type="dxa"/>
            <w:hideMark/>
          </w:tcPr>
          <w:p w14:paraId="159B6D82" w14:textId="0045821A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 Ot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her</w:t>
            </w:r>
          </w:p>
        </w:tc>
        <w:tc>
          <w:tcPr>
            <w:tcW w:w="661" w:type="dxa"/>
            <w:hideMark/>
          </w:tcPr>
          <w:p w14:paraId="06C4D63E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1083" w:type="dxa"/>
            <w:hideMark/>
          </w:tcPr>
          <w:p w14:paraId="485BBCF9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4</w:t>
            </w:r>
          </w:p>
        </w:tc>
      </w:tr>
      <w:tr w:rsidR="006F4271" w:rsidRPr="00384EFF" w14:paraId="700722D6" w14:textId="77777777" w:rsidTr="005777DB">
        <w:trPr>
          <w:trHeight w:val="271"/>
        </w:trPr>
        <w:tc>
          <w:tcPr>
            <w:tcW w:w="3566" w:type="dxa"/>
            <w:hideMark/>
          </w:tcPr>
          <w:p w14:paraId="09B7FA3E" w14:textId="39008A0A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99 </w:t>
            </w:r>
            <w:r w:rsidRPr="00384EF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Do not know </w:t>
            </w:r>
          </w:p>
        </w:tc>
        <w:tc>
          <w:tcPr>
            <w:tcW w:w="661" w:type="dxa"/>
            <w:hideMark/>
          </w:tcPr>
          <w:p w14:paraId="7207D17F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1083" w:type="dxa"/>
            <w:hideMark/>
          </w:tcPr>
          <w:p w14:paraId="30FCDF16" w14:textId="77777777" w:rsidR="006F4271" w:rsidRPr="006F4271" w:rsidRDefault="006F4271" w:rsidP="006F427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27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5</w:t>
            </w:r>
          </w:p>
        </w:tc>
      </w:tr>
    </w:tbl>
    <w:p w14:paraId="37B43BFA" w14:textId="77777777" w:rsidR="006F4271" w:rsidRPr="00384EFF" w:rsidRDefault="006F4271" w:rsidP="00C64625">
      <w:pPr>
        <w:rPr>
          <w:rFonts w:ascii="Times New Roman" w:hAnsi="Times New Roman" w:cs="Times New Roman"/>
          <w:sz w:val="20"/>
          <w:szCs w:val="20"/>
        </w:rPr>
      </w:pPr>
    </w:p>
    <w:sectPr w:rsidR="006F4271" w:rsidRPr="00384EFF" w:rsidSect="00384EFF">
      <w:pgSz w:w="12240" w:h="15840"/>
      <w:pgMar w:top="108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4D0"/>
    <w:rsid w:val="0000202A"/>
    <w:rsid w:val="00080DB8"/>
    <w:rsid w:val="00121CDC"/>
    <w:rsid w:val="00144EBC"/>
    <w:rsid w:val="00196A8F"/>
    <w:rsid w:val="001A35C9"/>
    <w:rsid w:val="001C4E82"/>
    <w:rsid w:val="001C5996"/>
    <w:rsid w:val="00250AC6"/>
    <w:rsid w:val="002615A0"/>
    <w:rsid w:val="0026660C"/>
    <w:rsid w:val="002A528A"/>
    <w:rsid w:val="002B61D2"/>
    <w:rsid w:val="002C11C2"/>
    <w:rsid w:val="002C744E"/>
    <w:rsid w:val="0031758D"/>
    <w:rsid w:val="00353C04"/>
    <w:rsid w:val="00384EFF"/>
    <w:rsid w:val="003A38B0"/>
    <w:rsid w:val="003C6DF2"/>
    <w:rsid w:val="003E4BEC"/>
    <w:rsid w:val="003F213F"/>
    <w:rsid w:val="004D0AE5"/>
    <w:rsid w:val="004D7132"/>
    <w:rsid w:val="00502E26"/>
    <w:rsid w:val="00506424"/>
    <w:rsid w:val="0055192B"/>
    <w:rsid w:val="005777DB"/>
    <w:rsid w:val="005B2A16"/>
    <w:rsid w:val="005C3095"/>
    <w:rsid w:val="005D2A19"/>
    <w:rsid w:val="00641D7B"/>
    <w:rsid w:val="00643DFE"/>
    <w:rsid w:val="00682572"/>
    <w:rsid w:val="00685E7E"/>
    <w:rsid w:val="006866A3"/>
    <w:rsid w:val="006C1AAB"/>
    <w:rsid w:val="006F4271"/>
    <w:rsid w:val="007113E7"/>
    <w:rsid w:val="00711FF4"/>
    <w:rsid w:val="00721CC5"/>
    <w:rsid w:val="007265DA"/>
    <w:rsid w:val="00747407"/>
    <w:rsid w:val="00761CF2"/>
    <w:rsid w:val="007A7B01"/>
    <w:rsid w:val="007F3059"/>
    <w:rsid w:val="008244D9"/>
    <w:rsid w:val="008317B0"/>
    <w:rsid w:val="00836FD8"/>
    <w:rsid w:val="00845F08"/>
    <w:rsid w:val="008862BC"/>
    <w:rsid w:val="0094207E"/>
    <w:rsid w:val="009E039D"/>
    <w:rsid w:val="00A04BFB"/>
    <w:rsid w:val="00A13AA7"/>
    <w:rsid w:val="00A277D8"/>
    <w:rsid w:val="00A33711"/>
    <w:rsid w:val="00A42760"/>
    <w:rsid w:val="00A42C33"/>
    <w:rsid w:val="00A91D6F"/>
    <w:rsid w:val="00A97323"/>
    <w:rsid w:val="00AF61C8"/>
    <w:rsid w:val="00B024D0"/>
    <w:rsid w:val="00B13B4B"/>
    <w:rsid w:val="00B2127E"/>
    <w:rsid w:val="00B52B25"/>
    <w:rsid w:val="00B92A25"/>
    <w:rsid w:val="00BA0FF9"/>
    <w:rsid w:val="00BB7179"/>
    <w:rsid w:val="00BC185A"/>
    <w:rsid w:val="00C115F6"/>
    <w:rsid w:val="00C64625"/>
    <w:rsid w:val="00C830B0"/>
    <w:rsid w:val="00C97653"/>
    <w:rsid w:val="00CA16AB"/>
    <w:rsid w:val="00CA2C6F"/>
    <w:rsid w:val="00CD21F1"/>
    <w:rsid w:val="00D24BD5"/>
    <w:rsid w:val="00D53181"/>
    <w:rsid w:val="00D7418B"/>
    <w:rsid w:val="00DA3128"/>
    <w:rsid w:val="00E06659"/>
    <w:rsid w:val="00E06B86"/>
    <w:rsid w:val="00E247AE"/>
    <w:rsid w:val="00E82A7F"/>
    <w:rsid w:val="00EB5CCF"/>
    <w:rsid w:val="00F37DFD"/>
    <w:rsid w:val="00FE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5BC5D"/>
  <w15:chartTrackingRefBased/>
  <w15:docId w15:val="{66F24839-5F5D-464C-A6E6-B61777F7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24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4D0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B024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13A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1C4E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D741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2449B-92F1-6149-880B-970D80461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512</Words>
  <Characters>861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n Harris</dc:creator>
  <cp:keywords/>
  <dc:description/>
  <cp:lastModifiedBy>DIEEZ ICGES</cp:lastModifiedBy>
  <cp:revision>2</cp:revision>
  <dcterms:created xsi:type="dcterms:W3CDTF">2019-06-21T19:48:00Z</dcterms:created>
  <dcterms:modified xsi:type="dcterms:W3CDTF">2019-06-21T19:48:00Z</dcterms:modified>
</cp:coreProperties>
</file>